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5E6218" w14:textId="151EF802" w:rsidR="00184AD7" w:rsidRPr="00E6070B" w:rsidRDefault="009F6F9E" w:rsidP="00184AD7">
      <w:pPr>
        <w:pStyle w:val="aa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</w:pPr>
      <w:bookmarkStart w:id="0" w:name="_Hlk95322284"/>
      <w:r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</w:rPr>
        <w:t>Supplementary information</w:t>
      </w:r>
    </w:p>
    <w:p w14:paraId="0FE5E84C" w14:textId="77777777" w:rsidR="00184AD7" w:rsidRPr="00E6070B" w:rsidRDefault="00184AD7" w:rsidP="00184AD7">
      <w:pPr>
        <w:spacing w:after="520" w:line="276" w:lineRule="auto"/>
        <w:rPr>
          <w:rFonts w:ascii="Times New Roman" w:eastAsia="Calibri" w:hAnsi="Times New Roman" w:cs="Times New Roman"/>
          <w:b/>
        </w:rPr>
      </w:pPr>
    </w:p>
    <w:p w14:paraId="020D5A38" w14:textId="2B261FA6" w:rsidR="00184AD7" w:rsidRPr="00E6070B" w:rsidRDefault="009F6F9E" w:rsidP="00E96AF9">
      <w:pPr>
        <w:spacing w:after="52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E6070B">
        <w:rPr>
          <w:rFonts w:ascii="Times New Roman" w:eastAsia="Calibri" w:hAnsi="Times New Roman" w:cs="Times New Roman"/>
          <w:b/>
          <w:sz w:val="24"/>
          <w:szCs w:val="24"/>
        </w:rPr>
        <w:t>Application of error classification model using indices based on dose distribution for characteristics evaluation of multileaf collimator position errors</w:t>
      </w:r>
    </w:p>
    <w:p w14:paraId="554AC912" w14:textId="77777777" w:rsidR="00184AD7" w:rsidRPr="00E6070B" w:rsidRDefault="009F6F9E" w:rsidP="00090042">
      <w:pPr>
        <w:spacing w:after="200" w:line="276" w:lineRule="auto"/>
        <w:rPr>
          <w:rFonts w:ascii="Times New Roman" w:eastAsia="Calibri" w:hAnsi="Times New Roman" w:cs="Times New Roman"/>
          <w:bCs/>
        </w:rPr>
      </w:pPr>
      <w:r w:rsidRPr="00E6070B">
        <w:rPr>
          <w:rFonts w:ascii="Times New Roman" w:eastAsia="Calibri" w:hAnsi="Times New Roman" w:cs="Times New Roman"/>
          <w:bCs/>
          <w:shd w:val="clear" w:color="auto" w:fill="FFFFFF"/>
        </w:rPr>
        <w:t>Heesoon Sheen</w:t>
      </w:r>
      <w:r w:rsidRPr="00E6070B">
        <w:rPr>
          <w:rFonts w:ascii="Times New Roman" w:eastAsia="Calibri" w:hAnsi="Times New Roman" w:cs="Times New Roman"/>
          <w:bCs/>
          <w:shd w:val="clear" w:color="auto" w:fill="FFFFFF"/>
          <w:vertAlign w:val="superscript"/>
        </w:rPr>
        <w:t>a,+</w:t>
      </w:r>
      <w:r w:rsidRPr="00E6070B">
        <w:rPr>
          <w:rFonts w:ascii="Times New Roman" w:eastAsia="Calibri" w:hAnsi="Times New Roman" w:cs="Times New Roman"/>
          <w:bCs/>
          <w:shd w:val="clear" w:color="auto" w:fill="FFFFFF"/>
        </w:rPr>
        <w:t>, Han-Back Shin</w:t>
      </w:r>
      <w:r w:rsidRPr="00E6070B">
        <w:rPr>
          <w:rFonts w:ascii="Times New Roman" w:eastAsia="Calibri" w:hAnsi="Times New Roman" w:cs="Times New Roman"/>
          <w:bCs/>
          <w:shd w:val="clear" w:color="auto" w:fill="FFFFFF"/>
          <w:vertAlign w:val="superscript"/>
        </w:rPr>
        <w:t>b,+</w:t>
      </w:r>
      <w:r w:rsidRPr="00E6070B">
        <w:rPr>
          <w:rFonts w:ascii="Times New Roman" w:eastAsia="Calibri" w:hAnsi="Times New Roman" w:cs="Times New Roman"/>
          <w:bCs/>
          <w:shd w:val="clear" w:color="auto" w:fill="FFFFFF"/>
        </w:rPr>
        <w:t>, Hojae Kim</w:t>
      </w:r>
      <w:r w:rsidRPr="00E6070B">
        <w:rPr>
          <w:rFonts w:ascii="Times New Roman" w:eastAsia="Calibri" w:hAnsi="Times New Roman" w:cs="Times New Roman"/>
          <w:bCs/>
          <w:shd w:val="clear" w:color="auto" w:fill="FFFFFF"/>
          <w:vertAlign w:val="superscript"/>
        </w:rPr>
        <w:t>c</w:t>
      </w:r>
      <w:r w:rsidRPr="00E6070B">
        <w:rPr>
          <w:rFonts w:ascii="Times New Roman" w:eastAsia="Calibri" w:hAnsi="Times New Roman" w:cs="Times New Roman"/>
          <w:bCs/>
          <w:shd w:val="clear" w:color="auto" w:fill="FFFFFF"/>
        </w:rPr>
        <w:t>, Changhwan Kim</w:t>
      </w:r>
      <w:r w:rsidRPr="00E6070B">
        <w:rPr>
          <w:rFonts w:ascii="Times New Roman" w:eastAsia="Calibri" w:hAnsi="Times New Roman" w:cs="Times New Roman"/>
          <w:bCs/>
          <w:shd w:val="clear" w:color="auto" w:fill="FFFFFF"/>
          <w:vertAlign w:val="superscript"/>
        </w:rPr>
        <w:t>b</w:t>
      </w:r>
      <w:r w:rsidRPr="00E6070B">
        <w:rPr>
          <w:rFonts w:ascii="Times New Roman" w:eastAsia="Calibri" w:hAnsi="Times New Roman" w:cs="Times New Roman"/>
          <w:bCs/>
          <w:shd w:val="clear" w:color="auto" w:fill="FFFFFF"/>
        </w:rPr>
        <w:t>, Jihun Kim</w:t>
      </w:r>
      <w:r w:rsidRPr="00E6070B">
        <w:rPr>
          <w:rFonts w:ascii="Times New Roman" w:eastAsia="Calibri" w:hAnsi="Times New Roman" w:cs="Times New Roman"/>
          <w:bCs/>
          <w:shd w:val="clear" w:color="auto" w:fill="FFFFFF"/>
          <w:vertAlign w:val="superscript"/>
        </w:rPr>
        <w:t>b</w:t>
      </w:r>
      <w:r w:rsidRPr="00E6070B">
        <w:rPr>
          <w:rFonts w:ascii="Times New Roman" w:eastAsia="Calibri" w:hAnsi="Times New Roman" w:cs="Times New Roman"/>
          <w:bCs/>
          <w:shd w:val="clear" w:color="auto" w:fill="FFFFFF"/>
        </w:rPr>
        <w:t>, Jin Sung Kim</w:t>
      </w:r>
      <w:r w:rsidRPr="00E6070B">
        <w:rPr>
          <w:rFonts w:ascii="Times New Roman" w:eastAsia="Calibri" w:hAnsi="Times New Roman" w:cs="Times New Roman"/>
          <w:bCs/>
          <w:shd w:val="clear" w:color="auto" w:fill="FFFFFF"/>
          <w:vertAlign w:val="superscript"/>
        </w:rPr>
        <w:t>b</w:t>
      </w:r>
      <w:r w:rsidRPr="00E6070B">
        <w:rPr>
          <w:rFonts w:ascii="Times New Roman" w:eastAsia="Calibri" w:hAnsi="Times New Roman" w:cs="Times New Roman"/>
          <w:bCs/>
          <w:shd w:val="clear" w:color="auto" w:fill="FFFFFF"/>
        </w:rPr>
        <w:t>, and Chae-Seon Hong</w:t>
      </w:r>
      <w:r w:rsidRPr="00E6070B">
        <w:rPr>
          <w:rFonts w:ascii="Times New Roman" w:eastAsia="Calibri" w:hAnsi="Times New Roman" w:cs="Times New Roman"/>
          <w:bCs/>
          <w:shd w:val="clear" w:color="auto" w:fill="FFFFFF"/>
          <w:vertAlign w:val="superscript"/>
        </w:rPr>
        <w:t>b,*</w:t>
      </w:r>
    </w:p>
    <w:p w14:paraId="31109042" w14:textId="77777777" w:rsidR="00184AD7" w:rsidRPr="00E6070B" w:rsidRDefault="009F6F9E" w:rsidP="00090042">
      <w:pPr>
        <w:spacing w:after="0" w:line="276" w:lineRule="auto"/>
        <w:rPr>
          <w:rFonts w:ascii="Times New Roman" w:eastAsia="Times New Roman" w:hAnsi="Times New Roman" w:cs="Times New Roman"/>
        </w:rPr>
      </w:pPr>
      <w:r w:rsidRPr="00E6070B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a</w:t>
      </w:r>
      <w:r w:rsidRPr="00E6070B">
        <w:rPr>
          <w:rFonts w:ascii="Times New Roman" w:eastAsia="Times New Roman" w:hAnsi="Times New Roman" w:cs="Times New Roman"/>
          <w:shd w:val="clear" w:color="auto" w:fill="FFFFFF"/>
        </w:rPr>
        <w:t>Department of Health Sciences and Technology, Samsung Advanced Institute for Health Sciences &amp; Technology, Sungkyunkwan University</w:t>
      </w:r>
    </w:p>
    <w:p w14:paraId="637B00DA" w14:textId="77777777" w:rsidR="00184AD7" w:rsidRPr="00E6070B" w:rsidRDefault="009F6F9E" w:rsidP="00090042">
      <w:pPr>
        <w:spacing w:after="0" w:line="276" w:lineRule="auto"/>
        <w:rPr>
          <w:rFonts w:ascii="Times New Roman" w:eastAsia="Times New Roman" w:hAnsi="Times New Roman" w:cs="Times New Roman"/>
        </w:rPr>
      </w:pPr>
      <w:r w:rsidRPr="00E6070B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b</w:t>
      </w:r>
      <w:r w:rsidRPr="00E6070B">
        <w:rPr>
          <w:rFonts w:ascii="Times New Roman" w:eastAsia="Times New Roman" w:hAnsi="Times New Roman" w:cs="Times New Roman"/>
          <w:shd w:val="clear" w:color="auto" w:fill="FFFFFF"/>
        </w:rPr>
        <w:t>Department of Radiation Oncology, Yonsei Cancer Center, Yonsei University College of Medicine, Seoul, South Korea</w:t>
      </w:r>
    </w:p>
    <w:p w14:paraId="00DC92FA" w14:textId="77777777" w:rsidR="00184AD7" w:rsidRPr="00E6070B" w:rsidRDefault="009F6F9E" w:rsidP="00090042">
      <w:pPr>
        <w:spacing w:after="0" w:line="276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E6070B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c</w:t>
      </w:r>
      <w:r w:rsidRPr="00E6070B">
        <w:rPr>
          <w:rFonts w:ascii="Times New Roman" w:eastAsia="Times New Roman" w:hAnsi="Times New Roman" w:cs="Times New Roman"/>
          <w:shd w:val="clear" w:color="auto" w:fill="FFFFFF"/>
        </w:rPr>
        <w:t>Department of Radiation Oncology, Yonsei Cancer Center, Seoul, South Korea</w:t>
      </w:r>
      <w:bookmarkStart w:id="1" w:name="_GoBack"/>
      <w:bookmarkEnd w:id="1"/>
    </w:p>
    <w:p w14:paraId="28FF23E3" w14:textId="77777777" w:rsidR="00817E16" w:rsidRPr="00E6070B" w:rsidRDefault="00817E16" w:rsidP="00184AD7">
      <w:pPr>
        <w:spacing w:after="0" w:line="276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5F10959A" w14:textId="77777777" w:rsidR="00817E16" w:rsidRPr="00E6070B" w:rsidRDefault="00817E16" w:rsidP="00184AD7">
      <w:pPr>
        <w:spacing w:after="0" w:line="276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1A482DFF" w14:textId="77777777" w:rsidR="00817E16" w:rsidRPr="00E6070B" w:rsidRDefault="00817E16" w:rsidP="00184AD7">
      <w:pPr>
        <w:spacing w:after="0" w:line="276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5E1940CA" w14:textId="77777777" w:rsidR="00817E16" w:rsidRPr="00E6070B" w:rsidRDefault="00817E16" w:rsidP="00184AD7">
      <w:pPr>
        <w:spacing w:after="0" w:line="276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09D76538" w14:textId="77777777" w:rsidR="00817E16" w:rsidRPr="00E6070B" w:rsidRDefault="00817E16" w:rsidP="00184AD7">
      <w:pPr>
        <w:spacing w:after="0" w:line="276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2752D509" w14:textId="77777777" w:rsidR="00817E16" w:rsidRPr="00E6070B" w:rsidRDefault="00817E16" w:rsidP="00184AD7">
      <w:pPr>
        <w:spacing w:after="0" w:line="276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2FC37CE2" w14:textId="77777777" w:rsidR="00817E16" w:rsidRPr="00E6070B" w:rsidRDefault="00817E16" w:rsidP="00184AD7">
      <w:pPr>
        <w:spacing w:after="0" w:line="276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799AAFEE" w14:textId="77777777" w:rsidR="00817E16" w:rsidRPr="00E6070B" w:rsidRDefault="00817E16" w:rsidP="00184AD7">
      <w:pPr>
        <w:spacing w:after="0" w:line="276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3E5C48C1" w14:textId="77777777" w:rsidR="00817E16" w:rsidRPr="00E6070B" w:rsidRDefault="00817E16" w:rsidP="00184AD7">
      <w:pPr>
        <w:spacing w:after="0" w:line="276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755FE15D" w14:textId="0842AD19" w:rsidR="00817E16" w:rsidRPr="00E6070B" w:rsidRDefault="00817E16" w:rsidP="00184AD7">
      <w:pPr>
        <w:spacing w:after="0" w:line="276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14:paraId="0DF4DD8F" w14:textId="77777777" w:rsidR="00817E16" w:rsidRPr="00E6070B" w:rsidRDefault="009F6F9E" w:rsidP="00184AD7">
      <w:pPr>
        <w:spacing w:after="0" w:line="276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E6070B">
        <w:rPr>
          <w:rFonts w:ascii="Times New Roman" w:eastAsia="Times New Roman" w:hAnsi="Times New Roman" w:cs="Times New Roman"/>
          <w:shd w:val="clear" w:color="auto" w:fill="FFFFFF"/>
        </w:rPr>
        <w:t>This file contains:</w:t>
      </w:r>
    </w:p>
    <w:p w14:paraId="05A8C196" w14:textId="77777777" w:rsidR="00FE4D6C" w:rsidRPr="00E6070B" w:rsidRDefault="00FE4D6C" w:rsidP="00FE4D6C">
      <w:pPr>
        <w:spacing w:line="240" w:lineRule="auto"/>
        <w:rPr>
          <w:rFonts w:ascii="Times New Roman" w:hAnsi="Times New Roman" w:cs="Times New Roman"/>
        </w:rPr>
      </w:pPr>
      <w:r w:rsidRPr="00E6070B">
        <w:rPr>
          <w:rFonts w:ascii="Times New Roman" w:hAnsi="Times New Roman" w:cs="Times New Roman"/>
        </w:rPr>
        <w:t>[Supplementary Table S</w:t>
      </w:r>
      <w:r w:rsidRPr="00E6070B">
        <w:rPr>
          <w:rFonts w:ascii="Times New Roman" w:hAnsi="Times New Roman" w:cs="Times New Roman"/>
          <w:i/>
          <w:iCs/>
        </w:rPr>
        <w:fldChar w:fldCharType="begin"/>
      </w:r>
      <w:r w:rsidRPr="00E6070B">
        <w:rPr>
          <w:rFonts w:ascii="Times New Roman" w:hAnsi="Times New Roman" w:cs="Times New Roman"/>
        </w:rPr>
        <w:instrText xml:space="preserve"> SEQ [Supplemental_Table \* ARABIC </w:instrText>
      </w:r>
      <w:r w:rsidRPr="00E6070B">
        <w:rPr>
          <w:rFonts w:ascii="Times New Roman" w:hAnsi="Times New Roman" w:cs="Times New Roman"/>
          <w:i/>
          <w:iCs/>
        </w:rPr>
        <w:fldChar w:fldCharType="separate"/>
      </w:r>
      <w:r w:rsidRPr="00E6070B">
        <w:rPr>
          <w:rFonts w:ascii="Times New Roman" w:hAnsi="Times New Roman" w:cs="Times New Roman"/>
        </w:rPr>
        <w:t>1</w:t>
      </w:r>
      <w:r w:rsidRPr="00E6070B">
        <w:rPr>
          <w:rFonts w:ascii="Times New Roman" w:hAnsi="Times New Roman" w:cs="Times New Roman"/>
          <w:i/>
          <w:iCs/>
        </w:rPr>
        <w:fldChar w:fldCharType="end"/>
      </w:r>
      <w:r w:rsidRPr="00E6070B">
        <w:rPr>
          <w:rFonts w:ascii="Times New Roman" w:hAnsi="Times New Roman" w:cs="Times New Roman"/>
        </w:rPr>
        <w:t>] IMRT treatment-plan dose goals</w:t>
      </w:r>
    </w:p>
    <w:p w14:paraId="36174F9D" w14:textId="77777777" w:rsidR="00FE4D6C" w:rsidRPr="00E6070B" w:rsidRDefault="00FE4D6C" w:rsidP="00FE4D6C">
      <w:pPr>
        <w:spacing w:line="240" w:lineRule="auto"/>
        <w:rPr>
          <w:rFonts w:ascii="Times New Roman" w:hAnsi="Times New Roman" w:cs="Times New Roman"/>
          <w:vertAlign w:val="superscript"/>
        </w:rPr>
      </w:pPr>
      <w:bookmarkStart w:id="2" w:name="_Hlk130512822"/>
      <w:r w:rsidRPr="00E6070B">
        <w:rPr>
          <w:rFonts w:ascii="Times New Roman" w:hAnsi="Times New Roman" w:cs="Times New Roman"/>
        </w:rPr>
        <w:t xml:space="preserve">[Supplementary Table S2] </w:t>
      </w:r>
      <w:bookmarkEnd w:id="2"/>
      <w:r w:rsidRPr="00E6070B">
        <w:rPr>
          <w:rFonts w:ascii="Times New Roman" w:hAnsi="Times New Roman" w:cs="Times New Roman"/>
        </w:rPr>
        <w:t>Results of Wilcoxon signed-rank test and Spearman’s rank correlation</w:t>
      </w:r>
    </w:p>
    <w:p w14:paraId="375615C0" w14:textId="77777777" w:rsidR="00FE4D6C" w:rsidRPr="00E6070B" w:rsidRDefault="00FE4D6C" w:rsidP="00FE4D6C">
      <w:pPr>
        <w:spacing w:line="240" w:lineRule="auto"/>
        <w:rPr>
          <w:rFonts w:ascii="Times New Roman" w:hAnsi="Times New Roman" w:cs="Times New Roman"/>
        </w:rPr>
      </w:pPr>
      <w:r w:rsidRPr="00E6070B">
        <w:rPr>
          <w:rFonts w:ascii="Times New Roman" w:hAnsi="Times New Roman" w:cs="Times New Roman"/>
        </w:rPr>
        <w:t>[Supplementary Table S3] Summary of the dosiomics indices</w:t>
      </w:r>
    </w:p>
    <w:p w14:paraId="7C8D26CF" w14:textId="77777777" w:rsidR="00FE4D6C" w:rsidRPr="00E6070B" w:rsidRDefault="00FE4D6C" w:rsidP="00FE4D6C">
      <w:pPr>
        <w:pStyle w:val="aa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E6070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[Supplementary Table S4] Composition ratios of training data sets and test data sets to build up the logistic regression models</w:t>
      </w:r>
    </w:p>
    <w:p w14:paraId="4E16DF04" w14:textId="77777777" w:rsidR="00FE4D6C" w:rsidRPr="00E6070B" w:rsidRDefault="00FE4D6C" w:rsidP="00FE4D6C">
      <w:pPr>
        <w:pStyle w:val="aa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E6070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[Supplementary Table S5] Mean gamma index (2 mm/3%), mean Structural Similarity Index Measure</w:t>
      </w:r>
      <w:r w:rsidRPr="00E6070B" w:rsidDel="00E96AF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E6070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(SSIM), and subcomponents luminance, contrast, structure index results for the prostate, c-shape easy, and c-shape hard</w:t>
      </w:r>
    </w:p>
    <w:p w14:paraId="5E767431" w14:textId="77777777" w:rsidR="00FE4D6C" w:rsidRPr="00E6070B" w:rsidRDefault="00FE4D6C" w:rsidP="00FE4D6C">
      <w:pPr>
        <w:spacing w:line="240" w:lineRule="auto"/>
        <w:rPr>
          <w:rFonts w:ascii="Times New Roman" w:hAnsi="Times New Roman" w:cs="Times New Roman"/>
        </w:rPr>
      </w:pPr>
      <w:r w:rsidRPr="00E6070B">
        <w:rPr>
          <w:rFonts w:ascii="Times New Roman" w:hAnsi="Times New Roman" w:cs="Times New Roman"/>
        </w:rPr>
        <w:t xml:space="preserve">[Supplementary Table S6] Independent indices remaining after removing the indices with Spearman’s rank correlation coefficients higher than 0.8 (p-value &lt; 0.05) and using confusion matrix </w:t>
      </w:r>
    </w:p>
    <w:p w14:paraId="0154708B" w14:textId="77777777" w:rsidR="00FE4D6C" w:rsidRPr="00E6070B" w:rsidRDefault="00FE4D6C" w:rsidP="00FE4D6C">
      <w:pPr>
        <w:spacing w:line="240" w:lineRule="auto"/>
        <w:rPr>
          <w:rFonts w:ascii="Times New Roman" w:hAnsi="Times New Roman" w:cs="Times New Roman"/>
        </w:rPr>
      </w:pPr>
      <w:r w:rsidRPr="00E6070B">
        <w:rPr>
          <w:rFonts w:ascii="Times New Roman" w:hAnsi="Times New Roman" w:cs="Times New Roman"/>
        </w:rPr>
        <w:t>[Supplementary Table S7] Performance of the logistic regression models</w:t>
      </w:r>
    </w:p>
    <w:p w14:paraId="435A12DA" w14:textId="77777777" w:rsidR="002E6195" w:rsidRPr="00E6070B" w:rsidRDefault="002E6195" w:rsidP="002E6195">
      <w:pPr>
        <w:spacing w:line="240" w:lineRule="auto"/>
        <w:rPr>
          <w:rFonts w:ascii="Times New Roman" w:hAnsi="Times New Roman" w:cs="Times New Roman"/>
        </w:rPr>
      </w:pPr>
      <w:r w:rsidRPr="00E6070B">
        <w:rPr>
          <w:rFonts w:ascii="Times New Roman" w:hAnsi="Times New Roman" w:cs="Times New Roman"/>
        </w:rPr>
        <w:t>[Supplementary Figure S1] DVH Relative percentage difference between error-free and error-simulated data</w:t>
      </w:r>
    </w:p>
    <w:p w14:paraId="04360A6A" w14:textId="6D70D09F" w:rsidR="005A48C7" w:rsidRPr="00E6070B" w:rsidRDefault="005A48C7" w:rsidP="002E6195">
      <w:pPr>
        <w:spacing w:line="240" w:lineRule="auto"/>
        <w:rPr>
          <w:rFonts w:ascii="Times New Roman" w:hAnsi="Times New Roman" w:cs="Times New Roman"/>
        </w:rPr>
      </w:pPr>
      <w:r w:rsidRPr="00E6070B">
        <w:rPr>
          <w:rFonts w:ascii="Times New Roman" w:hAnsi="Times New Roman" w:cs="Times New Roman"/>
        </w:rPr>
        <w:t>[</w:t>
      </w:r>
      <w:r w:rsidRPr="00E6070B">
        <w:rPr>
          <w:rFonts w:ascii="Times New Roman" w:hAnsi="Times New Roman" w:cs="Times New Roman" w:hint="eastAsia"/>
        </w:rPr>
        <w:t>Supplement</w:t>
      </w:r>
      <w:r w:rsidRPr="00E6070B">
        <w:rPr>
          <w:rFonts w:ascii="Times New Roman" w:hAnsi="Times New Roman" w:cs="Times New Roman"/>
        </w:rPr>
        <w:t>a</w:t>
      </w:r>
      <w:r w:rsidRPr="00E6070B">
        <w:rPr>
          <w:rFonts w:ascii="Times New Roman" w:hAnsi="Times New Roman" w:cs="Times New Roman" w:hint="eastAsia"/>
        </w:rPr>
        <w:t>ry</w:t>
      </w:r>
      <w:r w:rsidRPr="00E6070B">
        <w:rPr>
          <w:rFonts w:ascii="Times New Roman" w:hAnsi="Times New Roman" w:cs="Times New Roman"/>
        </w:rPr>
        <w:t xml:space="preserve"> MATLAB source code] </w:t>
      </w:r>
    </w:p>
    <w:p w14:paraId="48E5EFB1" w14:textId="56248B2F" w:rsidR="00184AD7" w:rsidRPr="00E6070B" w:rsidRDefault="00184AD7">
      <w:pPr>
        <w:rPr>
          <w:rFonts w:ascii="Times New Roman" w:hAnsi="Times New Roman" w:cs="Times New Roman"/>
        </w:rPr>
      </w:pPr>
    </w:p>
    <w:p w14:paraId="38293E88" w14:textId="46D3E6F9" w:rsidR="009B4BD8" w:rsidRPr="00E6070B" w:rsidRDefault="009F6F9E" w:rsidP="009B4BD8">
      <w:pPr>
        <w:pStyle w:val="a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bookmarkStart w:id="3" w:name="_Hlk125518836"/>
      <w:r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[</w:t>
      </w:r>
      <w:r w:rsidR="00817E16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upplementary Table</w:t>
      </w:r>
      <w:r w:rsidR="00184AD7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S</w:t>
      </w:r>
      <w:r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[Supplemental_Table \* ARABIC </w:instrText>
      </w:r>
      <w:r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</w:t>
      </w:r>
      <w:r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] IMRT treatment</w:t>
      </w:r>
      <w:r w:rsidR="00747B57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-</w:t>
      </w:r>
      <w:r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plan dose goals</w:t>
      </w:r>
      <w:r w:rsidR="001079E6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vertAlign w:val="superscript"/>
        </w:rPr>
        <w:t>1</w:t>
      </w:r>
      <w:bookmarkEnd w:id="3"/>
    </w:p>
    <w:tbl>
      <w:tblPr>
        <w:tblStyle w:val="21"/>
        <w:tblpPr w:leftFromText="180" w:rightFromText="180" w:vertAnchor="text" w:horzAnchor="margin" w:tblpY="154"/>
        <w:tblW w:w="5000" w:type="pct"/>
        <w:tblLook w:val="04A0" w:firstRow="1" w:lastRow="0" w:firstColumn="1" w:lastColumn="0" w:noHBand="0" w:noVBand="1"/>
      </w:tblPr>
      <w:tblGrid>
        <w:gridCol w:w="2523"/>
        <w:gridCol w:w="2523"/>
        <w:gridCol w:w="2523"/>
        <w:gridCol w:w="2523"/>
      </w:tblGrid>
      <w:tr w:rsidR="00E6070B" w:rsidRPr="00E6070B" w14:paraId="003E7731" w14:textId="77777777" w:rsidTr="00544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single" w:sz="4" w:space="0" w:color="auto"/>
            </w:tcBorders>
            <w:vAlign w:val="center"/>
          </w:tcPr>
          <w:bookmarkEnd w:id="0"/>
          <w:p w14:paraId="2150AA18" w14:textId="77777777" w:rsidR="008D2865" w:rsidRPr="00E6070B" w:rsidRDefault="009F6F9E" w:rsidP="0031689A">
            <w:pPr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b w:val="0"/>
                <w:bCs w:val="0"/>
              </w:rPr>
              <w:t>H&amp;N case</w:t>
            </w:r>
          </w:p>
        </w:tc>
        <w:tc>
          <w:tcPr>
            <w:tcW w:w="1250" w:type="pct"/>
            <w:vAlign w:val="center"/>
          </w:tcPr>
          <w:p w14:paraId="2E9A2786" w14:textId="77777777" w:rsidR="008D2865" w:rsidRPr="00E6070B" w:rsidRDefault="009F6F9E" w:rsidP="003168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b w:val="0"/>
                <w:bCs w:val="0"/>
              </w:rPr>
              <w:t>Prostate case</w:t>
            </w:r>
          </w:p>
        </w:tc>
        <w:tc>
          <w:tcPr>
            <w:tcW w:w="1250" w:type="pc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6AEAFA1F" w14:textId="77777777" w:rsidR="008D2865" w:rsidRPr="00E6070B" w:rsidRDefault="009F6F9E" w:rsidP="003168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b w:val="0"/>
                <w:bCs w:val="0"/>
              </w:rPr>
              <w:t>C-shape easy case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vAlign w:val="center"/>
          </w:tcPr>
          <w:p w14:paraId="538A6B2D" w14:textId="77777777" w:rsidR="008D2865" w:rsidRPr="00E6070B" w:rsidRDefault="009F6F9E" w:rsidP="003168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b w:val="0"/>
                <w:bCs w:val="0"/>
              </w:rPr>
              <w:t>C-shape hard case</w:t>
            </w:r>
          </w:p>
        </w:tc>
      </w:tr>
      <w:tr w:rsidR="00E6070B" w:rsidRPr="00E6070B" w14:paraId="2F3737FD" w14:textId="77777777" w:rsidTr="0054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right w:val="single" w:sz="4" w:space="0" w:color="auto"/>
            </w:tcBorders>
          </w:tcPr>
          <w:p w14:paraId="776F3E1B" w14:textId="77777777" w:rsidR="008D2865" w:rsidRPr="00E6070B" w:rsidRDefault="009F6F9E">
            <w:pPr>
              <w:pStyle w:val="a3"/>
              <w:numPr>
                <w:ilvl w:val="0"/>
                <w:numId w:val="5"/>
              </w:numPr>
              <w:spacing w:line="480" w:lineRule="auto"/>
              <w:ind w:left="-105" w:firstLine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b w:val="0"/>
              </w:rPr>
              <w:t>PTV</w:t>
            </w:r>
          </w:p>
          <w:p w14:paraId="01AE9191" w14:textId="77777777" w:rsidR="008D2865" w:rsidRPr="00E6070B" w:rsidRDefault="009F6F9E" w:rsidP="003168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b w:val="0"/>
              </w:rPr>
              <w:t xml:space="preserve">D90 &gt; 5,000 </w:t>
            </w:r>
          </w:p>
          <w:p w14:paraId="21131E00" w14:textId="77777777" w:rsidR="008D2865" w:rsidRPr="00E6070B" w:rsidRDefault="009F6F9E" w:rsidP="003168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b w:val="0"/>
              </w:rPr>
              <w:t xml:space="preserve">D99 &gt; 4,650 </w:t>
            </w:r>
          </w:p>
          <w:p w14:paraId="7572B3ED" w14:textId="77777777" w:rsidR="008D2865" w:rsidRPr="00E6070B" w:rsidRDefault="009F6F9E" w:rsidP="00316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b w:val="0"/>
              </w:rPr>
              <w:t xml:space="preserve">D20 &lt; 5,500 </w:t>
            </w:r>
          </w:p>
          <w:p w14:paraId="4C6D7858" w14:textId="77777777" w:rsidR="008D2865" w:rsidRPr="00E6070B" w:rsidRDefault="009F6F9E">
            <w:pPr>
              <w:pStyle w:val="a3"/>
              <w:numPr>
                <w:ilvl w:val="0"/>
                <w:numId w:val="5"/>
              </w:numPr>
              <w:spacing w:line="480" w:lineRule="auto"/>
              <w:ind w:left="-105" w:firstLine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b w:val="0"/>
              </w:rPr>
              <w:t xml:space="preserve">Cord </w:t>
            </w:r>
          </w:p>
          <w:p w14:paraId="1EAE9B84" w14:textId="77777777" w:rsidR="008D2865" w:rsidRPr="00E6070B" w:rsidRDefault="009F6F9E" w:rsidP="00316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b w:val="0"/>
              </w:rPr>
              <w:t xml:space="preserve">Dmax &lt; 4,000 </w:t>
            </w:r>
          </w:p>
          <w:p w14:paraId="2B90DEBC" w14:textId="77777777" w:rsidR="008D2865" w:rsidRPr="00E6070B" w:rsidRDefault="009F6F9E">
            <w:pPr>
              <w:pStyle w:val="a3"/>
              <w:numPr>
                <w:ilvl w:val="0"/>
                <w:numId w:val="5"/>
              </w:numPr>
              <w:tabs>
                <w:tab w:val="left" w:pos="-105"/>
              </w:tabs>
              <w:spacing w:line="480" w:lineRule="auto"/>
              <w:ind w:left="-105" w:firstLine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b w:val="0"/>
              </w:rPr>
              <w:t xml:space="preserve">Parotids </w:t>
            </w:r>
          </w:p>
          <w:p w14:paraId="6FBDAC95" w14:textId="77777777" w:rsidR="008D2865" w:rsidRPr="00E6070B" w:rsidRDefault="009F6F9E" w:rsidP="00316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b w:val="0"/>
              </w:rPr>
              <w:t>D50 &lt; 2,000</w:t>
            </w:r>
          </w:p>
        </w:tc>
        <w:tc>
          <w:tcPr>
            <w:tcW w:w="1250" w:type="pct"/>
          </w:tcPr>
          <w:p w14:paraId="5A92CB9C" w14:textId="2CC95476" w:rsidR="008D2865" w:rsidRPr="00E6070B" w:rsidRDefault="009F6F9E">
            <w:pPr>
              <w:pStyle w:val="a3"/>
              <w:numPr>
                <w:ilvl w:val="0"/>
                <w:numId w:val="5"/>
              </w:numPr>
              <w:spacing w:line="480" w:lineRule="auto"/>
              <w:ind w:left="-10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>PTV</w:t>
            </w:r>
          </w:p>
          <w:p w14:paraId="4C9A06B3" w14:textId="77777777" w:rsidR="008D2865" w:rsidRPr="00E6070B" w:rsidRDefault="009F6F9E" w:rsidP="0031689A">
            <w:pPr>
              <w:pStyle w:val="a3"/>
              <w:spacing w:line="360" w:lineRule="auto"/>
              <w:ind w:left="-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>D95 &gt; 7,560</w:t>
            </w:r>
          </w:p>
          <w:p w14:paraId="4BFFD180" w14:textId="77777777" w:rsidR="008D2865" w:rsidRPr="00E6070B" w:rsidRDefault="009F6F9E" w:rsidP="0031689A">
            <w:pPr>
              <w:pStyle w:val="a3"/>
              <w:spacing w:line="480" w:lineRule="auto"/>
              <w:ind w:left="-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>D5 &lt; 8,300</w:t>
            </w:r>
          </w:p>
          <w:p w14:paraId="3014F87D" w14:textId="77777777" w:rsidR="008D2865" w:rsidRPr="00E6070B" w:rsidRDefault="009F6F9E">
            <w:pPr>
              <w:pStyle w:val="a3"/>
              <w:numPr>
                <w:ilvl w:val="0"/>
                <w:numId w:val="5"/>
              </w:numPr>
              <w:spacing w:line="480" w:lineRule="auto"/>
              <w:ind w:left="-10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 xml:space="preserve">Rectum </w:t>
            </w:r>
          </w:p>
          <w:p w14:paraId="2F8D96D9" w14:textId="77777777" w:rsidR="008D2865" w:rsidRPr="00E6070B" w:rsidRDefault="009F6F9E" w:rsidP="003168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>D30 &lt; 7,000</w:t>
            </w:r>
          </w:p>
          <w:p w14:paraId="65E0C897" w14:textId="77777777" w:rsidR="008D2865" w:rsidRPr="00E6070B" w:rsidRDefault="009F6F9E" w:rsidP="003168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>D10 &lt; 7,500</w:t>
            </w:r>
          </w:p>
          <w:p w14:paraId="7B7C26D0" w14:textId="77777777" w:rsidR="008D2865" w:rsidRPr="00E6070B" w:rsidRDefault="009F6F9E">
            <w:pPr>
              <w:pStyle w:val="a3"/>
              <w:numPr>
                <w:ilvl w:val="0"/>
                <w:numId w:val="5"/>
              </w:numPr>
              <w:spacing w:line="480" w:lineRule="auto"/>
              <w:ind w:left="-10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 xml:space="preserve">Bladder </w:t>
            </w:r>
          </w:p>
          <w:p w14:paraId="64E9F139" w14:textId="77777777" w:rsidR="008D2865" w:rsidRPr="00E6070B" w:rsidRDefault="009F6F9E" w:rsidP="003168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>D30 &lt; 7,000</w:t>
            </w:r>
          </w:p>
          <w:p w14:paraId="7DD7F4B1" w14:textId="77777777" w:rsidR="008D2865" w:rsidRPr="00E6070B" w:rsidRDefault="009F6F9E" w:rsidP="00CE3F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>D10 &lt; 7,500</w:t>
            </w:r>
          </w:p>
        </w:tc>
        <w:tc>
          <w:tcPr>
            <w:tcW w:w="1250" w:type="pct"/>
            <w:tcBorders>
              <w:left w:val="single" w:sz="4" w:space="0" w:color="auto"/>
              <w:right w:val="single" w:sz="4" w:space="0" w:color="auto"/>
            </w:tcBorders>
          </w:tcPr>
          <w:p w14:paraId="60D31419" w14:textId="77777777" w:rsidR="008D2865" w:rsidRPr="00E6070B" w:rsidRDefault="009F6F9E">
            <w:pPr>
              <w:pStyle w:val="a3"/>
              <w:numPr>
                <w:ilvl w:val="0"/>
                <w:numId w:val="5"/>
              </w:numPr>
              <w:spacing w:line="480" w:lineRule="auto"/>
              <w:ind w:left="-10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 xml:space="preserve">PTV </w:t>
            </w:r>
          </w:p>
          <w:p w14:paraId="1CB6EF35" w14:textId="77777777" w:rsidR="008D2865" w:rsidRPr="00E6070B" w:rsidRDefault="009F6F9E" w:rsidP="003168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>D95 &gt; 5,000</w:t>
            </w:r>
          </w:p>
          <w:p w14:paraId="31037BDA" w14:textId="77777777" w:rsidR="008D2865" w:rsidRPr="00E6070B" w:rsidRDefault="009F6F9E" w:rsidP="003168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 xml:space="preserve">D10 &lt; 5,500 </w:t>
            </w:r>
          </w:p>
          <w:p w14:paraId="6DB32B7D" w14:textId="77777777" w:rsidR="008D2865" w:rsidRPr="00E6070B" w:rsidRDefault="009F6F9E">
            <w:pPr>
              <w:pStyle w:val="a3"/>
              <w:numPr>
                <w:ilvl w:val="0"/>
                <w:numId w:val="5"/>
              </w:numPr>
              <w:spacing w:line="480" w:lineRule="auto"/>
              <w:ind w:left="-10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>Cord</w:t>
            </w:r>
          </w:p>
          <w:p w14:paraId="0D985DB0" w14:textId="77777777" w:rsidR="008D2865" w:rsidRPr="00E6070B" w:rsidRDefault="009F6F9E" w:rsidP="003168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>D5 &lt; 2,500</w:t>
            </w:r>
          </w:p>
        </w:tc>
        <w:tc>
          <w:tcPr>
            <w:tcW w:w="1250" w:type="pct"/>
            <w:tcBorders>
              <w:left w:val="single" w:sz="4" w:space="0" w:color="auto"/>
            </w:tcBorders>
          </w:tcPr>
          <w:p w14:paraId="294EE568" w14:textId="77777777" w:rsidR="008D2865" w:rsidRPr="00E6070B" w:rsidRDefault="009F6F9E">
            <w:pPr>
              <w:pStyle w:val="a3"/>
              <w:numPr>
                <w:ilvl w:val="0"/>
                <w:numId w:val="5"/>
              </w:numPr>
              <w:spacing w:line="480" w:lineRule="auto"/>
              <w:ind w:left="-10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 xml:space="preserve">PTV </w:t>
            </w:r>
          </w:p>
          <w:p w14:paraId="52C390A9" w14:textId="77777777" w:rsidR="008D2865" w:rsidRPr="00E6070B" w:rsidRDefault="009F6F9E" w:rsidP="0031689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>D95 ≥ 5,000</w:t>
            </w:r>
          </w:p>
          <w:p w14:paraId="339180FB" w14:textId="77777777" w:rsidR="008D2865" w:rsidRPr="00E6070B" w:rsidRDefault="009F6F9E" w:rsidP="008D28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 xml:space="preserve">D10 &lt; 5,500 </w:t>
            </w:r>
          </w:p>
          <w:p w14:paraId="700DF200" w14:textId="77777777" w:rsidR="008D2865" w:rsidRPr="00E6070B" w:rsidRDefault="009F6F9E">
            <w:pPr>
              <w:pStyle w:val="a3"/>
              <w:numPr>
                <w:ilvl w:val="0"/>
                <w:numId w:val="5"/>
              </w:numPr>
              <w:spacing w:line="480" w:lineRule="auto"/>
              <w:ind w:left="-10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>Cord</w:t>
            </w:r>
          </w:p>
          <w:p w14:paraId="6209DB84" w14:textId="77777777" w:rsidR="008D2865" w:rsidRPr="00E6070B" w:rsidRDefault="009F6F9E" w:rsidP="003168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</w:rPr>
              <w:t>D5 &lt; 1,000</w:t>
            </w:r>
          </w:p>
        </w:tc>
      </w:tr>
    </w:tbl>
    <w:p w14:paraId="746BA100" w14:textId="77777777" w:rsidR="009B4BD8" w:rsidRPr="00E6070B" w:rsidRDefault="009F6F9E" w:rsidP="009B4BD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6070B">
        <w:rPr>
          <w:rFonts w:ascii="Times New Roman" w:hAnsi="Times New Roman" w:cs="Times New Roman"/>
          <w:sz w:val="20"/>
          <w:szCs w:val="20"/>
        </w:rPr>
        <w:t xml:space="preserve">Note: * PTV: radiotherapy planning target volume, *DX: dose received by X% of the volume at X values of 10, 20, 30, 90, 95, 99. *Dmax: maximum received dose of the volume </w:t>
      </w:r>
    </w:p>
    <w:p w14:paraId="600C70C3" w14:textId="77777777" w:rsidR="009B4BD8" w:rsidRPr="00E6070B" w:rsidRDefault="009B4BD8" w:rsidP="009B4BD8">
      <w:pPr>
        <w:pStyle w:val="aa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</w:p>
    <w:p w14:paraId="584EDB1B" w14:textId="77777777" w:rsidR="009B4BD8" w:rsidRPr="00E6070B" w:rsidRDefault="009B4BD8" w:rsidP="009B4BD8">
      <w:pPr>
        <w:pStyle w:val="aa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4" w:name="_Hlk95322291"/>
    </w:p>
    <w:p w14:paraId="643874B8" w14:textId="77777777" w:rsidR="009B4BD8" w:rsidRPr="00E6070B" w:rsidRDefault="009B4BD8" w:rsidP="009B4BD8">
      <w:pPr>
        <w:pStyle w:val="aa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</w:p>
    <w:p w14:paraId="4D443805" w14:textId="77777777" w:rsidR="00FE4D6C" w:rsidRPr="00E6070B" w:rsidRDefault="009F6F9E" w:rsidP="00FE4D6C">
      <w:pPr>
        <w:spacing w:line="240" w:lineRule="auto"/>
        <w:rPr>
          <w:rFonts w:ascii="Times New Roman" w:hAnsi="Times New Roman" w:cs="Times New Roman"/>
          <w:vertAlign w:val="superscript"/>
        </w:rPr>
      </w:pPr>
      <w:r w:rsidRPr="00E6070B">
        <w:rPr>
          <w:rFonts w:ascii="Times New Roman" w:hAnsi="Times New Roman" w:cs="Times New Roman"/>
          <w:i/>
          <w:iCs/>
        </w:rPr>
        <w:br w:type="page"/>
      </w:r>
      <w:r w:rsidR="00FE4D6C" w:rsidRPr="00E6070B">
        <w:rPr>
          <w:rFonts w:ascii="Times New Roman" w:hAnsi="Times New Roman" w:cs="Times New Roman"/>
        </w:rPr>
        <w:lastRenderedPageBreak/>
        <w:t>[Supplementary Table S2] Results of Wilcoxon signed-rank test and Spearman’s rank correlation</w:t>
      </w:r>
    </w:p>
    <w:tbl>
      <w:tblPr>
        <w:tblStyle w:val="6"/>
        <w:tblW w:w="5000" w:type="pct"/>
        <w:tblLook w:val="06A0" w:firstRow="1" w:lastRow="0" w:firstColumn="1" w:lastColumn="0" w:noHBand="1" w:noVBand="1"/>
      </w:tblPr>
      <w:tblGrid>
        <w:gridCol w:w="2063"/>
        <w:gridCol w:w="3141"/>
        <w:gridCol w:w="2444"/>
        <w:gridCol w:w="2444"/>
      </w:tblGrid>
      <w:tr w:rsidR="00E6070B" w:rsidRPr="00E6070B" w14:paraId="27792CDE" w14:textId="77777777" w:rsidTr="00C25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vMerge w:val="restart"/>
            <w:noWrap/>
            <w:vAlign w:val="center"/>
            <w:hideMark/>
          </w:tcPr>
          <w:p w14:paraId="4D25F314" w14:textId="77777777" w:rsidR="00FE4D6C" w:rsidRPr="00E6070B" w:rsidRDefault="00FE4D6C" w:rsidP="00C25BD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</w:rPr>
              <w:t>TG119 cases</w:t>
            </w:r>
          </w:p>
        </w:tc>
        <w:tc>
          <w:tcPr>
            <w:tcW w:w="1556" w:type="pct"/>
            <w:vMerge w:val="restart"/>
            <w:vAlign w:val="center"/>
            <w:hideMark/>
          </w:tcPr>
          <w:p w14:paraId="43EB293F" w14:textId="77777777" w:rsidR="00FE4D6C" w:rsidRPr="00E6070B" w:rsidRDefault="00FE4D6C" w:rsidP="00C25BD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Wilcoxon signed-rank test</w:t>
            </w:r>
          </w:p>
          <w:p w14:paraId="2F9A2DB4" w14:textId="77777777" w:rsidR="00FE4D6C" w:rsidRPr="00E6070B" w:rsidRDefault="00FE4D6C" w:rsidP="00C25BD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(p - value)</w:t>
            </w:r>
          </w:p>
        </w:tc>
        <w:tc>
          <w:tcPr>
            <w:tcW w:w="2422" w:type="pct"/>
            <w:gridSpan w:val="2"/>
            <w:vAlign w:val="center"/>
            <w:hideMark/>
          </w:tcPr>
          <w:p w14:paraId="48D827BC" w14:textId="77777777" w:rsidR="00FE4D6C" w:rsidRPr="00E6070B" w:rsidRDefault="00FE4D6C" w:rsidP="00C25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E6070B">
              <w:rPr>
                <w:rFonts w:ascii="Times New Roman" w:eastAsia="돋움" w:hAnsi="Times New Roman" w:cs="Times New Roman"/>
                <w:b w:val="0"/>
                <w:bCs w:val="0"/>
                <w:color w:val="auto"/>
              </w:rPr>
              <w:t>Spearman's rank correlation</w:t>
            </w:r>
          </w:p>
        </w:tc>
      </w:tr>
      <w:tr w:rsidR="00E6070B" w:rsidRPr="00E6070B" w14:paraId="12A940BE" w14:textId="77777777" w:rsidTr="00C25BDB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EBB04C1" w14:textId="77777777" w:rsidR="00FE4D6C" w:rsidRPr="00E6070B" w:rsidRDefault="00FE4D6C" w:rsidP="00C25BDB">
            <w:pPr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55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7B26497" w14:textId="77777777" w:rsidR="00FE4D6C" w:rsidRPr="00E6070B" w:rsidRDefault="00FE4D6C" w:rsidP="00C25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211" w:type="pct"/>
            <w:tcBorders>
              <w:bottom w:val="single" w:sz="4" w:space="0" w:color="auto"/>
            </w:tcBorders>
            <w:vAlign w:val="center"/>
            <w:hideMark/>
          </w:tcPr>
          <w:p w14:paraId="31C9ADBA" w14:textId="77777777" w:rsidR="00FE4D6C" w:rsidRPr="00E6070B" w:rsidRDefault="00FE4D6C" w:rsidP="00C25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E6070B">
              <w:rPr>
                <w:rFonts w:ascii="Times New Roman" w:eastAsia="돋움" w:hAnsi="Times New Roman" w:cs="Times New Roman"/>
                <w:color w:val="auto"/>
              </w:rPr>
              <w:t>coefficient</w:t>
            </w:r>
          </w:p>
        </w:tc>
        <w:tc>
          <w:tcPr>
            <w:tcW w:w="1211" w:type="pct"/>
            <w:tcBorders>
              <w:bottom w:val="single" w:sz="4" w:space="0" w:color="auto"/>
            </w:tcBorders>
            <w:vAlign w:val="center"/>
            <w:hideMark/>
          </w:tcPr>
          <w:p w14:paraId="211A8D3E" w14:textId="77777777" w:rsidR="00FE4D6C" w:rsidRPr="00E6070B" w:rsidRDefault="00FE4D6C" w:rsidP="00C25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E6070B">
              <w:rPr>
                <w:rFonts w:ascii="Times New Roman" w:eastAsia="돋움" w:hAnsi="Times New Roman" w:cs="Times New Roman"/>
                <w:color w:val="auto"/>
              </w:rPr>
              <w:t>p - value</w:t>
            </w:r>
          </w:p>
        </w:tc>
      </w:tr>
      <w:tr w:rsidR="00E6070B" w:rsidRPr="00E6070B" w14:paraId="11CB3203" w14:textId="77777777" w:rsidTr="00C25B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257BDD" w14:textId="77777777" w:rsidR="00FE4D6C" w:rsidRPr="00E6070B" w:rsidRDefault="00FE4D6C" w:rsidP="00C25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Head and Neck</w:t>
            </w:r>
          </w:p>
        </w:tc>
        <w:tc>
          <w:tcPr>
            <w:tcW w:w="155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0D81A8" w14:textId="77777777" w:rsidR="00FE4D6C" w:rsidRPr="00E6070B" w:rsidRDefault="00FE4D6C" w:rsidP="00C25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</w:rPr>
              <w:t>0.39</w:t>
            </w:r>
          </w:p>
        </w:tc>
        <w:tc>
          <w:tcPr>
            <w:tcW w:w="121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3408F6" w14:textId="77777777" w:rsidR="00FE4D6C" w:rsidRPr="00E6070B" w:rsidRDefault="00FE4D6C" w:rsidP="00C25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E6070B">
              <w:rPr>
                <w:rFonts w:ascii="Times New Roman" w:eastAsia="돋움" w:hAnsi="Times New Roman" w:cs="Times New Roman"/>
                <w:color w:val="auto"/>
              </w:rPr>
              <w:t>&gt; 0.97</w:t>
            </w:r>
          </w:p>
        </w:tc>
        <w:tc>
          <w:tcPr>
            <w:tcW w:w="1211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48AABF" w14:textId="77777777" w:rsidR="00FE4D6C" w:rsidRPr="00E6070B" w:rsidRDefault="00FE4D6C" w:rsidP="00C25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E6070B">
              <w:rPr>
                <w:rFonts w:ascii="Times New Roman" w:eastAsia="돋움" w:hAnsi="Times New Roman" w:cs="Times New Roman"/>
                <w:color w:val="auto"/>
              </w:rPr>
              <w:t>&lt;.0001</w:t>
            </w:r>
          </w:p>
        </w:tc>
      </w:tr>
      <w:tr w:rsidR="00E6070B" w:rsidRPr="00E6070B" w14:paraId="484A3C35" w14:textId="77777777" w:rsidTr="00C25B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tcBorders>
              <w:top w:val="nil"/>
            </w:tcBorders>
            <w:noWrap/>
            <w:vAlign w:val="center"/>
            <w:hideMark/>
          </w:tcPr>
          <w:p w14:paraId="3B4A61A6" w14:textId="77777777" w:rsidR="00FE4D6C" w:rsidRPr="00E6070B" w:rsidRDefault="00FE4D6C" w:rsidP="00C25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Prostate</w:t>
            </w:r>
          </w:p>
        </w:tc>
        <w:tc>
          <w:tcPr>
            <w:tcW w:w="1556" w:type="pct"/>
            <w:tcBorders>
              <w:top w:val="nil"/>
            </w:tcBorders>
            <w:noWrap/>
            <w:vAlign w:val="center"/>
            <w:hideMark/>
          </w:tcPr>
          <w:p w14:paraId="2F90FEDD" w14:textId="77777777" w:rsidR="00FE4D6C" w:rsidRPr="00E6070B" w:rsidRDefault="00FE4D6C" w:rsidP="00C25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</w:rPr>
              <w:t>0.80</w:t>
            </w:r>
          </w:p>
        </w:tc>
        <w:tc>
          <w:tcPr>
            <w:tcW w:w="1211" w:type="pct"/>
            <w:tcBorders>
              <w:top w:val="nil"/>
            </w:tcBorders>
            <w:noWrap/>
            <w:vAlign w:val="center"/>
            <w:hideMark/>
          </w:tcPr>
          <w:p w14:paraId="688E2ACA" w14:textId="77777777" w:rsidR="00FE4D6C" w:rsidRPr="00E6070B" w:rsidRDefault="00FE4D6C" w:rsidP="00C25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</w:rPr>
              <w:t>&gt; 0.97</w:t>
            </w:r>
          </w:p>
        </w:tc>
        <w:tc>
          <w:tcPr>
            <w:tcW w:w="1211" w:type="pct"/>
            <w:vMerge/>
            <w:tcBorders>
              <w:top w:val="nil"/>
            </w:tcBorders>
            <w:vAlign w:val="center"/>
            <w:hideMark/>
          </w:tcPr>
          <w:p w14:paraId="310C84AA" w14:textId="77777777" w:rsidR="00FE4D6C" w:rsidRPr="00E6070B" w:rsidRDefault="00FE4D6C" w:rsidP="00C25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E6070B" w:rsidRPr="00E6070B" w14:paraId="5CFADFDF" w14:textId="77777777" w:rsidTr="00C25B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noWrap/>
            <w:vAlign w:val="center"/>
            <w:hideMark/>
          </w:tcPr>
          <w:p w14:paraId="62F49DE9" w14:textId="77777777" w:rsidR="00FE4D6C" w:rsidRPr="00E6070B" w:rsidRDefault="00FE4D6C" w:rsidP="00C25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CShape Easy</w:t>
            </w:r>
          </w:p>
        </w:tc>
        <w:tc>
          <w:tcPr>
            <w:tcW w:w="1556" w:type="pct"/>
            <w:noWrap/>
            <w:vAlign w:val="center"/>
            <w:hideMark/>
          </w:tcPr>
          <w:p w14:paraId="5D5AD99F" w14:textId="77777777" w:rsidR="00FE4D6C" w:rsidRPr="00E6070B" w:rsidRDefault="00FE4D6C" w:rsidP="00C25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</w:rPr>
              <w:t>0.81</w:t>
            </w:r>
          </w:p>
        </w:tc>
        <w:tc>
          <w:tcPr>
            <w:tcW w:w="1211" w:type="pct"/>
            <w:noWrap/>
            <w:vAlign w:val="center"/>
            <w:hideMark/>
          </w:tcPr>
          <w:p w14:paraId="015B8AC6" w14:textId="77777777" w:rsidR="00FE4D6C" w:rsidRPr="00E6070B" w:rsidRDefault="00FE4D6C" w:rsidP="00C25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</w:rPr>
              <w:t>&gt; 0.98</w:t>
            </w:r>
          </w:p>
        </w:tc>
        <w:tc>
          <w:tcPr>
            <w:tcW w:w="1211" w:type="pct"/>
            <w:vMerge/>
            <w:vAlign w:val="center"/>
            <w:hideMark/>
          </w:tcPr>
          <w:p w14:paraId="2FE77186" w14:textId="77777777" w:rsidR="00FE4D6C" w:rsidRPr="00E6070B" w:rsidRDefault="00FE4D6C" w:rsidP="00C25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E6070B" w:rsidRPr="00E6070B" w14:paraId="5B8635C5" w14:textId="77777777" w:rsidTr="00C25B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noWrap/>
            <w:vAlign w:val="center"/>
            <w:hideMark/>
          </w:tcPr>
          <w:p w14:paraId="1F6B4A37" w14:textId="77777777" w:rsidR="00FE4D6C" w:rsidRPr="00E6070B" w:rsidRDefault="00FE4D6C" w:rsidP="00C25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  <w:t>CShape Hard</w:t>
            </w:r>
          </w:p>
        </w:tc>
        <w:tc>
          <w:tcPr>
            <w:tcW w:w="1556" w:type="pct"/>
            <w:noWrap/>
            <w:vAlign w:val="center"/>
            <w:hideMark/>
          </w:tcPr>
          <w:p w14:paraId="720AD3D4" w14:textId="77777777" w:rsidR="00FE4D6C" w:rsidRPr="00E6070B" w:rsidRDefault="00FE4D6C" w:rsidP="00C25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</w:rPr>
              <w:t>0.95</w:t>
            </w:r>
          </w:p>
        </w:tc>
        <w:tc>
          <w:tcPr>
            <w:tcW w:w="1211" w:type="pct"/>
            <w:noWrap/>
            <w:vAlign w:val="center"/>
            <w:hideMark/>
          </w:tcPr>
          <w:p w14:paraId="246D6088" w14:textId="77777777" w:rsidR="00FE4D6C" w:rsidRPr="00E6070B" w:rsidRDefault="00FE4D6C" w:rsidP="00C25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</w:rPr>
              <w:t>&gt;0.97</w:t>
            </w:r>
          </w:p>
        </w:tc>
        <w:tc>
          <w:tcPr>
            <w:tcW w:w="1211" w:type="pct"/>
            <w:vMerge/>
            <w:vAlign w:val="center"/>
            <w:hideMark/>
          </w:tcPr>
          <w:p w14:paraId="131D0645" w14:textId="77777777" w:rsidR="00FE4D6C" w:rsidRPr="00E6070B" w:rsidRDefault="00FE4D6C" w:rsidP="00C25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</w:tbl>
    <w:p w14:paraId="46C9A2F4" w14:textId="77777777" w:rsidR="00FE4D6C" w:rsidRPr="00E6070B" w:rsidRDefault="00FE4D6C" w:rsidP="00FE4D6C">
      <w:pPr>
        <w:pStyle w:val="aa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</w:p>
    <w:p w14:paraId="64E2B5D8" w14:textId="407D430E" w:rsidR="00FE4D6C" w:rsidRPr="00E6070B" w:rsidRDefault="00FE4D6C">
      <w:pPr>
        <w:rPr>
          <w:rFonts w:ascii="Times New Roman" w:hAnsi="Times New Roman" w:cs="Times New Roman"/>
          <w:i/>
          <w:iCs/>
        </w:rPr>
      </w:pPr>
      <w:r w:rsidRPr="00E6070B">
        <w:rPr>
          <w:rFonts w:ascii="Times New Roman" w:hAnsi="Times New Roman" w:cs="Times New Roman"/>
          <w:i/>
          <w:iCs/>
        </w:rPr>
        <w:br w:type="page"/>
      </w:r>
    </w:p>
    <w:p w14:paraId="68671B19" w14:textId="70D2DAAA" w:rsidR="009B4BD8" w:rsidRPr="00E6070B" w:rsidRDefault="00FE4D6C" w:rsidP="009B4BD8">
      <w:pPr>
        <w:pStyle w:val="aa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vertAlign w:val="superscript"/>
        </w:rPr>
      </w:pPr>
      <w:r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[Supplementary Table S3] </w:t>
      </w:r>
      <w:r w:rsidR="009F6F9E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ummary of the dosiomics indices</w:t>
      </w:r>
      <w:r w:rsidR="0006405B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vertAlign w:val="superscript"/>
        </w:rPr>
        <w:t>36-38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5"/>
        <w:gridCol w:w="2911"/>
        <w:gridCol w:w="4658"/>
        <w:gridCol w:w="1068"/>
      </w:tblGrid>
      <w:tr w:rsidR="00E6070B" w:rsidRPr="00E6070B" w14:paraId="32A0A5F2" w14:textId="77777777" w:rsidTr="0031689A">
        <w:tc>
          <w:tcPr>
            <w:tcW w:w="721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bookmarkEnd w:id="4"/>
          <w:p w14:paraId="5687830B" w14:textId="77777777" w:rsidR="009B4BD8" w:rsidRPr="00E6070B" w:rsidRDefault="009F6F9E" w:rsidP="0031689A">
            <w:pPr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Order of extracted feature</w:t>
            </w:r>
          </w:p>
        </w:tc>
        <w:tc>
          <w:tcPr>
            <w:tcW w:w="1442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BB2B98" w14:textId="77777777" w:rsidR="009B4BD8" w:rsidRPr="00E6070B" w:rsidRDefault="009F6F9E" w:rsidP="0031689A">
            <w:pPr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Matrix</w:t>
            </w:r>
          </w:p>
        </w:tc>
        <w:tc>
          <w:tcPr>
            <w:tcW w:w="230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41D97" w14:textId="77777777" w:rsidR="009B4BD8" w:rsidRPr="00E6070B" w:rsidRDefault="009F6F9E" w:rsidP="0031689A">
            <w:pPr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Index</w:t>
            </w:r>
          </w:p>
        </w:tc>
        <w:tc>
          <w:tcPr>
            <w:tcW w:w="52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700C9D" w14:textId="77777777" w:rsidR="009B4BD8" w:rsidRPr="00E6070B" w:rsidRDefault="009F6F9E" w:rsidP="0031689A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Type</w:t>
            </w:r>
          </w:p>
        </w:tc>
      </w:tr>
      <w:tr w:rsidR="00E6070B" w:rsidRPr="00E6070B" w14:paraId="7CE35701" w14:textId="77777777" w:rsidTr="0031689A">
        <w:tc>
          <w:tcPr>
            <w:tcW w:w="721" w:type="pct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0B169F" w14:textId="77777777" w:rsidR="009B4BD8" w:rsidRPr="00E6070B" w:rsidRDefault="009F6F9E" w:rsidP="0031689A">
            <w:pPr>
              <w:spacing w:after="0" w:line="276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bCs/>
                <w:sz w:val="20"/>
                <w:szCs w:val="20"/>
              </w:rPr>
              <w:t>First order</w:t>
            </w:r>
          </w:p>
        </w:tc>
        <w:tc>
          <w:tcPr>
            <w:tcW w:w="1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6FA635" w14:textId="77777777" w:rsidR="009B4BD8" w:rsidRPr="00E6070B" w:rsidRDefault="009F6F9E" w:rsidP="0031689A">
            <w:pPr>
              <w:spacing w:after="0" w:line="276" w:lineRule="auto"/>
              <w:ind w:leftChars="65" w:left="143"/>
              <w:textAlignment w:val="center"/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bCs/>
                <w:sz w:val="20"/>
                <w:szCs w:val="20"/>
              </w:rPr>
              <w:t>Conventional features</w:t>
            </w:r>
          </w:p>
        </w:tc>
        <w:tc>
          <w:tcPr>
            <w:tcW w:w="2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480DEE" w14:textId="77777777" w:rsidR="009B4BD8" w:rsidRPr="00E6070B" w:rsidRDefault="009F6F9E">
            <w:pPr>
              <w:numPr>
                <w:ilvl w:val="1"/>
                <w:numId w:val="1"/>
              </w:numPr>
              <w:tabs>
                <w:tab w:val="num" w:pos="275"/>
              </w:tabs>
              <w:spacing w:after="0" w:line="276" w:lineRule="auto"/>
              <w:ind w:left="2275" w:hanging="2141"/>
              <w:textAlignment w:val="center"/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Mean dose</w:t>
            </w:r>
          </w:p>
        </w:tc>
        <w:tc>
          <w:tcPr>
            <w:tcW w:w="529" w:type="pct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4B32A9" w14:textId="77777777" w:rsidR="009B4BD8" w:rsidRPr="00E6070B" w:rsidRDefault="009F6F9E" w:rsidP="003168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bCs/>
                <w:sz w:val="20"/>
                <w:szCs w:val="20"/>
              </w:rPr>
              <w:t>Global</w:t>
            </w:r>
          </w:p>
        </w:tc>
      </w:tr>
      <w:tr w:rsidR="00E6070B" w:rsidRPr="00E6070B" w14:paraId="4C75E403" w14:textId="77777777" w:rsidTr="0031689A">
        <w:tc>
          <w:tcPr>
            <w:tcW w:w="721" w:type="pct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8DCADC" w14:textId="77777777" w:rsidR="009B4BD8" w:rsidRPr="00E6070B" w:rsidRDefault="009B4BD8" w:rsidP="0031689A">
            <w:pPr>
              <w:spacing w:after="0" w:line="276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AC1963" w14:textId="77777777" w:rsidR="009B4BD8" w:rsidRPr="00E6070B" w:rsidRDefault="009F6F9E" w:rsidP="0031689A">
            <w:pPr>
              <w:spacing w:after="0" w:line="276" w:lineRule="auto"/>
              <w:ind w:leftChars="65" w:left="143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bCs/>
                <w:sz w:val="20"/>
                <w:szCs w:val="20"/>
              </w:rPr>
              <w:t>Histogram features</w:t>
            </w:r>
          </w:p>
        </w:tc>
        <w:tc>
          <w:tcPr>
            <w:tcW w:w="2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56BF0A" w14:textId="77777777" w:rsidR="009B4BD8" w:rsidRPr="00E6070B" w:rsidRDefault="009F6F9E">
            <w:pPr>
              <w:numPr>
                <w:ilvl w:val="0"/>
                <w:numId w:val="1"/>
              </w:numPr>
              <w:tabs>
                <w:tab w:val="clear" w:pos="720"/>
                <w:tab w:val="num" w:pos="555"/>
                <w:tab w:val="num" w:pos="1440"/>
              </w:tabs>
              <w:spacing w:after="0" w:line="276" w:lineRule="auto"/>
              <w:ind w:left="285" w:hanging="180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bCs/>
                <w:sz w:val="20"/>
                <w:szCs w:val="20"/>
              </w:rPr>
              <w:t>Skewness,</w:t>
            </w:r>
          </w:p>
          <w:p w14:paraId="0DEB8E78" w14:textId="77777777" w:rsidR="009B4BD8" w:rsidRPr="00E6070B" w:rsidRDefault="009F6F9E">
            <w:pPr>
              <w:numPr>
                <w:ilvl w:val="0"/>
                <w:numId w:val="1"/>
              </w:numPr>
              <w:tabs>
                <w:tab w:val="clear" w:pos="720"/>
                <w:tab w:val="num" w:pos="555"/>
                <w:tab w:val="num" w:pos="1440"/>
              </w:tabs>
              <w:spacing w:after="0" w:line="276" w:lineRule="auto"/>
              <w:ind w:left="285" w:hanging="180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bCs/>
                <w:sz w:val="20"/>
                <w:szCs w:val="20"/>
              </w:rPr>
              <w:t>Kurtosis</w:t>
            </w:r>
          </w:p>
        </w:tc>
        <w:tc>
          <w:tcPr>
            <w:tcW w:w="529" w:type="pct"/>
            <w:vMerge/>
            <w:tcBorders>
              <w:lef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C54F0A" w14:textId="77777777" w:rsidR="009B4BD8" w:rsidRPr="00E6070B" w:rsidRDefault="009B4BD8" w:rsidP="0031689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</w:pPr>
          </w:p>
        </w:tc>
      </w:tr>
      <w:tr w:rsidR="00E6070B" w:rsidRPr="00E6070B" w14:paraId="6D738483" w14:textId="77777777" w:rsidTr="0031689A">
        <w:tc>
          <w:tcPr>
            <w:tcW w:w="72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B91577" w14:textId="77777777" w:rsidR="009B4BD8" w:rsidRPr="00E6070B" w:rsidRDefault="009F6F9E" w:rsidP="0031689A">
            <w:pPr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Second order</w:t>
            </w:r>
          </w:p>
        </w:tc>
        <w:tc>
          <w:tcPr>
            <w:tcW w:w="144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794FEC" w14:textId="77777777" w:rsidR="009B4BD8" w:rsidRPr="00E6070B" w:rsidRDefault="009F6F9E" w:rsidP="0031689A">
            <w:pPr>
              <w:spacing w:after="0" w:line="276" w:lineRule="auto"/>
              <w:ind w:leftChars="65" w:left="143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GLCM</w:t>
            </w:r>
          </w:p>
          <w:p w14:paraId="0CFBD479" w14:textId="77777777" w:rsidR="009B4BD8" w:rsidRPr="00E6070B" w:rsidRDefault="009F6F9E" w:rsidP="0031689A">
            <w:pPr>
              <w:spacing w:after="0" w:line="276" w:lineRule="auto"/>
              <w:ind w:leftChars="65" w:left="143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 xml:space="preserve">(Gray-Level Co-occurrence </w:t>
            </w:r>
            <w:r w:rsidRPr="00E6070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 xml:space="preserve">based on concurrence </w:t>
            </w: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Matrix)</w:t>
            </w:r>
          </w:p>
        </w:tc>
        <w:tc>
          <w:tcPr>
            <w:tcW w:w="230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12E13A" w14:textId="77777777" w:rsidR="009B4BD8" w:rsidRPr="00E6070B" w:rsidRDefault="009F6F9E">
            <w:pPr>
              <w:numPr>
                <w:ilvl w:val="1"/>
                <w:numId w:val="1"/>
              </w:numPr>
              <w:tabs>
                <w:tab w:val="num" w:pos="275"/>
              </w:tabs>
              <w:spacing w:after="0" w:line="276" w:lineRule="auto"/>
              <w:ind w:left="2275" w:hanging="2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Homogeneity</w:t>
            </w:r>
          </w:p>
          <w:p w14:paraId="53573B8C" w14:textId="77777777" w:rsidR="009B4BD8" w:rsidRPr="00E6070B" w:rsidRDefault="009F6F9E">
            <w:pPr>
              <w:numPr>
                <w:ilvl w:val="1"/>
                <w:numId w:val="1"/>
              </w:numPr>
              <w:tabs>
                <w:tab w:val="num" w:pos="275"/>
              </w:tabs>
              <w:spacing w:after="0" w:line="276" w:lineRule="auto"/>
              <w:ind w:left="2275" w:hanging="2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Energy</w:t>
            </w:r>
          </w:p>
          <w:p w14:paraId="54943CA7" w14:textId="77777777" w:rsidR="009B4BD8" w:rsidRPr="00E6070B" w:rsidRDefault="009F6F9E">
            <w:pPr>
              <w:numPr>
                <w:ilvl w:val="1"/>
                <w:numId w:val="1"/>
              </w:numPr>
              <w:tabs>
                <w:tab w:val="num" w:pos="275"/>
              </w:tabs>
              <w:spacing w:after="0" w:line="276" w:lineRule="auto"/>
              <w:ind w:left="2275" w:hanging="2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Correlation</w:t>
            </w:r>
          </w:p>
          <w:p w14:paraId="55E7C7DB" w14:textId="77777777" w:rsidR="009B4BD8" w:rsidRPr="00E6070B" w:rsidRDefault="009F6F9E">
            <w:pPr>
              <w:numPr>
                <w:ilvl w:val="1"/>
                <w:numId w:val="1"/>
              </w:numPr>
              <w:tabs>
                <w:tab w:val="num" w:pos="275"/>
              </w:tabs>
              <w:spacing w:after="0" w:line="276" w:lineRule="auto"/>
              <w:ind w:left="2275" w:hanging="2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Contrast</w:t>
            </w:r>
          </w:p>
          <w:p w14:paraId="37EAF9B2" w14:textId="77777777" w:rsidR="009B4BD8" w:rsidRPr="00E6070B" w:rsidRDefault="009F6F9E">
            <w:pPr>
              <w:numPr>
                <w:ilvl w:val="1"/>
                <w:numId w:val="1"/>
              </w:numPr>
              <w:tabs>
                <w:tab w:val="num" w:pos="275"/>
              </w:tabs>
              <w:spacing w:after="0" w:line="276" w:lineRule="auto"/>
              <w:ind w:left="2275" w:hanging="2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Entropy</w:t>
            </w:r>
          </w:p>
          <w:p w14:paraId="4C79F309" w14:textId="77777777" w:rsidR="009B4BD8" w:rsidRPr="00E6070B" w:rsidRDefault="009F6F9E">
            <w:pPr>
              <w:numPr>
                <w:ilvl w:val="1"/>
                <w:numId w:val="1"/>
              </w:numPr>
              <w:tabs>
                <w:tab w:val="num" w:pos="275"/>
              </w:tabs>
              <w:spacing w:after="0" w:line="276" w:lineRule="auto"/>
              <w:ind w:left="2275" w:hanging="2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Dissimilarity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6D8425" w14:textId="77777777" w:rsidR="009B4BD8" w:rsidRPr="00E6070B" w:rsidRDefault="009F6F9E" w:rsidP="0031689A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Regional</w:t>
            </w:r>
          </w:p>
        </w:tc>
      </w:tr>
      <w:tr w:rsidR="00E6070B" w:rsidRPr="00E6070B" w14:paraId="0F7559B3" w14:textId="77777777" w:rsidTr="0031689A">
        <w:tc>
          <w:tcPr>
            <w:tcW w:w="72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AF8636" w14:textId="77777777" w:rsidR="009B4BD8" w:rsidRPr="00E6070B" w:rsidRDefault="009B4BD8" w:rsidP="0031689A">
            <w:pPr>
              <w:spacing w:after="0" w:line="276" w:lineRule="auto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BC7964" w14:textId="77777777" w:rsidR="009B4BD8" w:rsidRPr="00E6070B" w:rsidRDefault="009B4BD8" w:rsidP="0031689A">
            <w:pPr>
              <w:spacing w:after="0" w:line="276" w:lineRule="auto"/>
              <w:ind w:leftChars="65" w:left="143" w:firstLineChars="60" w:firstLine="120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230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89DEDF" w14:textId="77777777" w:rsidR="009B4BD8" w:rsidRPr="00E6070B" w:rsidRDefault="009B4BD8" w:rsidP="0031689A">
            <w:pPr>
              <w:spacing w:after="0" w:line="276" w:lineRule="auto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38006E" w14:textId="77777777" w:rsidR="009B4BD8" w:rsidRPr="00E6070B" w:rsidRDefault="009B4BD8" w:rsidP="00316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070B" w:rsidRPr="00E6070B" w14:paraId="448B026A" w14:textId="77777777" w:rsidTr="0031689A">
        <w:tc>
          <w:tcPr>
            <w:tcW w:w="72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FEE46C" w14:textId="77777777" w:rsidR="009B4BD8" w:rsidRPr="00E6070B" w:rsidRDefault="009B4BD8" w:rsidP="0031689A">
            <w:pPr>
              <w:spacing w:after="0" w:line="276" w:lineRule="auto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8DC626" w14:textId="77777777" w:rsidR="009B4BD8" w:rsidRPr="00E6070B" w:rsidRDefault="009F6F9E" w:rsidP="0031689A">
            <w:pPr>
              <w:spacing w:after="0" w:line="276" w:lineRule="auto"/>
              <w:ind w:leftChars="65" w:left="143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 xml:space="preserve">GLRLM </w:t>
            </w:r>
          </w:p>
          <w:p w14:paraId="4DF75B26" w14:textId="77777777" w:rsidR="009B4BD8" w:rsidRPr="00E6070B" w:rsidRDefault="009F6F9E" w:rsidP="0031689A">
            <w:pPr>
              <w:spacing w:after="0" w:line="276" w:lineRule="auto"/>
              <w:ind w:leftChars="65" w:left="143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 xml:space="preserve">(Gray-Level Run Length </w:t>
            </w:r>
            <w:r w:rsidRPr="00E6070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based on voxel-alignment</w:t>
            </w: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 xml:space="preserve"> Matrix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709540" w14:textId="77777777" w:rsidR="009B4BD8" w:rsidRPr="00E6070B" w:rsidRDefault="009F6F9E">
            <w:pPr>
              <w:numPr>
                <w:ilvl w:val="1"/>
                <w:numId w:val="2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SRE (short-run emphasis)</w:t>
            </w:r>
          </w:p>
          <w:p w14:paraId="6B1A86EC" w14:textId="77777777" w:rsidR="009B4BD8" w:rsidRPr="00E6070B" w:rsidRDefault="009F6F9E">
            <w:pPr>
              <w:numPr>
                <w:ilvl w:val="1"/>
                <w:numId w:val="2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LRE (long-run emphasis)</w:t>
            </w:r>
          </w:p>
          <w:p w14:paraId="73B7014B" w14:textId="77777777" w:rsidR="009B4BD8" w:rsidRPr="00E6070B" w:rsidRDefault="009F6F9E">
            <w:pPr>
              <w:numPr>
                <w:ilvl w:val="1"/>
                <w:numId w:val="2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LGRE (low grey-level run emphasis)</w:t>
            </w:r>
          </w:p>
          <w:p w14:paraId="4EB99A4C" w14:textId="77777777" w:rsidR="009B4BD8" w:rsidRPr="00E6070B" w:rsidRDefault="009F6F9E">
            <w:pPr>
              <w:numPr>
                <w:ilvl w:val="1"/>
                <w:numId w:val="2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HGRE (high grey-level run emphasis)</w:t>
            </w:r>
          </w:p>
          <w:p w14:paraId="41613FC8" w14:textId="77777777" w:rsidR="009B4BD8" w:rsidRPr="00E6070B" w:rsidRDefault="009F6F9E">
            <w:pPr>
              <w:numPr>
                <w:ilvl w:val="1"/>
                <w:numId w:val="2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SRLGE (short-run low grey-level emphasis)</w:t>
            </w:r>
          </w:p>
          <w:p w14:paraId="4AD8C441" w14:textId="77777777" w:rsidR="009B4BD8" w:rsidRPr="00E6070B" w:rsidRDefault="009F6F9E">
            <w:pPr>
              <w:numPr>
                <w:ilvl w:val="1"/>
                <w:numId w:val="2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SRHGE (short-run high grey-level emphasis)</w:t>
            </w:r>
          </w:p>
          <w:p w14:paraId="78EDE154" w14:textId="77777777" w:rsidR="009B4BD8" w:rsidRPr="00E6070B" w:rsidRDefault="009F6F9E">
            <w:pPr>
              <w:numPr>
                <w:ilvl w:val="1"/>
                <w:numId w:val="2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LRLGE (long-run low grey-level)</w:t>
            </w:r>
          </w:p>
          <w:p w14:paraId="58EA4D0C" w14:textId="77777777" w:rsidR="009B4BD8" w:rsidRPr="00E6070B" w:rsidRDefault="009F6F9E">
            <w:pPr>
              <w:numPr>
                <w:ilvl w:val="1"/>
                <w:numId w:val="2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LRHGE (long-run high grey-level emphasis)</w:t>
            </w:r>
          </w:p>
          <w:p w14:paraId="2F9AB72D" w14:textId="77777777" w:rsidR="009B4BD8" w:rsidRPr="00E6070B" w:rsidRDefault="009F6F9E">
            <w:pPr>
              <w:numPr>
                <w:ilvl w:val="1"/>
                <w:numId w:val="2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 xml:space="preserve">GLNUr (grey-level </w:t>
            </w:r>
            <w:r w:rsidR="00DA3EA0"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 xml:space="preserve">nonuniformity </w:t>
            </w: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 xml:space="preserve">for </w:t>
            </w:r>
            <w:r w:rsidR="0071651E"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 xml:space="preserve">the </w:t>
            </w: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run)</w:t>
            </w:r>
          </w:p>
          <w:p w14:paraId="5D720FD0" w14:textId="77777777" w:rsidR="009B4BD8" w:rsidRPr="00E6070B" w:rsidRDefault="009F6F9E">
            <w:pPr>
              <w:numPr>
                <w:ilvl w:val="1"/>
                <w:numId w:val="2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 xml:space="preserve">RLNU (run-length </w:t>
            </w:r>
            <w:r w:rsidR="00F17E63"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nonuniformity</w:t>
            </w: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)</w:t>
            </w:r>
          </w:p>
          <w:p w14:paraId="7BD58FED" w14:textId="77777777" w:rsidR="009B4BD8" w:rsidRPr="00E6070B" w:rsidRDefault="009F6F9E">
            <w:pPr>
              <w:numPr>
                <w:ilvl w:val="1"/>
                <w:numId w:val="2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RP (run percentag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FF707B" w14:textId="77777777" w:rsidR="009B4BD8" w:rsidRPr="00E6070B" w:rsidRDefault="009F6F9E" w:rsidP="0031689A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Regional</w:t>
            </w:r>
          </w:p>
        </w:tc>
      </w:tr>
      <w:tr w:rsidR="00E6070B" w:rsidRPr="00E6070B" w14:paraId="2654F0B6" w14:textId="77777777" w:rsidTr="0031689A">
        <w:tc>
          <w:tcPr>
            <w:tcW w:w="72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E86D48" w14:textId="77777777" w:rsidR="009B4BD8" w:rsidRPr="00E6070B" w:rsidRDefault="009B4BD8" w:rsidP="0031689A">
            <w:pPr>
              <w:spacing w:after="0" w:line="276" w:lineRule="auto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B535A7" w14:textId="77777777" w:rsidR="009B4BD8" w:rsidRPr="00E6070B" w:rsidRDefault="009B4BD8" w:rsidP="0031689A">
            <w:pPr>
              <w:spacing w:after="0" w:line="276" w:lineRule="auto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230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D820FC" w14:textId="77777777" w:rsidR="009B4BD8" w:rsidRPr="00E6070B" w:rsidRDefault="009B4BD8" w:rsidP="0031689A">
            <w:pPr>
              <w:spacing w:after="0" w:line="276" w:lineRule="auto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762ACE" w14:textId="77777777" w:rsidR="009B4BD8" w:rsidRPr="00E6070B" w:rsidRDefault="009B4BD8" w:rsidP="003168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070B" w:rsidRPr="00E6070B" w14:paraId="6F3FBA70" w14:textId="77777777" w:rsidTr="0031689A">
        <w:tc>
          <w:tcPr>
            <w:tcW w:w="721" w:type="pc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341B9" w14:textId="77777777" w:rsidR="009B4BD8" w:rsidRPr="00E6070B" w:rsidRDefault="009F6F9E" w:rsidP="0031689A">
            <w:pPr>
              <w:spacing w:after="0" w:line="276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High order</w:t>
            </w:r>
          </w:p>
        </w:tc>
        <w:tc>
          <w:tcPr>
            <w:tcW w:w="1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1D143F" w14:textId="77777777" w:rsidR="009B4BD8" w:rsidRPr="00E6070B" w:rsidRDefault="009F6F9E" w:rsidP="0031689A">
            <w:pPr>
              <w:spacing w:after="0" w:line="276" w:lineRule="auto"/>
              <w:ind w:leftChars="137" w:left="303" w:hanging="2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 xml:space="preserve">NGLDM </w:t>
            </w:r>
          </w:p>
          <w:p w14:paraId="7B9E9E02" w14:textId="77777777" w:rsidR="009B4BD8" w:rsidRPr="00E6070B" w:rsidRDefault="009F6F9E" w:rsidP="0031689A">
            <w:pPr>
              <w:spacing w:after="0" w:line="276" w:lineRule="auto"/>
              <w:ind w:leftChars="137" w:left="303" w:hanging="2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(Neighborhood Gray-Level Different</w:t>
            </w:r>
          </w:p>
          <w:p w14:paraId="0F20ACDD" w14:textId="77777777" w:rsidR="009B4BD8" w:rsidRPr="00E6070B" w:rsidRDefault="009F6F9E" w:rsidP="0031689A">
            <w:pPr>
              <w:spacing w:after="0" w:line="276" w:lineRule="auto"/>
              <w:ind w:leftChars="137" w:left="303" w:hanging="2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based on neighborhood intensity-difference Matrix)</w:t>
            </w:r>
          </w:p>
        </w:tc>
        <w:tc>
          <w:tcPr>
            <w:tcW w:w="2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9450C1" w14:textId="77777777" w:rsidR="009B4BD8" w:rsidRPr="00E6070B" w:rsidRDefault="009F6F9E">
            <w:pPr>
              <w:numPr>
                <w:ilvl w:val="1"/>
                <w:numId w:val="3"/>
              </w:numPr>
              <w:tabs>
                <w:tab w:val="num" w:pos="275"/>
              </w:tabs>
              <w:spacing w:after="0" w:line="276" w:lineRule="auto"/>
              <w:ind w:left="2275" w:hanging="2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Coarseness</w:t>
            </w:r>
          </w:p>
          <w:p w14:paraId="1BEAFE57" w14:textId="77777777" w:rsidR="009B4BD8" w:rsidRPr="00E6070B" w:rsidRDefault="009F6F9E">
            <w:pPr>
              <w:numPr>
                <w:ilvl w:val="1"/>
                <w:numId w:val="3"/>
              </w:numPr>
              <w:tabs>
                <w:tab w:val="num" w:pos="275"/>
              </w:tabs>
              <w:spacing w:after="0" w:line="276" w:lineRule="auto"/>
              <w:ind w:left="2275" w:hanging="2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Contrast</w:t>
            </w:r>
          </w:p>
          <w:p w14:paraId="212C1DC2" w14:textId="77777777" w:rsidR="009B4BD8" w:rsidRPr="00E6070B" w:rsidRDefault="009F6F9E">
            <w:pPr>
              <w:numPr>
                <w:ilvl w:val="1"/>
                <w:numId w:val="3"/>
              </w:numPr>
              <w:tabs>
                <w:tab w:val="num" w:pos="275"/>
              </w:tabs>
              <w:spacing w:after="0" w:line="276" w:lineRule="auto"/>
              <w:ind w:left="2275" w:hanging="2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Busyness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7E6043" w14:textId="77777777" w:rsidR="009B4BD8" w:rsidRPr="00E6070B" w:rsidRDefault="009F6F9E" w:rsidP="0031689A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Local</w:t>
            </w:r>
          </w:p>
        </w:tc>
      </w:tr>
      <w:tr w:rsidR="00E6070B" w:rsidRPr="00E6070B" w14:paraId="20EC9D16" w14:textId="77777777" w:rsidTr="0031689A">
        <w:tc>
          <w:tcPr>
            <w:tcW w:w="721" w:type="pct"/>
            <w:tcBorders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E03B31" w14:textId="77777777" w:rsidR="009B4BD8" w:rsidRPr="00E6070B" w:rsidRDefault="009B4BD8" w:rsidP="0031689A">
            <w:pPr>
              <w:spacing w:after="0" w:line="276" w:lineRule="auto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44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4BC535" w14:textId="77777777" w:rsidR="009B4BD8" w:rsidRPr="00E6070B" w:rsidRDefault="009F6F9E" w:rsidP="0031689A">
            <w:pPr>
              <w:spacing w:after="0" w:line="276" w:lineRule="auto"/>
              <w:ind w:leftChars="137" w:left="303" w:hanging="2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GLZLM</w:t>
            </w:r>
          </w:p>
          <w:p w14:paraId="00D94638" w14:textId="77777777" w:rsidR="009B4BD8" w:rsidRPr="00E6070B" w:rsidRDefault="009F6F9E" w:rsidP="0031689A">
            <w:pPr>
              <w:spacing w:after="0" w:line="276" w:lineRule="auto"/>
              <w:ind w:leftChars="137" w:left="303" w:hanging="2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 xml:space="preserve">(Gray-Level Zone Length based on intensity–size–zone Matrix) </w:t>
            </w:r>
          </w:p>
        </w:tc>
        <w:tc>
          <w:tcPr>
            <w:tcW w:w="230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677C28" w14:textId="77777777" w:rsidR="009B4BD8" w:rsidRPr="00E6070B" w:rsidRDefault="009F6F9E">
            <w:pPr>
              <w:numPr>
                <w:ilvl w:val="1"/>
                <w:numId w:val="4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SZE (short-zone emphasis)</w:t>
            </w:r>
          </w:p>
          <w:p w14:paraId="5F12CBA5" w14:textId="77777777" w:rsidR="009B4BD8" w:rsidRPr="00E6070B" w:rsidRDefault="009F6F9E">
            <w:pPr>
              <w:numPr>
                <w:ilvl w:val="1"/>
                <w:numId w:val="4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LZE (long-zone emphasis)</w:t>
            </w:r>
          </w:p>
          <w:p w14:paraId="6F1B585C" w14:textId="77777777" w:rsidR="009B4BD8" w:rsidRPr="00E6070B" w:rsidRDefault="009F6F9E">
            <w:pPr>
              <w:numPr>
                <w:ilvl w:val="1"/>
                <w:numId w:val="4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LGZE (low grey-level zone emphasis)</w:t>
            </w:r>
          </w:p>
          <w:p w14:paraId="0719BAA9" w14:textId="77777777" w:rsidR="009B4BD8" w:rsidRPr="00E6070B" w:rsidRDefault="009F6F9E">
            <w:pPr>
              <w:numPr>
                <w:ilvl w:val="1"/>
                <w:numId w:val="4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HGZE (high grey-level zone emphasis)</w:t>
            </w:r>
          </w:p>
          <w:p w14:paraId="011A94FA" w14:textId="77777777" w:rsidR="009B4BD8" w:rsidRPr="00E6070B" w:rsidRDefault="009F6F9E">
            <w:pPr>
              <w:numPr>
                <w:ilvl w:val="1"/>
                <w:numId w:val="4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SZLGE (short-zone low grey-level emphasis)</w:t>
            </w:r>
          </w:p>
          <w:p w14:paraId="73D1FB68" w14:textId="77777777" w:rsidR="009B4BD8" w:rsidRPr="00E6070B" w:rsidRDefault="009F6F9E">
            <w:pPr>
              <w:numPr>
                <w:ilvl w:val="1"/>
                <w:numId w:val="4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SZHGE (short-zone high grey-level emphasis)</w:t>
            </w:r>
          </w:p>
          <w:p w14:paraId="59A6B4A6" w14:textId="77777777" w:rsidR="009B4BD8" w:rsidRPr="00E6070B" w:rsidRDefault="009F6F9E">
            <w:pPr>
              <w:numPr>
                <w:ilvl w:val="1"/>
                <w:numId w:val="4"/>
              </w:numPr>
              <w:tabs>
                <w:tab w:val="num" w:pos="275"/>
              </w:tabs>
              <w:spacing w:after="0" w:line="276" w:lineRule="auto"/>
              <w:ind w:left="275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LZLGE (long-zone low grey-level emphasis)</w:t>
            </w:r>
          </w:p>
          <w:p w14:paraId="6B6D3106" w14:textId="77777777" w:rsidR="009B4BD8" w:rsidRPr="00E6070B" w:rsidRDefault="009F6F9E">
            <w:pPr>
              <w:numPr>
                <w:ilvl w:val="1"/>
                <w:numId w:val="4"/>
              </w:numPr>
              <w:tabs>
                <w:tab w:val="num" w:pos="280"/>
              </w:tabs>
              <w:spacing w:after="0" w:line="276" w:lineRule="auto"/>
              <w:ind w:left="272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LZHGE (long-zone high grey-level emphasis)</w:t>
            </w:r>
          </w:p>
          <w:p w14:paraId="56FEA286" w14:textId="77777777" w:rsidR="009B4BD8" w:rsidRPr="00E6070B" w:rsidRDefault="009F6F9E">
            <w:pPr>
              <w:numPr>
                <w:ilvl w:val="1"/>
                <w:numId w:val="4"/>
              </w:numPr>
              <w:tabs>
                <w:tab w:val="num" w:pos="280"/>
              </w:tabs>
              <w:spacing w:after="0" w:line="276" w:lineRule="auto"/>
              <w:ind w:left="272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 xml:space="preserve">GLNUz (grey-level nonuniformity for </w:t>
            </w:r>
            <w:r w:rsidR="00BD33DB"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 xml:space="preserve">the </w:t>
            </w: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zone)</w:t>
            </w:r>
          </w:p>
          <w:p w14:paraId="01ADC587" w14:textId="77777777" w:rsidR="009B4BD8" w:rsidRPr="00E6070B" w:rsidRDefault="009F6F9E">
            <w:pPr>
              <w:numPr>
                <w:ilvl w:val="1"/>
                <w:numId w:val="4"/>
              </w:numPr>
              <w:tabs>
                <w:tab w:val="num" w:pos="280"/>
              </w:tabs>
              <w:spacing w:after="0" w:line="276" w:lineRule="auto"/>
              <w:ind w:left="272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 xml:space="preserve">ZLNU (zone length </w:t>
            </w:r>
            <w:r w:rsidR="00F17E63"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nonuniformity</w:t>
            </w: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)</w:t>
            </w:r>
          </w:p>
          <w:p w14:paraId="027F6D2A" w14:textId="77777777" w:rsidR="009B4BD8" w:rsidRPr="00E6070B" w:rsidRDefault="009F6F9E">
            <w:pPr>
              <w:numPr>
                <w:ilvl w:val="1"/>
                <w:numId w:val="4"/>
              </w:numPr>
              <w:tabs>
                <w:tab w:val="num" w:pos="280"/>
              </w:tabs>
              <w:spacing w:after="0" w:line="276" w:lineRule="auto"/>
              <w:ind w:left="272" w:hanging="141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kern w:val="24"/>
                <w:sz w:val="20"/>
                <w:szCs w:val="20"/>
              </w:rPr>
              <w:t>ZP (zone percentage)</w:t>
            </w:r>
          </w:p>
        </w:tc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BA2AC" w14:textId="77777777" w:rsidR="009B4BD8" w:rsidRPr="00E6070B" w:rsidRDefault="009F6F9E" w:rsidP="0031689A">
            <w:pPr>
              <w:spacing w:after="0" w:line="240" w:lineRule="auto"/>
              <w:ind w:firstLine="274"/>
              <w:textAlignment w:val="center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맑은 고딕" w:hAnsi="Times New Roman" w:cs="Times New Roman"/>
                <w:kern w:val="24"/>
                <w:sz w:val="20"/>
                <w:szCs w:val="20"/>
              </w:rPr>
              <w:t>Local</w:t>
            </w:r>
          </w:p>
        </w:tc>
      </w:tr>
    </w:tbl>
    <w:p w14:paraId="305329E3" w14:textId="77777777" w:rsidR="009B4BD8" w:rsidRPr="00E6070B" w:rsidRDefault="009F6F9E" w:rsidP="009B4BD8">
      <w:pPr>
        <w:spacing w:after="0" w:line="276" w:lineRule="auto"/>
        <w:ind w:leftChars="90" w:left="198"/>
        <w:contextualSpacing/>
        <w:rPr>
          <w:rFonts w:ascii="Times New Roman" w:eastAsia="굴림" w:hAnsi="Times New Roman" w:cs="Times New Roman"/>
          <w:kern w:val="24"/>
          <w:sz w:val="20"/>
          <w:szCs w:val="20"/>
        </w:rPr>
      </w:pPr>
      <w:bookmarkStart w:id="5" w:name="_Hlk92613484"/>
      <w:r w:rsidRPr="00E6070B">
        <w:rPr>
          <w:rFonts w:ascii="Times New Roman" w:hAnsi="Times New Roman" w:cs="Times New Roman"/>
          <w:sz w:val="20"/>
          <w:szCs w:val="20"/>
        </w:rPr>
        <w:t>Note: *</w:t>
      </w:r>
      <w:r w:rsidRPr="00E6070B">
        <w:rPr>
          <w:rFonts w:ascii="Times New Roman" w:eastAsia="굴림" w:hAnsi="Times New Roman" w:cs="Times New Roman"/>
          <w:kern w:val="24"/>
          <w:sz w:val="20"/>
          <w:szCs w:val="20"/>
        </w:rPr>
        <w:t xml:space="preserve"> Mean dose: mean of dose in the defined volume</w:t>
      </w:r>
      <w:r w:rsidRPr="00E6070B">
        <w:rPr>
          <w:rFonts w:ascii="Times New Roman" w:hAnsi="Times New Roman" w:cs="Times New Roman"/>
          <w:sz w:val="20"/>
          <w:szCs w:val="20"/>
        </w:rPr>
        <w:t>, *</w:t>
      </w:r>
      <w:r w:rsidRPr="00E6070B">
        <w:rPr>
          <w:rFonts w:ascii="Times New Roman" w:eastAsia="굴림" w:hAnsi="Times New Roman" w:cs="Times New Roman"/>
          <w:kern w:val="24"/>
          <w:sz w:val="20"/>
          <w:szCs w:val="20"/>
        </w:rPr>
        <w:t xml:space="preserve">GLCM: Gray-Level Co-occurrence </w:t>
      </w:r>
      <w:r w:rsidRPr="00E6070B">
        <w:rPr>
          <w:rFonts w:ascii="Times New Roman" w:eastAsia="맑은 고딕" w:hAnsi="Times New Roman" w:cs="Times New Roman"/>
          <w:kern w:val="24"/>
          <w:sz w:val="20"/>
          <w:szCs w:val="20"/>
        </w:rPr>
        <w:t xml:space="preserve">based on the concurrence </w:t>
      </w:r>
      <w:r w:rsidRPr="00E6070B">
        <w:rPr>
          <w:rFonts w:ascii="Times New Roman" w:eastAsia="굴림" w:hAnsi="Times New Roman" w:cs="Times New Roman"/>
          <w:kern w:val="24"/>
          <w:sz w:val="20"/>
          <w:szCs w:val="20"/>
        </w:rPr>
        <w:t xml:space="preserve">matrix, </w:t>
      </w:r>
      <w:r w:rsidRPr="00E6070B">
        <w:rPr>
          <w:rFonts w:ascii="Times New Roman" w:hAnsi="Times New Roman" w:cs="Times New Roman"/>
          <w:sz w:val="20"/>
          <w:szCs w:val="20"/>
        </w:rPr>
        <w:t xml:space="preserve">*GLNUr: Gray-level nonuniformity for </w:t>
      </w:r>
      <w:r w:rsidR="0071651E" w:rsidRPr="00E6070B">
        <w:rPr>
          <w:rFonts w:ascii="Times New Roman" w:hAnsi="Times New Roman" w:cs="Times New Roman"/>
          <w:sz w:val="20"/>
          <w:szCs w:val="20"/>
        </w:rPr>
        <w:t xml:space="preserve">the </w:t>
      </w:r>
      <w:r w:rsidRPr="00E6070B">
        <w:rPr>
          <w:rFonts w:ascii="Times New Roman" w:hAnsi="Times New Roman" w:cs="Times New Roman"/>
          <w:sz w:val="20"/>
          <w:szCs w:val="20"/>
        </w:rPr>
        <w:t xml:space="preserve">run, </w:t>
      </w:r>
      <w:r w:rsidRPr="00E6070B">
        <w:rPr>
          <w:rFonts w:ascii="Times New Roman" w:eastAsia="굴림" w:hAnsi="Times New Roman" w:cs="Times New Roman"/>
          <w:kern w:val="24"/>
          <w:sz w:val="20"/>
          <w:szCs w:val="20"/>
        </w:rPr>
        <w:t xml:space="preserve">*GLNUz: Gray-level nonuniformity for </w:t>
      </w:r>
      <w:r w:rsidR="0071651E" w:rsidRPr="00E6070B">
        <w:rPr>
          <w:rFonts w:ascii="Times New Roman" w:eastAsia="굴림" w:hAnsi="Times New Roman" w:cs="Times New Roman"/>
          <w:kern w:val="24"/>
          <w:sz w:val="20"/>
          <w:szCs w:val="20"/>
        </w:rPr>
        <w:t xml:space="preserve">the </w:t>
      </w:r>
      <w:r w:rsidRPr="00E6070B">
        <w:rPr>
          <w:rFonts w:ascii="Times New Roman" w:eastAsia="굴림" w:hAnsi="Times New Roman" w:cs="Times New Roman"/>
          <w:kern w:val="24"/>
          <w:sz w:val="20"/>
          <w:szCs w:val="20"/>
        </w:rPr>
        <w:t xml:space="preserve">zone, *GLRLM: Gray-Level Run Length </w:t>
      </w:r>
      <w:r w:rsidRPr="00E6070B">
        <w:rPr>
          <w:rFonts w:ascii="Times New Roman" w:eastAsia="맑은 고딕" w:hAnsi="Times New Roman" w:cs="Times New Roman"/>
          <w:kern w:val="24"/>
          <w:sz w:val="20"/>
          <w:szCs w:val="20"/>
        </w:rPr>
        <w:t>based on the voxel-alignment</w:t>
      </w:r>
      <w:r w:rsidRPr="00E6070B">
        <w:rPr>
          <w:rFonts w:ascii="Times New Roman" w:eastAsia="굴림" w:hAnsi="Times New Roman" w:cs="Times New Roman"/>
          <w:kern w:val="24"/>
          <w:sz w:val="20"/>
          <w:szCs w:val="20"/>
        </w:rPr>
        <w:t xml:space="preserve"> </w:t>
      </w:r>
      <w:r w:rsidR="00D96797" w:rsidRPr="00E6070B">
        <w:rPr>
          <w:rFonts w:ascii="Times New Roman" w:eastAsia="굴림" w:hAnsi="Times New Roman" w:cs="Times New Roman"/>
          <w:kern w:val="24"/>
          <w:sz w:val="20"/>
          <w:szCs w:val="20"/>
        </w:rPr>
        <w:t>Matrix</w:t>
      </w:r>
      <w:r w:rsidRPr="00E6070B">
        <w:rPr>
          <w:rFonts w:ascii="Times New Roman" w:eastAsia="굴림" w:hAnsi="Times New Roman" w:cs="Times New Roman"/>
          <w:kern w:val="24"/>
          <w:sz w:val="20"/>
          <w:szCs w:val="20"/>
        </w:rPr>
        <w:t xml:space="preserve">, </w:t>
      </w:r>
      <w:r w:rsidRPr="00E6070B">
        <w:rPr>
          <w:rFonts w:ascii="Times New Roman" w:hAnsi="Times New Roman" w:cs="Times New Roman"/>
          <w:sz w:val="20"/>
          <w:szCs w:val="20"/>
        </w:rPr>
        <w:t xml:space="preserve">*LGRE: Low gray-level run emphasis, </w:t>
      </w:r>
      <w:r w:rsidRPr="00E6070B">
        <w:rPr>
          <w:rFonts w:ascii="Times New Roman" w:eastAsia="굴림" w:hAnsi="Times New Roman" w:cs="Times New Roman"/>
          <w:kern w:val="24"/>
          <w:sz w:val="20"/>
          <w:szCs w:val="20"/>
        </w:rPr>
        <w:t xml:space="preserve">*LGZE: Low gray-level zone emphasis, </w:t>
      </w:r>
      <w:r w:rsidRPr="00E6070B">
        <w:rPr>
          <w:rFonts w:ascii="Times New Roman" w:hAnsi="Times New Roman" w:cs="Times New Roman"/>
          <w:sz w:val="20"/>
          <w:szCs w:val="20"/>
        </w:rPr>
        <w:t xml:space="preserve">*LRE: Long-run emphasis, *LRLGE: Long-run low gray-level, *LRHGE: Long-run high gray-level emphasis, </w:t>
      </w:r>
      <w:r w:rsidRPr="00E6070B">
        <w:rPr>
          <w:rFonts w:ascii="Times New Roman" w:eastAsia="굴림" w:hAnsi="Times New Roman" w:cs="Times New Roman"/>
          <w:kern w:val="24"/>
          <w:sz w:val="20"/>
          <w:szCs w:val="20"/>
        </w:rPr>
        <w:t xml:space="preserve">*LZE: Long-zone emphasis, *LZLGE: Long-zone low gray-level emphasis, *LZHGE: Long-zone high gray-level emphasis, </w:t>
      </w:r>
      <w:r w:rsidRPr="00E6070B">
        <w:rPr>
          <w:rFonts w:ascii="Times New Roman" w:hAnsi="Times New Roman" w:cs="Times New Roman"/>
          <w:sz w:val="20"/>
          <w:szCs w:val="20"/>
        </w:rPr>
        <w:t xml:space="preserve">*HGRE: High gray-level run emphasis, </w:t>
      </w:r>
      <w:r w:rsidRPr="00E6070B">
        <w:rPr>
          <w:rFonts w:ascii="Times New Roman" w:eastAsia="굴림" w:hAnsi="Times New Roman" w:cs="Times New Roman"/>
          <w:kern w:val="24"/>
          <w:sz w:val="20"/>
          <w:szCs w:val="20"/>
        </w:rPr>
        <w:t xml:space="preserve">*HGZE: High gray-level zone emphasis, </w:t>
      </w:r>
      <w:r w:rsidRPr="00E6070B">
        <w:rPr>
          <w:rFonts w:ascii="Times New Roman" w:hAnsi="Times New Roman" w:cs="Times New Roman"/>
          <w:sz w:val="20"/>
          <w:szCs w:val="20"/>
        </w:rPr>
        <w:t xml:space="preserve">*MTV: Metabolic tumor volume, *NGLDM: Neighborhood Gray-Level Different based on the neighborhood intensity-difference </w:t>
      </w:r>
      <w:r w:rsidRPr="00E6070B">
        <w:rPr>
          <w:rFonts w:ascii="Times New Roman" w:eastAsia="굴림" w:hAnsi="Times New Roman" w:cs="Times New Roman"/>
          <w:kern w:val="24"/>
          <w:sz w:val="20"/>
          <w:szCs w:val="20"/>
        </w:rPr>
        <w:t xml:space="preserve">matrix, </w:t>
      </w:r>
      <w:r w:rsidRPr="00E6070B">
        <w:rPr>
          <w:rFonts w:ascii="Times New Roman" w:hAnsi="Times New Roman" w:cs="Times New Roman"/>
          <w:sz w:val="20"/>
          <w:szCs w:val="20"/>
        </w:rPr>
        <w:t xml:space="preserve">*RLNU: Run-length nonuniformity, *RP: Run percentage, </w:t>
      </w:r>
      <w:r w:rsidRPr="00E6070B">
        <w:rPr>
          <w:rFonts w:ascii="Times New Roman" w:eastAsia="굴림" w:hAnsi="Times New Roman" w:cs="Times New Roman"/>
          <w:kern w:val="24"/>
          <w:sz w:val="20"/>
          <w:szCs w:val="20"/>
        </w:rPr>
        <w:t>*</w:t>
      </w:r>
      <w:r w:rsidRPr="00E6070B">
        <w:rPr>
          <w:rFonts w:ascii="Times New Roman" w:hAnsi="Times New Roman" w:cs="Times New Roman"/>
          <w:sz w:val="20"/>
          <w:szCs w:val="20"/>
        </w:rPr>
        <w:t xml:space="preserve">SRE: Short-run emphasis, *SRLGE: Short-run low gray-level emphasis, *SRHGE: Short-run high gray-level emphasis, </w:t>
      </w:r>
      <w:r w:rsidRPr="00E6070B">
        <w:rPr>
          <w:rFonts w:ascii="Times New Roman" w:eastAsia="굴림" w:hAnsi="Times New Roman" w:cs="Times New Roman"/>
          <w:kern w:val="24"/>
          <w:sz w:val="20"/>
          <w:szCs w:val="20"/>
        </w:rPr>
        <w:t>*ZLNU: Zone length nonuniformity, *ZP: Zone percentage</w:t>
      </w:r>
    </w:p>
    <w:bookmarkEnd w:id="5"/>
    <w:p w14:paraId="017ABB97" w14:textId="60B30A1C" w:rsidR="000A2041" w:rsidRPr="00E6070B" w:rsidRDefault="00FE4D6C" w:rsidP="000A2041">
      <w:pPr>
        <w:pStyle w:val="aa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[Supplementary Table S4] </w:t>
      </w:r>
      <w:r w:rsidR="00447D8A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omposition ratios</w:t>
      </w:r>
      <w:r w:rsidR="009F6F9E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of </w:t>
      </w:r>
      <w:r w:rsidR="00447D8A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raining data sets </w:t>
      </w:r>
      <w:r w:rsidR="009F6F9E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and </w:t>
      </w:r>
      <w:r w:rsidR="00447D8A" w:rsidRPr="00E607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est data sets</w:t>
      </w:r>
      <w:r w:rsidR="00447D8A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9F6F9E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o build up the logistic regression models</w:t>
      </w:r>
    </w:p>
    <w:p w14:paraId="5C7B4654" w14:textId="77777777" w:rsidR="000A2041" w:rsidRPr="00E6070B" w:rsidRDefault="009F6F9E" w:rsidP="000A2041">
      <w:pPr>
        <w:rPr>
          <w:rFonts w:ascii="Times New Roman" w:hAnsi="Times New Roman" w:cs="Times New Roman"/>
          <w:i/>
          <w:iCs/>
        </w:rPr>
      </w:pPr>
      <w:r w:rsidRPr="00E6070B">
        <w:rPr>
          <w:rFonts w:ascii="Times New Roman" w:hAnsi="Times New Roman" w:cs="Times New Roman"/>
          <w:i/>
          <w:iCs/>
        </w:rPr>
        <w:t>A) Head and Neck</w:t>
      </w:r>
    </w:p>
    <w:tbl>
      <w:tblPr>
        <w:tblStyle w:val="61"/>
        <w:tblW w:w="497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2"/>
        <w:gridCol w:w="1873"/>
        <w:gridCol w:w="1135"/>
        <w:gridCol w:w="1019"/>
        <w:gridCol w:w="1021"/>
        <w:gridCol w:w="1019"/>
        <w:gridCol w:w="1021"/>
        <w:gridCol w:w="1019"/>
        <w:gridCol w:w="1017"/>
      </w:tblGrid>
      <w:tr w:rsidR="00E6070B" w:rsidRPr="00E6070B" w14:paraId="2326073C" w14:textId="77777777" w:rsidTr="007608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vMerge w:val="restart"/>
            <w:shd w:val="clear" w:color="auto" w:fill="auto"/>
            <w:noWrap/>
            <w:vAlign w:val="center"/>
            <w:hideMark/>
          </w:tcPr>
          <w:p w14:paraId="0045E062" w14:textId="77777777" w:rsidR="000A2041" w:rsidRPr="00E6070B" w:rsidRDefault="009F6F9E" w:rsidP="00F3043F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Error Class</w:t>
            </w:r>
          </w:p>
        </w:tc>
        <w:tc>
          <w:tcPr>
            <w:tcW w:w="932" w:type="pct"/>
            <w:vMerge w:val="restart"/>
            <w:shd w:val="clear" w:color="auto" w:fill="auto"/>
            <w:noWrap/>
            <w:vAlign w:val="center"/>
            <w:hideMark/>
          </w:tcPr>
          <w:p w14:paraId="13BDC2B5" w14:textId="77777777" w:rsidR="000A2041" w:rsidRPr="00E6070B" w:rsidRDefault="009F6F9E" w:rsidP="00F304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atrix Index</w:t>
            </w:r>
          </w:p>
        </w:tc>
        <w:tc>
          <w:tcPr>
            <w:tcW w:w="565" w:type="pct"/>
            <w:vMerge w:val="restart"/>
            <w:shd w:val="clear" w:color="auto" w:fill="auto"/>
            <w:vAlign w:val="center"/>
            <w:hideMark/>
          </w:tcPr>
          <w:p w14:paraId="71E34895" w14:textId="77777777" w:rsidR="000A2041" w:rsidRPr="00E6070B" w:rsidRDefault="009F6F9E" w:rsidP="00F304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Ratio of training data sets </w:t>
            </w:r>
          </w:p>
        </w:tc>
        <w:tc>
          <w:tcPr>
            <w:tcW w:w="1015" w:type="pct"/>
            <w:gridSpan w:val="2"/>
            <w:shd w:val="clear" w:color="auto" w:fill="auto"/>
            <w:noWrap/>
            <w:vAlign w:val="center"/>
            <w:hideMark/>
          </w:tcPr>
          <w:p w14:paraId="3764787E" w14:textId="77777777" w:rsidR="000A2041" w:rsidRPr="00E6070B" w:rsidRDefault="009F6F9E" w:rsidP="00F304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Total data set</w:t>
            </w:r>
          </w:p>
        </w:tc>
        <w:tc>
          <w:tcPr>
            <w:tcW w:w="1015" w:type="pct"/>
            <w:gridSpan w:val="2"/>
            <w:shd w:val="clear" w:color="auto" w:fill="auto"/>
            <w:noWrap/>
            <w:vAlign w:val="center"/>
            <w:hideMark/>
          </w:tcPr>
          <w:p w14:paraId="246F4946" w14:textId="77777777" w:rsidR="000A2041" w:rsidRPr="00E6070B" w:rsidRDefault="009F6F9E" w:rsidP="00F304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Training data set</w:t>
            </w:r>
          </w:p>
        </w:tc>
        <w:tc>
          <w:tcPr>
            <w:tcW w:w="1013" w:type="pct"/>
            <w:gridSpan w:val="2"/>
            <w:shd w:val="clear" w:color="auto" w:fill="auto"/>
            <w:noWrap/>
            <w:vAlign w:val="center"/>
            <w:hideMark/>
          </w:tcPr>
          <w:p w14:paraId="5C5AD18D" w14:textId="77777777" w:rsidR="000A2041" w:rsidRPr="00E6070B" w:rsidRDefault="009F6F9E" w:rsidP="00F304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Test data set</w:t>
            </w:r>
          </w:p>
        </w:tc>
      </w:tr>
      <w:tr w:rsidR="00E6070B" w:rsidRPr="00E6070B" w14:paraId="2F675A57" w14:textId="77777777" w:rsidTr="00760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049B0" w14:textId="77777777" w:rsidR="001D7BB8" w:rsidRPr="00E6070B" w:rsidRDefault="001D7BB8" w:rsidP="001D7BB8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7A3F5" w14:textId="77777777" w:rsidR="001D7BB8" w:rsidRPr="00E6070B" w:rsidRDefault="001D7BB8" w:rsidP="001D7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699844" w14:textId="77777777" w:rsidR="001D7BB8" w:rsidRPr="00E6070B" w:rsidRDefault="001D7BB8" w:rsidP="001D7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2D43" w14:textId="0152D93E" w:rsidR="001D7BB8" w:rsidRPr="00E6070B" w:rsidRDefault="001D7BB8" w:rsidP="001D7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b-error-free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44E6" w14:textId="50CBBB00" w:rsidR="001D7BB8" w:rsidRPr="00E6070B" w:rsidRDefault="001D7BB8" w:rsidP="001D7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b-error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F210" w14:textId="3657832A" w:rsidR="001D7BB8" w:rsidRPr="00E6070B" w:rsidRDefault="001D7BB8" w:rsidP="001D7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b-error-free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26BC" w14:textId="4B1286B6" w:rsidR="001D7BB8" w:rsidRPr="00E6070B" w:rsidRDefault="001D7BB8" w:rsidP="001D7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b-error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A262" w14:textId="0756507B" w:rsidR="001D7BB8" w:rsidRPr="00E6070B" w:rsidRDefault="001D7BB8" w:rsidP="001D7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b-error-free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6A43" w14:textId="3E8B545B" w:rsidR="001D7BB8" w:rsidRPr="00E6070B" w:rsidRDefault="001D7BB8" w:rsidP="001D7B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b-error</w:t>
            </w:r>
          </w:p>
        </w:tc>
      </w:tr>
      <w:tr w:rsidR="00E6070B" w:rsidRPr="00E6070B" w14:paraId="45D26F0B" w14:textId="77777777" w:rsidTr="007608ED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0198D1" w14:textId="77777777" w:rsidR="000A2041" w:rsidRPr="00E6070B" w:rsidRDefault="009F6F9E" w:rsidP="00F3043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lass-I</w:t>
            </w:r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506243" w14:textId="77777777" w:rsidR="000A2041" w:rsidRPr="00E6070B" w:rsidRDefault="009F6F9E" w:rsidP="00F30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LRLM_RP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D6AA76" w14:textId="77777777" w:rsidR="000A2041" w:rsidRPr="00E6070B" w:rsidRDefault="009F6F9E" w:rsidP="00F30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%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56501B" w14:textId="77777777" w:rsidR="000A2041" w:rsidRPr="00E6070B" w:rsidRDefault="009F6F9E" w:rsidP="00F3043F">
            <w:pPr>
              <w:ind w:right="-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4BCA1E" w14:textId="77777777" w:rsidR="000A2041" w:rsidRPr="00E6070B" w:rsidRDefault="009F6F9E" w:rsidP="00F30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959E1D" w14:textId="77777777" w:rsidR="000A2041" w:rsidRPr="00E6070B" w:rsidRDefault="009F6F9E" w:rsidP="00F30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DFA7BC" w14:textId="77777777" w:rsidR="000A2041" w:rsidRPr="00E6070B" w:rsidRDefault="009F6F9E" w:rsidP="00F30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32B20A" w14:textId="77777777" w:rsidR="000A2041" w:rsidRPr="00E6070B" w:rsidRDefault="009F6F9E" w:rsidP="00F30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E4DBD5" w14:textId="77777777" w:rsidR="000A2041" w:rsidRPr="00E6070B" w:rsidRDefault="009F6F9E" w:rsidP="00F304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</w:tr>
      <w:tr w:rsidR="00E6070B" w:rsidRPr="00E6070B" w14:paraId="3DB2F33D" w14:textId="77777777" w:rsidTr="00760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ACBCB" w14:textId="77777777" w:rsidR="000A2041" w:rsidRPr="00E6070B" w:rsidRDefault="000A2041" w:rsidP="00F3043F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F993" w14:textId="77777777" w:rsidR="000A2041" w:rsidRPr="00E6070B" w:rsidRDefault="009F6F9E" w:rsidP="00F30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GLRLM_LRHGE </w:t>
            </w:r>
          </w:p>
          <w:p w14:paraId="1A3B332D" w14:textId="77777777" w:rsidR="000A2041" w:rsidRPr="00E6070B" w:rsidRDefault="009F6F9E" w:rsidP="00F30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+ GLRLM_GLNU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2716B8" w14:textId="77777777" w:rsidR="000A2041" w:rsidRPr="00E6070B" w:rsidRDefault="009F6F9E" w:rsidP="00F30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0%</w:t>
            </w:r>
          </w:p>
        </w:tc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9F74B9" w14:textId="77777777" w:rsidR="000A2041" w:rsidRPr="00E6070B" w:rsidRDefault="000A2041" w:rsidP="00F3043F">
            <w:pPr>
              <w:ind w:right="-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DBBFE" w14:textId="77777777" w:rsidR="000A2041" w:rsidRPr="00E6070B" w:rsidRDefault="000A2041" w:rsidP="00F30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D080" w14:textId="77777777" w:rsidR="000A2041" w:rsidRPr="00E6070B" w:rsidRDefault="009F6F9E" w:rsidP="00F30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6E15" w14:textId="77777777" w:rsidR="000A2041" w:rsidRPr="00E6070B" w:rsidRDefault="009F6F9E" w:rsidP="00F30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DC39" w14:textId="77777777" w:rsidR="000A2041" w:rsidRPr="00E6070B" w:rsidRDefault="009F6F9E" w:rsidP="00F30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30DA" w14:textId="77777777" w:rsidR="000A2041" w:rsidRPr="00E6070B" w:rsidRDefault="009F6F9E" w:rsidP="00F304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</w:tr>
      <w:tr w:rsidR="00E6070B" w:rsidRPr="00E6070B" w14:paraId="182DA170" w14:textId="77777777" w:rsidTr="007608ED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2A2F0C" w14:textId="77777777" w:rsidR="007608ED" w:rsidRPr="00E6070B" w:rsidRDefault="007608ED" w:rsidP="007608E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lass-II</w:t>
            </w:r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5BA891" w14:textId="77777777" w:rsidR="007608ED" w:rsidRPr="00E6070B" w:rsidRDefault="007608ED" w:rsidP="00760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LRLM_RP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5E87E8" w14:textId="590CA367" w:rsidR="007608ED" w:rsidRPr="00E6070B" w:rsidRDefault="001049E7" w:rsidP="00760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</w:t>
            </w:r>
            <w:r w:rsidR="007608ED"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90C930" w14:textId="763B708F" w:rsidR="007608ED" w:rsidRPr="00E6070B" w:rsidRDefault="007608ED" w:rsidP="007608ED">
            <w:pPr>
              <w:ind w:right="-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8324A7" w14:textId="615A25A5" w:rsidR="007608ED" w:rsidRPr="00E6070B" w:rsidRDefault="007608ED" w:rsidP="00760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A39826" w14:textId="0764C761" w:rsidR="007608ED" w:rsidRPr="00E6070B" w:rsidRDefault="007608ED" w:rsidP="00760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10C73D" w14:textId="40417EA6" w:rsidR="007608ED" w:rsidRPr="00E6070B" w:rsidRDefault="007608ED" w:rsidP="00760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B85C68" w14:textId="2BA478CD" w:rsidR="007608ED" w:rsidRPr="00E6070B" w:rsidRDefault="007608ED" w:rsidP="00760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B2D1F5" w14:textId="5FBB29C9" w:rsidR="007608ED" w:rsidRPr="00E6070B" w:rsidRDefault="007608ED" w:rsidP="00760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</w:tr>
      <w:tr w:rsidR="00E6070B" w:rsidRPr="00E6070B" w14:paraId="52461659" w14:textId="77777777" w:rsidTr="00760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996FBB6" w14:textId="77777777" w:rsidR="007608ED" w:rsidRPr="00E6070B" w:rsidRDefault="007608ED" w:rsidP="007608E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434D89" w14:textId="77777777" w:rsidR="007608ED" w:rsidRPr="00E6070B" w:rsidRDefault="007608ED" w:rsidP="00760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LZLM_SZE</w:t>
            </w:r>
          </w:p>
        </w:tc>
        <w:tc>
          <w:tcPr>
            <w:tcW w:w="565" w:type="pct"/>
            <w:vMerge/>
            <w:tcBorders>
              <w:top w:val="nil"/>
            </w:tcBorders>
            <w:shd w:val="clear" w:color="auto" w:fill="auto"/>
            <w:vAlign w:val="center"/>
          </w:tcPr>
          <w:p w14:paraId="51024122" w14:textId="77777777" w:rsidR="007608ED" w:rsidRPr="00E6070B" w:rsidRDefault="007608ED" w:rsidP="00760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top w:val="nil"/>
            </w:tcBorders>
            <w:shd w:val="clear" w:color="auto" w:fill="auto"/>
            <w:vAlign w:val="center"/>
          </w:tcPr>
          <w:p w14:paraId="5E899050" w14:textId="77777777" w:rsidR="007608ED" w:rsidRPr="00E6070B" w:rsidRDefault="007608ED" w:rsidP="007608ED">
            <w:pPr>
              <w:ind w:right="-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nil"/>
            </w:tcBorders>
            <w:shd w:val="clear" w:color="auto" w:fill="auto"/>
            <w:vAlign w:val="center"/>
          </w:tcPr>
          <w:p w14:paraId="5E723A88" w14:textId="77777777" w:rsidR="007608ED" w:rsidRPr="00E6070B" w:rsidRDefault="007608ED" w:rsidP="00760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6AB97475" w14:textId="2A3EF1A4" w:rsidR="007608ED" w:rsidRPr="00E6070B" w:rsidRDefault="007608ED" w:rsidP="00760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7B59CD2" w14:textId="4BC8F074" w:rsidR="007608ED" w:rsidRPr="00E6070B" w:rsidRDefault="007608ED" w:rsidP="00760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D4E08D8" w14:textId="76BD5DBE" w:rsidR="007608ED" w:rsidRPr="00E6070B" w:rsidRDefault="007608ED" w:rsidP="00760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A296CF6" w14:textId="59C2266D" w:rsidR="007608ED" w:rsidRPr="00E6070B" w:rsidRDefault="007608ED" w:rsidP="00760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</w:tr>
      <w:tr w:rsidR="00E6070B" w:rsidRPr="00E6070B" w14:paraId="1035D2D0" w14:textId="77777777" w:rsidTr="007608ED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42D45" w14:textId="77777777" w:rsidR="007608ED" w:rsidRPr="00E6070B" w:rsidRDefault="007608ED" w:rsidP="007608E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9A136" w14:textId="77777777" w:rsidR="007608ED" w:rsidRPr="00E6070B" w:rsidRDefault="007608ED" w:rsidP="00760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GLRLM_LRHGE </w:t>
            </w:r>
          </w:p>
          <w:p w14:paraId="130A52BC" w14:textId="77777777" w:rsidR="007608ED" w:rsidRPr="00E6070B" w:rsidRDefault="007608ED" w:rsidP="00760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+ GLRLM_GLNU</w:t>
            </w:r>
          </w:p>
        </w:tc>
        <w:tc>
          <w:tcPr>
            <w:tcW w:w="5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14C008" w14:textId="77777777" w:rsidR="007608ED" w:rsidRPr="00E6070B" w:rsidRDefault="007608ED" w:rsidP="00760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79C31" w14:textId="77777777" w:rsidR="007608ED" w:rsidRPr="00E6070B" w:rsidRDefault="007608ED" w:rsidP="007608ED">
            <w:pPr>
              <w:ind w:right="-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FE0DD" w14:textId="77777777" w:rsidR="007608ED" w:rsidRPr="00E6070B" w:rsidRDefault="007608ED" w:rsidP="00760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FCDF2" w14:textId="08490CBA" w:rsidR="007608ED" w:rsidRPr="00E6070B" w:rsidRDefault="007608ED" w:rsidP="00760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6CC211" w14:textId="7579E8F9" w:rsidR="007608ED" w:rsidRPr="00E6070B" w:rsidRDefault="007608ED" w:rsidP="00760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DB11B" w14:textId="60EB9B81" w:rsidR="007608ED" w:rsidRPr="00E6070B" w:rsidRDefault="007608ED" w:rsidP="00760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96A75" w14:textId="49B9983A" w:rsidR="007608ED" w:rsidRPr="00E6070B" w:rsidRDefault="007608ED" w:rsidP="00760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</w:tr>
      <w:tr w:rsidR="00E6070B" w:rsidRPr="00E6070B" w14:paraId="238183A8" w14:textId="77777777" w:rsidTr="007608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33E6" w14:textId="77777777" w:rsidR="007608ED" w:rsidRPr="00E6070B" w:rsidRDefault="007608ED" w:rsidP="007608E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Class-III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038E" w14:textId="77777777" w:rsidR="007608ED" w:rsidRPr="00E6070B" w:rsidRDefault="007608ED" w:rsidP="00760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LCM_Correlation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621F3" w14:textId="13C57CF5" w:rsidR="007608ED" w:rsidRPr="00E6070B" w:rsidRDefault="001049E7" w:rsidP="00760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</w:t>
            </w:r>
            <w:r w:rsidR="007608ED"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12611" w14:textId="0CD8A6FE" w:rsidR="007608ED" w:rsidRPr="00E6070B" w:rsidRDefault="007608ED" w:rsidP="007608ED">
            <w:pPr>
              <w:ind w:right="-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E3C42" w14:textId="69E9B0C3" w:rsidR="007608ED" w:rsidRPr="00E6070B" w:rsidRDefault="007608ED" w:rsidP="00760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80F9" w14:textId="3B57F2EA" w:rsidR="007608ED" w:rsidRPr="00E6070B" w:rsidRDefault="007608ED" w:rsidP="00760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B7DB" w14:textId="28F4BDF1" w:rsidR="007608ED" w:rsidRPr="00E6070B" w:rsidRDefault="007608ED" w:rsidP="00760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3FE0" w14:textId="17EE1448" w:rsidR="007608ED" w:rsidRPr="00E6070B" w:rsidRDefault="007608ED" w:rsidP="00760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3CD4" w14:textId="6E70C188" w:rsidR="007608ED" w:rsidRPr="00E6070B" w:rsidRDefault="007608ED" w:rsidP="00760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</w:tr>
    </w:tbl>
    <w:p w14:paraId="3AA49A93" w14:textId="77777777" w:rsidR="000A2041" w:rsidRPr="00E6070B" w:rsidRDefault="000A2041" w:rsidP="000A2041">
      <w:pPr>
        <w:rPr>
          <w:rFonts w:ascii="Times New Roman" w:hAnsi="Times New Roman" w:cs="Times New Roman"/>
        </w:rPr>
      </w:pPr>
    </w:p>
    <w:p w14:paraId="57CACB5F" w14:textId="77777777" w:rsidR="000A2041" w:rsidRPr="00E6070B" w:rsidRDefault="009F6F9E" w:rsidP="000A2041">
      <w:pPr>
        <w:tabs>
          <w:tab w:val="left" w:pos="360"/>
        </w:tabs>
        <w:spacing w:after="0" w:line="276" w:lineRule="auto"/>
        <w:rPr>
          <w:rFonts w:ascii="Times New Roman" w:hAnsi="Times New Roman" w:cs="Times New Roman"/>
          <w:i/>
          <w:iCs/>
        </w:rPr>
      </w:pPr>
      <w:r w:rsidRPr="00E6070B">
        <w:rPr>
          <w:rFonts w:ascii="Times New Roman" w:hAnsi="Times New Roman" w:cs="Times New Roman"/>
          <w:i/>
          <w:iCs/>
        </w:rPr>
        <w:t>B) Prostate</w:t>
      </w:r>
    </w:p>
    <w:tbl>
      <w:tblPr>
        <w:tblW w:w="501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1871"/>
        <w:gridCol w:w="1132"/>
        <w:gridCol w:w="1033"/>
        <w:gridCol w:w="1037"/>
        <w:gridCol w:w="1035"/>
        <w:gridCol w:w="1033"/>
        <w:gridCol w:w="1035"/>
        <w:gridCol w:w="1025"/>
      </w:tblGrid>
      <w:tr w:rsidR="00E6070B" w:rsidRPr="00E6070B" w14:paraId="6855B690" w14:textId="77777777" w:rsidTr="00F3043F">
        <w:trPr>
          <w:trHeight w:val="300"/>
        </w:trPr>
        <w:tc>
          <w:tcPr>
            <w:tcW w:w="45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E8F0C7" w14:textId="77777777" w:rsidR="000A2041" w:rsidRPr="00E6070B" w:rsidRDefault="009F6F9E" w:rsidP="00F30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Error Class</w:t>
            </w:r>
          </w:p>
        </w:tc>
        <w:tc>
          <w:tcPr>
            <w:tcW w:w="92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69C009" w14:textId="77777777" w:rsidR="000A2041" w:rsidRPr="00E6070B" w:rsidRDefault="009F6F9E" w:rsidP="00F30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Matrix Index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BF8E686" w14:textId="77777777" w:rsidR="000A2041" w:rsidRPr="00E6070B" w:rsidRDefault="009F6F9E" w:rsidP="00F30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tio of training data sets 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B06093" w14:textId="77777777" w:rsidR="000A2041" w:rsidRPr="00E6070B" w:rsidRDefault="009F6F9E" w:rsidP="00F30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Total data set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759C3A" w14:textId="77777777" w:rsidR="000A2041" w:rsidRPr="00E6070B" w:rsidRDefault="009F6F9E" w:rsidP="00F30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Training data set</w:t>
            </w:r>
          </w:p>
        </w:tc>
        <w:tc>
          <w:tcPr>
            <w:tcW w:w="101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F73915" w14:textId="77777777" w:rsidR="000A2041" w:rsidRPr="00E6070B" w:rsidRDefault="009F6F9E" w:rsidP="00F30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Test data set</w:t>
            </w:r>
          </w:p>
        </w:tc>
      </w:tr>
      <w:tr w:rsidR="00E6070B" w:rsidRPr="00E6070B" w14:paraId="3E42446E" w14:textId="77777777" w:rsidTr="00F3043F">
        <w:trPr>
          <w:trHeight w:val="300"/>
        </w:trPr>
        <w:tc>
          <w:tcPr>
            <w:tcW w:w="45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49ADA5" w14:textId="77777777" w:rsidR="001D7BB8" w:rsidRPr="00E6070B" w:rsidRDefault="001D7BB8" w:rsidP="001D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976C09" w14:textId="77777777" w:rsidR="001D7BB8" w:rsidRPr="00E6070B" w:rsidRDefault="001D7BB8" w:rsidP="001D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1847A0" w14:textId="77777777" w:rsidR="001D7BB8" w:rsidRPr="00E6070B" w:rsidRDefault="001D7BB8" w:rsidP="001D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7B00" w14:textId="5B19A126" w:rsidR="001D7BB8" w:rsidRPr="00E6070B" w:rsidRDefault="001D7BB8" w:rsidP="001D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-free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797A" w14:textId="436974A6" w:rsidR="001D7BB8" w:rsidRPr="00E6070B" w:rsidRDefault="001D7BB8" w:rsidP="001D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2C4A" w14:textId="64F2D8AA" w:rsidR="001D7BB8" w:rsidRPr="00E6070B" w:rsidRDefault="001D7BB8" w:rsidP="001D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-free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ED2D" w14:textId="5D6E53C7" w:rsidR="001D7BB8" w:rsidRPr="00E6070B" w:rsidRDefault="001D7BB8" w:rsidP="001D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861A" w14:textId="0CA71E04" w:rsidR="001D7BB8" w:rsidRPr="00E6070B" w:rsidRDefault="001D7BB8" w:rsidP="001D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-free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7A79" w14:textId="1BCED8F2" w:rsidR="001D7BB8" w:rsidRPr="00E6070B" w:rsidRDefault="001D7BB8" w:rsidP="001D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</w:t>
            </w:r>
          </w:p>
        </w:tc>
      </w:tr>
      <w:tr w:rsidR="00E6070B" w:rsidRPr="00E6070B" w14:paraId="494123BD" w14:textId="77777777" w:rsidTr="00F3043F">
        <w:trPr>
          <w:trHeight w:val="437"/>
        </w:trPr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0CF3" w14:textId="77777777" w:rsidR="007608ED" w:rsidRPr="00E6070B" w:rsidRDefault="007608ED" w:rsidP="0076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Class-I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89B6" w14:textId="77777777" w:rsidR="007608ED" w:rsidRPr="00E6070B" w:rsidRDefault="007608ED" w:rsidP="0076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SRE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0F73C" w14:textId="3750A0D9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BD1F" w14:textId="0B7938DB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1FB6" w14:textId="0835ED47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4D9B" w14:textId="7E0B4166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E789" w14:textId="6D175783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3D66" w14:textId="1491E216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541A" w14:textId="49DEEEBD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6070B" w:rsidRPr="00E6070B" w14:paraId="062CCF32" w14:textId="77777777" w:rsidTr="00F3043F">
        <w:trPr>
          <w:trHeight w:val="437"/>
        </w:trPr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EFA3" w14:textId="77777777" w:rsidR="007608ED" w:rsidRPr="00E6070B" w:rsidRDefault="007608ED" w:rsidP="0076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Class-II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2238" w14:textId="77777777" w:rsidR="007608ED" w:rsidRPr="00E6070B" w:rsidRDefault="007608ED" w:rsidP="0076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HGRE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AFAEAA" w14:textId="5B8740A8" w:rsidR="007608ED" w:rsidRPr="00E6070B" w:rsidRDefault="001049E7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="007608ED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6DF3" w14:textId="6E881FF8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D3F9" w14:textId="54C44BA3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E95A" w14:textId="70C97FED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D8C4" w14:textId="3D9EF0E1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C473" w14:textId="2EA7CFC4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432C" w14:textId="3156575D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608ED" w:rsidRPr="00E6070B" w14:paraId="0F83B8D5" w14:textId="77777777" w:rsidTr="00F3043F">
        <w:trPr>
          <w:trHeight w:val="437"/>
        </w:trPr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6D56" w14:textId="77777777" w:rsidR="007608ED" w:rsidRPr="00E6070B" w:rsidRDefault="007608ED" w:rsidP="0076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Class-III</w:t>
            </w:r>
          </w:p>
        </w:tc>
        <w:tc>
          <w:tcPr>
            <w:tcW w:w="9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2A3F" w14:textId="77777777" w:rsidR="007608ED" w:rsidRPr="00E6070B" w:rsidRDefault="007608ED" w:rsidP="0076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SRE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31A0F4" w14:textId="6E3E46F0" w:rsidR="007608ED" w:rsidRPr="00E6070B" w:rsidRDefault="001049E7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="007608ED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B7F6" w14:textId="7FBC8D6A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3402" w14:textId="6D98866B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E9D2" w14:textId="6214CE84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06DE" w14:textId="5F0110C9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2380" w14:textId="2EFCA688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CFD3" w14:textId="25565B6C" w:rsidR="007608ED" w:rsidRPr="00E6070B" w:rsidRDefault="007608ED" w:rsidP="0076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4B567B80" w14:textId="77777777" w:rsidR="000A2041" w:rsidRPr="00E6070B" w:rsidRDefault="000A2041" w:rsidP="000A2041">
      <w:pPr>
        <w:rPr>
          <w:rFonts w:ascii="Times New Roman" w:hAnsi="Times New Roman" w:cs="Times New Roman"/>
          <w:i/>
          <w:iCs/>
        </w:rPr>
      </w:pPr>
    </w:p>
    <w:p w14:paraId="4FCCB936" w14:textId="77777777" w:rsidR="000A2041" w:rsidRPr="00E6070B" w:rsidRDefault="000A2041" w:rsidP="000A2041">
      <w:pPr>
        <w:tabs>
          <w:tab w:val="left" w:pos="360"/>
        </w:tabs>
        <w:spacing w:after="0" w:line="276" w:lineRule="auto"/>
        <w:rPr>
          <w:rFonts w:ascii="Times New Roman" w:hAnsi="Times New Roman" w:cs="Times New Roman"/>
          <w:i/>
          <w:iCs/>
        </w:rPr>
      </w:pPr>
    </w:p>
    <w:p w14:paraId="7BEA330A" w14:textId="77777777" w:rsidR="000A2041" w:rsidRPr="00E6070B" w:rsidRDefault="009F6F9E" w:rsidP="000A2041">
      <w:pPr>
        <w:tabs>
          <w:tab w:val="left" w:pos="360"/>
        </w:tabs>
        <w:spacing w:after="0" w:line="276" w:lineRule="auto"/>
        <w:rPr>
          <w:rFonts w:ascii="Times New Roman" w:hAnsi="Times New Roman" w:cs="Times New Roman"/>
          <w:i/>
          <w:iCs/>
        </w:rPr>
      </w:pPr>
      <w:r w:rsidRPr="00E6070B">
        <w:rPr>
          <w:rFonts w:ascii="Times New Roman" w:hAnsi="Times New Roman" w:cs="Times New Roman"/>
          <w:i/>
          <w:iCs/>
        </w:rPr>
        <w:t>C) C-shape Easy</w:t>
      </w:r>
    </w:p>
    <w:tbl>
      <w:tblPr>
        <w:tblW w:w="493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4"/>
        <w:gridCol w:w="2096"/>
        <w:gridCol w:w="934"/>
        <w:gridCol w:w="52"/>
        <w:gridCol w:w="946"/>
        <w:gridCol w:w="40"/>
        <w:gridCol w:w="376"/>
        <w:gridCol w:w="581"/>
        <w:gridCol w:w="28"/>
        <w:gridCol w:w="969"/>
        <w:gridCol w:w="16"/>
        <w:gridCol w:w="862"/>
        <w:gridCol w:w="123"/>
        <w:gridCol w:w="999"/>
        <w:gridCol w:w="977"/>
      </w:tblGrid>
      <w:tr w:rsidR="00E6070B" w:rsidRPr="00E6070B" w14:paraId="109970FA" w14:textId="77777777" w:rsidTr="004035E1">
        <w:trPr>
          <w:trHeight w:val="300"/>
        </w:trPr>
        <w:tc>
          <w:tcPr>
            <w:tcW w:w="47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B51272" w14:textId="77777777" w:rsidR="000A2041" w:rsidRPr="00E6070B" w:rsidRDefault="009F6F9E" w:rsidP="00F30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Error Class</w:t>
            </w:r>
          </w:p>
        </w:tc>
        <w:tc>
          <w:tcPr>
            <w:tcW w:w="105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919D84" w14:textId="77777777" w:rsidR="000A2041" w:rsidRPr="00E6070B" w:rsidRDefault="009F6F9E" w:rsidP="00F30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Matrix Index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54C5B2" w14:textId="77777777" w:rsidR="000A2041" w:rsidRPr="00E6070B" w:rsidRDefault="009F6F9E" w:rsidP="00F30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Ratio of training data sets</w:t>
            </w:r>
          </w:p>
        </w:tc>
        <w:tc>
          <w:tcPr>
            <w:tcW w:w="71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30F0FE" w14:textId="77777777" w:rsidR="000A2041" w:rsidRPr="00E6070B" w:rsidRDefault="009F6F9E" w:rsidP="00F30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Total data set</w:t>
            </w:r>
          </w:p>
        </w:tc>
        <w:tc>
          <w:tcPr>
            <w:tcW w:w="1234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9A0402" w14:textId="77777777" w:rsidR="000A2041" w:rsidRPr="00E6070B" w:rsidRDefault="009F6F9E" w:rsidP="00F30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Training data set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98A25D" w14:textId="77777777" w:rsidR="000A2041" w:rsidRPr="00E6070B" w:rsidRDefault="009F6F9E" w:rsidP="00F30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Test data set</w:t>
            </w:r>
          </w:p>
        </w:tc>
      </w:tr>
      <w:tr w:rsidR="00E6070B" w:rsidRPr="00E6070B" w14:paraId="05613F77" w14:textId="77777777" w:rsidTr="004035E1">
        <w:trPr>
          <w:trHeight w:val="300"/>
        </w:trPr>
        <w:tc>
          <w:tcPr>
            <w:tcW w:w="47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8FDA38" w14:textId="77777777" w:rsidR="001D7BB8" w:rsidRPr="00E6070B" w:rsidRDefault="001D7BB8" w:rsidP="001D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B38769" w14:textId="77777777" w:rsidR="001D7BB8" w:rsidRPr="00E6070B" w:rsidRDefault="001D7BB8" w:rsidP="001D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5EA4A7" w14:textId="77777777" w:rsidR="001D7BB8" w:rsidRPr="00E6070B" w:rsidRDefault="001D7BB8" w:rsidP="001D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8EE2" w14:textId="1D90D8F1" w:rsidR="001D7BB8" w:rsidRPr="00E6070B" w:rsidRDefault="001D7BB8" w:rsidP="001D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-free</w:t>
            </w:r>
          </w:p>
        </w:tc>
        <w:tc>
          <w:tcPr>
            <w:tcW w:w="501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4360" w14:textId="0D0C34A9" w:rsidR="001D7BB8" w:rsidRPr="00E6070B" w:rsidRDefault="001D7BB8" w:rsidP="001D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</w:t>
            </w:r>
          </w:p>
        </w:tc>
        <w:tc>
          <w:tcPr>
            <w:tcW w:w="50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9A76" w14:textId="2BACE9BC" w:rsidR="001D7BB8" w:rsidRPr="00E6070B" w:rsidRDefault="001D7BB8" w:rsidP="001D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-free</w:t>
            </w:r>
          </w:p>
        </w:tc>
        <w:tc>
          <w:tcPr>
            <w:tcW w:w="503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5983" w14:textId="5743CACD" w:rsidR="001D7BB8" w:rsidRPr="00E6070B" w:rsidRDefault="001D7BB8" w:rsidP="001D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DCB7" w14:textId="3C55804C" w:rsidR="001D7BB8" w:rsidRPr="00E6070B" w:rsidRDefault="001D7BB8" w:rsidP="001D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-free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486D" w14:textId="0B25B03F" w:rsidR="001D7BB8" w:rsidRPr="00E6070B" w:rsidRDefault="001D7BB8" w:rsidP="001D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</w:t>
            </w:r>
          </w:p>
        </w:tc>
      </w:tr>
      <w:tr w:rsidR="00E6070B" w:rsidRPr="00E6070B" w14:paraId="263F90F0" w14:textId="77777777" w:rsidTr="004035E1">
        <w:trPr>
          <w:trHeight w:val="437"/>
        </w:trPr>
        <w:tc>
          <w:tcPr>
            <w:tcW w:w="47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CC5EBD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Class-I</w:t>
            </w:r>
          </w:p>
        </w:tc>
        <w:tc>
          <w:tcPr>
            <w:tcW w:w="105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86CE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tropy_log10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2FFB" w14:textId="0BE8876F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501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6AEF" w14:textId="0CD1141B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01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FB07" w14:textId="45F507DD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ED1C" w14:textId="57CC4F32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0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17C9" w14:textId="2F26A10D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1CCE9" w14:textId="49697D17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26D17E" w14:textId="23920EC5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6070B" w:rsidRPr="00E6070B" w14:paraId="260A303A" w14:textId="77777777" w:rsidTr="004035E1">
        <w:trPr>
          <w:trHeight w:val="437"/>
        </w:trPr>
        <w:tc>
          <w:tcPr>
            <w:tcW w:w="479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FA80993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3AB3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ZLM_ZP</w:t>
            </w:r>
          </w:p>
        </w:tc>
        <w:tc>
          <w:tcPr>
            <w:tcW w:w="4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CA6E4" w14:textId="77777777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B45B5" w14:textId="77777777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F22B" w14:textId="77777777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250D" w14:textId="7370988F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3DDD" w14:textId="3E3D3B47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3789F7" w14:textId="06A736FC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4BDA81" w14:textId="705F76E9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6070B" w:rsidRPr="00E6070B" w14:paraId="5532940D" w14:textId="77777777" w:rsidTr="004035E1">
        <w:trPr>
          <w:trHeight w:val="615"/>
        </w:trPr>
        <w:tc>
          <w:tcPr>
            <w:tcW w:w="47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E8DEBC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5BEF1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CM_Entropy_log10 </w:t>
            </w:r>
          </w:p>
          <w:p w14:paraId="7E6B0C12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+ GLZLM_ZP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B1DA6" w14:textId="53CE07C2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50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D671D" w14:textId="77777777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9761C" w14:textId="77777777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50151" w14:textId="54C2BF28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03EB0" w14:textId="1172E2BF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2E274" w14:textId="40E823BD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368A6" w14:textId="085052DA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6070B" w:rsidRPr="00E6070B" w14:paraId="0B0818CD" w14:textId="77777777" w:rsidTr="004035E1">
        <w:trPr>
          <w:trHeight w:val="437"/>
        </w:trPr>
        <w:tc>
          <w:tcPr>
            <w:tcW w:w="47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669835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Class-II</w:t>
            </w:r>
          </w:p>
        </w:tc>
        <w:tc>
          <w:tcPr>
            <w:tcW w:w="105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E8CB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LRE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226572" w14:textId="77777777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495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E38C7D" w14:textId="70917AD6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6</w:t>
            </w:r>
          </w:p>
        </w:tc>
        <w:tc>
          <w:tcPr>
            <w:tcW w:w="495" w:type="pct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2D7084" w14:textId="6B42632C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6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05A241" w14:textId="3F2E7AE5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A5402B" w14:textId="7A9B89E2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A7EE56" w14:textId="496F448A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68295F" w14:textId="2CC31FCE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6070B" w:rsidRPr="00E6070B" w14:paraId="2B5BF80B" w14:textId="77777777" w:rsidTr="004035E1">
        <w:trPr>
          <w:trHeight w:val="841"/>
        </w:trPr>
        <w:tc>
          <w:tcPr>
            <w:tcW w:w="47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AC2A8B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8E791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CM_Energy </w:t>
            </w:r>
          </w:p>
          <w:p w14:paraId="3D08940C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+ GLRLM_LRHGE</w:t>
            </w:r>
          </w:p>
        </w:tc>
        <w:tc>
          <w:tcPr>
            <w:tcW w:w="49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2B0D5" w14:textId="30B4BCAD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49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067BE7" w14:textId="77777777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BF9F4" w14:textId="77777777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40D67C" w14:textId="73A654FF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9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124DE" w14:textId="5B288A22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03FF9" w14:textId="10BA134C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83452" w14:textId="3454CF6F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035E1" w:rsidRPr="00E6070B" w14:paraId="52EC26EF" w14:textId="77777777" w:rsidTr="004035E1">
        <w:trPr>
          <w:trHeight w:val="1280"/>
        </w:trPr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9810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lass-III</w:t>
            </w:r>
          </w:p>
        </w:tc>
        <w:tc>
          <w:tcPr>
            <w:tcW w:w="1053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5E08" w14:textId="77777777" w:rsidR="004035E1" w:rsidRPr="00E6070B" w:rsidRDefault="004035E1" w:rsidP="004035E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LRHGE</w:t>
            </w:r>
          </w:p>
          <w:p w14:paraId="3CA0FF92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CM_Correlation </w:t>
            </w:r>
          </w:p>
          <w:p w14:paraId="07796A65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GLRLM_LRHGE </w:t>
            </w:r>
          </w:p>
          <w:p w14:paraId="57F35CD0" w14:textId="77777777" w:rsidR="004035E1" w:rsidRPr="00E6070B" w:rsidRDefault="004035E1" w:rsidP="00403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+ GLZLM_SZ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C7347" w14:textId="1A7B48EE" w:rsidR="004035E1" w:rsidRPr="00E6070B" w:rsidRDefault="001049E7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  <w:r w:rsidR="004035E1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F2ADB" w14:textId="7BD2AA21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BF903" w14:textId="2ED65FEA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CBFAF" w14:textId="0074F5A9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5D03" w14:textId="1AC05CE6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71E05" w14:textId="23FB75DA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8F2A" w14:textId="6B67CCFC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489E6F26" w14:textId="77777777" w:rsidR="000A2041" w:rsidRPr="00E6070B" w:rsidRDefault="000A2041" w:rsidP="000A2041">
      <w:pPr>
        <w:rPr>
          <w:rFonts w:ascii="Times New Roman" w:hAnsi="Times New Roman" w:cs="Times New Roman"/>
        </w:rPr>
      </w:pPr>
    </w:p>
    <w:p w14:paraId="011AD3DC" w14:textId="77777777" w:rsidR="000A2041" w:rsidRPr="00E6070B" w:rsidRDefault="000A2041" w:rsidP="000A2041">
      <w:pPr>
        <w:rPr>
          <w:rFonts w:ascii="Times New Roman" w:hAnsi="Times New Roman" w:cs="Times New Roman"/>
        </w:rPr>
      </w:pPr>
    </w:p>
    <w:p w14:paraId="7D3E443C" w14:textId="77777777" w:rsidR="000A2041" w:rsidRPr="00E6070B" w:rsidRDefault="009F6F9E" w:rsidP="000A2041">
      <w:pPr>
        <w:tabs>
          <w:tab w:val="left" w:pos="360"/>
        </w:tabs>
        <w:spacing w:after="0" w:line="276" w:lineRule="auto"/>
        <w:rPr>
          <w:rFonts w:ascii="Times New Roman" w:hAnsi="Times New Roman" w:cs="Times New Roman"/>
          <w:i/>
          <w:iCs/>
        </w:rPr>
      </w:pPr>
      <w:r w:rsidRPr="00E6070B">
        <w:rPr>
          <w:rFonts w:ascii="Times New Roman" w:hAnsi="Times New Roman" w:cs="Times New Roman"/>
          <w:i/>
          <w:iCs/>
        </w:rPr>
        <w:t xml:space="preserve">D) C-shape Hard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2"/>
        <w:gridCol w:w="1905"/>
        <w:gridCol w:w="947"/>
        <w:gridCol w:w="1064"/>
        <w:gridCol w:w="1064"/>
        <w:gridCol w:w="8"/>
        <w:gridCol w:w="1056"/>
        <w:gridCol w:w="1064"/>
        <w:gridCol w:w="16"/>
        <w:gridCol w:w="1048"/>
        <w:gridCol w:w="1064"/>
        <w:gridCol w:w="24"/>
      </w:tblGrid>
      <w:tr w:rsidR="00E6070B" w:rsidRPr="00E6070B" w14:paraId="503356B9" w14:textId="77777777" w:rsidTr="000C06BA">
        <w:trPr>
          <w:trHeight w:val="300"/>
        </w:trPr>
        <w:tc>
          <w:tcPr>
            <w:tcW w:w="41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C9D2B" w14:textId="77777777" w:rsidR="000A2041" w:rsidRPr="00E6070B" w:rsidRDefault="009F6F9E" w:rsidP="00F304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rror </w:t>
            </w:r>
          </w:p>
          <w:p w14:paraId="3CB66B3D" w14:textId="77777777" w:rsidR="000A2041" w:rsidRPr="00E6070B" w:rsidRDefault="009F6F9E" w:rsidP="00F304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94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CDD39" w14:textId="77777777" w:rsidR="000A2041" w:rsidRPr="00E6070B" w:rsidRDefault="009F6F9E" w:rsidP="00F30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Matrix Index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FBA48" w14:textId="77777777" w:rsidR="000A2041" w:rsidRPr="00E6070B" w:rsidRDefault="009F6F9E" w:rsidP="00F30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tio of training data sets </w:t>
            </w:r>
          </w:p>
        </w:tc>
        <w:tc>
          <w:tcPr>
            <w:tcW w:w="1058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A4F8D" w14:textId="77777777" w:rsidR="000A2041" w:rsidRPr="00E6070B" w:rsidRDefault="009F6F9E" w:rsidP="00F30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Total data set</w:t>
            </w:r>
          </w:p>
        </w:tc>
        <w:tc>
          <w:tcPr>
            <w:tcW w:w="1058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A7D35" w14:textId="77777777" w:rsidR="000A2041" w:rsidRPr="00E6070B" w:rsidRDefault="009F6F9E" w:rsidP="00F30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Training data set</w:t>
            </w:r>
          </w:p>
        </w:tc>
        <w:tc>
          <w:tcPr>
            <w:tcW w:w="1058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241CE" w14:textId="77777777" w:rsidR="000A2041" w:rsidRPr="00E6070B" w:rsidRDefault="009F6F9E" w:rsidP="00F304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Test data set</w:t>
            </w:r>
          </w:p>
        </w:tc>
      </w:tr>
      <w:tr w:rsidR="00E6070B" w:rsidRPr="00E6070B" w14:paraId="2DDD93D3" w14:textId="77777777" w:rsidTr="001D7BB8">
        <w:trPr>
          <w:gridAfter w:val="1"/>
          <w:wAfter w:w="12" w:type="pct"/>
          <w:trHeight w:val="300"/>
        </w:trPr>
        <w:tc>
          <w:tcPr>
            <w:tcW w:w="4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92DDB5" w14:textId="77777777" w:rsidR="001D7BB8" w:rsidRPr="00E6070B" w:rsidRDefault="001D7BB8" w:rsidP="001D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50552E" w14:textId="77777777" w:rsidR="001D7BB8" w:rsidRPr="00E6070B" w:rsidRDefault="001D7BB8" w:rsidP="001D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E072D1" w14:textId="77777777" w:rsidR="001D7BB8" w:rsidRPr="00E6070B" w:rsidRDefault="001D7BB8" w:rsidP="001D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1A31A" w14:textId="7A049238" w:rsidR="001D7BB8" w:rsidRPr="00E6070B" w:rsidRDefault="001D7BB8" w:rsidP="001D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-free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AFADA" w14:textId="372604F4" w:rsidR="001D7BB8" w:rsidRPr="00E6070B" w:rsidRDefault="001D7BB8" w:rsidP="001D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</w:t>
            </w:r>
          </w:p>
        </w:tc>
        <w:tc>
          <w:tcPr>
            <w:tcW w:w="52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6784D" w14:textId="06E5F6CB" w:rsidR="001D7BB8" w:rsidRPr="00E6070B" w:rsidRDefault="001D7BB8" w:rsidP="001D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-free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0C98" w14:textId="1C299E03" w:rsidR="001D7BB8" w:rsidRPr="00E6070B" w:rsidRDefault="001D7BB8" w:rsidP="001D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</w:t>
            </w:r>
          </w:p>
        </w:tc>
        <w:tc>
          <w:tcPr>
            <w:tcW w:w="52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A0F44" w14:textId="1A1A1146" w:rsidR="001D7BB8" w:rsidRPr="00E6070B" w:rsidRDefault="001D7BB8" w:rsidP="001D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-free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87AD9" w14:textId="520DA471" w:rsidR="001D7BB8" w:rsidRPr="00E6070B" w:rsidRDefault="001D7BB8" w:rsidP="001D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ub-error</w:t>
            </w:r>
          </w:p>
        </w:tc>
      </w:tr>
      <w:tr w:rsidR="00E6070B" w:rsidRPr="00E6070B" w14:paraId="197F41A0" w14:textId="77777777" w:rsidTr="001D7BB8">
        <w:trPr>
          <w:gridAfter w:val="1"/>
          <w:wAfter w:w="12" w:type="pct"/>
          <w:trHeight w:val="437"/>
        </w:trPr>
        <w:tc>
          <w:tcPr>
            <w:tcW w:w="41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CD9F3" w14:textId="77777777" w:rsidR="004035E1" w:rsidRPr="00E6070B" w:rsidRDefault="004035E1" w:rsidP="004035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Class-I</w:t>
            </w: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20004" w14:textId="77777777" w:rsidR="004035E1" w:rsidRPr="00E6070B" w:rsidRDefault="004035E1" w:rsidP="004035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GLCM_Entropy_log10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770E5" w14:textId="6C171756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2DA0E" w14:textId="5A42DBFA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43543" w14:textId="13CD8452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C0D95" w14:textId="6ACEB7C7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1B020" w14:textId="5717B4BF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E73ED" w14:textId="520F440A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243C9" w14:textId="7FCA0BFB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6070B" w:rsidRPr="00E6070B" w14:paraId="6A6BD805" w14:textId="77777777" w:rsidTr="001D7BB8">
        <w:trPr>
          <w:gridAfter w:val="1"/>
          <w:wAfter w:w="12" w:type="pct"/>
          <w:trHeight w:val="705"/>
        </w:trPr>
        <w:tc>
          <w:tcPr>
            <w:tcW w:w="41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05552A" w14:textId="77777777" w:rsidR="004035E1" w:rsidRPr="00E6070B" w:rsidRDefault="004035E1" w:rsidP="004035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11561" w14:textId="77777777" w:rsidR="004035E1" w:rsidRPr="00E6070B" w:rsidRDefault="004035E1" w:rsidP="004035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GLCM_Entropy_log10</w:t>
            </w:r>
          </w:p>
          <w:p w14:paraId="7BBE245E" w14:textId="77777777" w:rsidR="004035E1" w:rsidRPr="00E6070B" w:rsidRDefault="004035E1" w:rsidP="004035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+ GLRLM_GLNU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62D33" w14:textId="31669821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5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80CB87" w14:textId="77777777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0CD742" w14:textId="77777777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AB0F5" w14:textId="01E16C58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36066" w14:textId="42C3AEB0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2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60823" w14:textId="7FE8B7BD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313D0" w14:textId="5F130158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6070B" w:rsidRPr="00E6070B" w14:paraId="4BE67469" w14:textId="77777777" w:rsidTr="001D7BB8">
        <w:trPr>
          <w:gridAfter w:val="1"/>
          <w:wAfter w:w="12" w:type="pct"/>
          <w:trHeight w:val="437"/>
        </w:trPr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B2044" w14:textId="77777777" w:rsidR="004035E1" w:rsidRPr="00E6070B" w:rsidRDefault="004035E1" w:rsidP="004035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Class-II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1B27C" w14:textId="77777777" w:rsidR="004035E1" w:rsidRPr="00E6070B" w:rsidRDefault="004035E1" w:rsidP="004035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GLCM_Entropy_log10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91A75" w14:textId="3FB96CB0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8EB6C" w14:textId="4BA26B6E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C5DD0" w14:textId="72075659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7A44A" w14:textId="743F10FC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69FC5" w14:textId="496FE377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C3032" w14:textId="24A4E672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1A9A9" w14:textId="7F308C66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6070B" w:rsidRPr="00E6070B" w14:paraId="16F95977" w14:textId="77777777" w:rsidTr="001D7BB8">
        <w:trPr>
          <w:gridAfter w:val="1"/>
          <w:wAfter w:w="12" w:type="pct"/>
          <w:trHeight w:val="437"/>
        </w:trPr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CCCF0" w14:textId="77777777" w:rsidR="004035E1" w:rsidRPr="00E6070B" w:rsidRDefault="004035E1" w:rsidP="004035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Class-III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F097F" w14:textId="77777777" w:rsidR="004035E1" w:rsidRPr="00E6070B" w:rsidRDefault="004035E1" w:rsidP="004035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GLZLM_GLNU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C4613" w14:textId="5148344E" w:rsidR="004035E1" w:rsidRPr="00E6070B" w:rsidRDefault="004035E1" w:rsidP="00403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900FA" w14:textId="038026AC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72189" w14:textId="6112F977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E266A" w14:textId="0470B223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47956" w14:textId="1811B97C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FC75C" w14:textId="1E84BA25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FFC92" w14:textId="61B48036" w:rsidR="004035E1" w:rsidRPr="00E6070B" w:rsidRDefault="004035E1" w:rsidP="001D7B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76E9D756" w14:textId="77777777" w:rsidR="000A2041" w:rsidRPr="00E6070B" w:rsidRDefault="009F6F9E" w:rsidP="000A2041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070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6070B">
        <w:rPr>
          <w:rFonts w:ascii="Times New Roman" w:hAnsi="Times New Roman" w:cs="Times New Roman"/>
          <w:sz w:val="20"/>
          <w:szCs w:val="20"/>
        </w:rPr>
        <w:t xml:space="preserve">Note: </w:t>
      </w:r>
    </w:p>
    <w:p w14:paraId="4475045F" w14:textId="4CAD1E6A" w:rsidR="000C06BA" w:rsidRPr="00E6070B" w:rsidRDefault="00C452B0" w:rsidP="000A2041">
      <w:pPr>
        <w:pStyle w:val="a3"/>
        <w:numPr>
          <w:ilvl w:val="0"/>
          <w:numId w:val="7"/>
        </w:num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070B">
        <w:rPr>
          <w:rFonts w:ascii="Times New Roman" w:eastAsia="Times New Roman" w:hAnsi="Times New Roman" w:cs="Times New Roman"/>
          <w:sz w:val="20"/>
          <w:szCs w:val="20"/>
        </w:rPr>
        <w:t>s</w:t>
      </w:r>
      <w:r w:rsidR="000C06BA" w:rsidRPr="00E6070B">
        <w:rPr>
          <w:rFonts w:ascii="Times New Roman" w:eastAsia="Times New Roman" w:hAnsi="Times New Roman" w:cs="Times New Roman"/>
          <w:sz w:val="20"/>
          <w:szCs w:val="20"/>
        </w:rPr>
        <w:t>ub-error-free:</w:t>
      </w:r>
      <w:r w:rsidR="000C06BA" w:rsidRPr="00E6070B">
        <w:t xml:space="preserve"> </w:t>
      </w:r>
      <w:r w:rsidR="000C06BA" w:rsidRPr="00E6070B">
        <w:rPr>
          <w:rFonts w:ascii="Times New Roman" w:eastAsia="Times New Roman" w:hAnsi="Times New Roman" w:cs="Times New Roman"/>
          <w:sz w:val="20"/>
          <w:szCs w:val="20"/>
        </w:rPr>
        <w:t xml:space="preserve">simulated error-free dose map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0"/>
            <w:szCs w:val="20"/>
          </w:rPr>
          <m:t>-</m:t>
        </m:r>
      </m:oMath>
      <w:r w:rsidR="000C06BA" w:rsidRPr="00E6070B">
        <w:rPr>
          <w:rFonts w:ascii="Times New Roman" w:eastAsia="Times New Roman" w:hAnsi="Times New Roman" w:cs="Times New Roman"/>
          <w:sz w:val="20"/>
          <w:szCs w:val="20"/>
        </w:rPr>
        <w:t xml:space="preserve"> error-free dose map</w:t>
      </w:r>
    </w:p>
    <w:p w14:paraId="1AD83B8C" w14:textId="0C1CD444" w:rsidR="000C06BA" w:rsidRPr="00E6070B" w:rsidRDefault="00C452B0" w:rsidP="000A2041">
      <w:pPr>
        <w:pStyle w:val="a3"/>
        <w:numPr>
          <w:ilvl w:val="0"/>
          <w:numId w:val="7"/>
        </w:num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070B">
        <w:rPr>
          <w:rFonts w:ascii="Times New Roman" w:eastAsia="Times New Roman" w:hAnsi="Times New Roman" w:cs="Times New Roman"/>
          <w:sz w:val="20"/>
          <w:szCs w:val="20"/>
        </w:rPr>
        <w:t>s</w:t>
      </w:r>
      <w:r w:rsidR="000C06BA" w:rsidRPr="00E6070B">
        <w:rPr>
          <w:rFonts w:ascii="Times New Roman" w:eastAsia="Times New Roman" w:hAnsi="Times New Roman" w:cs="Times New Roman"/>
          <w:sz w:val="20"/>
          <w:szCs w:val="20"/>
        </w:rPr>
        <w:t xml:space="preserve">ub-error: </w:t>
      </w:r>
      <w:r w:rsidR="000C06BA" w:rsidRPr="00E6070B">
        <w:rPr>
          <w:rFonts w:ascii="Times New Roman" w:eastAsia="Times New Roman" w:hAnsi="Times New Roman" w:cs="Times New Roman"/>
          <w:sz w:val="20"/>
        </w:rPr>
        <w:t>simulated error dose map</w:t>
      </w:r>
      <w:r w:rsidR="00097766" w:rsidRPr="00E6070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0"/>
            <w:szCs w:val="20"/>
          </w:rPr>
          <m:t>-</m:t>
        </m:r>
      </m:oMath>
      <w:r w:rsidR="00097766" w:rsidRPr="00E6070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C06BA" w:rsidRPr="00E6070B">
        <w:rPr>
          <w:rFonts w:ascii="Times New Roman" w:eastAsia="Times New Roman" w:hAnsi="Times New Roman" w:cs="Times New Roman"/>
          <w:sz w:val="20"/>
        </w:rPr>
        <w:t>error-free dose map</w:t>
      </w:r>
    </w:p>
    <w:p w14:paraId="60A61143" w14:textId="02F76270" w:rsidR="00C452B0" w:rsidRPr="00E6070B" w:rsidRDefault="00C452B0" w:rsidP="000A2041">
      <w:pPr>
        <w:pStyle w:val="a3"/>
        <w:numPr>
          <w:ilvl w:val="0"/>
          <w:numId w:val="7"/>
        </w:num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070B">
        <w:rPr>
          <w:rFonts w:ascii="Times New Roman" w:eastAsia="Times New Roman" w:hAnsi="Times New Roman" w:cs="Times New Roman"/>
          <w:sz w:val="20"/>
        </w:rPr>
        <w:t>sub-systematic-error: simulated systematic error dose map</w:t>
      </w:r>
      <w:r w:rsidR="00097766" w:rsidRPr="00E6070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0"/>
            <w:szCs w:val="20"/>
          </w:rPr>
          <m:t>-</m:t>
        </m:r>
      </m:oMath>
      <w:r w:rsidR="00097766" w:rsidRPr="00E6070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6070B">
        <w:rPr>
          <w:rFonts w:ascii="Times New Roman" w:eastAsia="Times New Roman" w:hAnsi="Times New Roman" w:cs="Times New Roman"/>
          <w:sz w:val="20"/>
        </w:rPr>
        <w:t>error-free dose map</w:t>
      </w:r>
    </w:p>
    <w:p w14:paraId="505A38ED" w14:textId="6AB01BF7" w:rsidR="00C452B0" w:rsidRPr="00E6070B" w:rsidRDefault="00C452B0" w:rsidP="000A2041">
      <w:pPr>
        <w:pStyle w:val="a3"/>
        <w:numPr>
          <w:ilvl w:val="0"/>
          <w:numId w:val="7"/>
        </w:num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070B">
        <w:rPr>
          <w:rFonts w:ascii="Times New Roman" w:eastAsia="Times New Roman" w:hAnsi="Times New Roman" w:cs="Times New Roman"/>
          <w:sz w:val="20"/>
        </w:rPr>
        <w:t>sub-random-error: simulated random error dose map</w:t>
      </w:r>
      <w:r w:rsidR="00097766" w:rsidRPr="00E6070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0"/>
            <w:szCs w:val="20"/>
          </w:rPr>
          <m:t>-</m:t>
        </m:r>
      </m:oMath>
      <w:r w:rsidR="00097766" w:rsidRPr="00E6070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6070B">
        <w:rPr>
          <w:rFonts w:ascii="Times New Roman" w:eastAsia="Times New Roman" w:hAnsi="Times New Roman" w:cs="Times New Roman"/>
          <w:sz w:val="20"/>
        </w:rPr>
        <w:t>error-free dose map</w:t>
      </w:r>
    </w:p>
    <w:p w14:paraId="03F6E56C" w14:textId="5835966A" w:rsidR="000A2041" w:rsidRPr="00E6070B" w:rsidRDefault="009F6F9E" w:rsidP="000A2041">
      <w:pPr>
        <w:pStyle w:val="a3"/>
        <w:numPr>
          <w:ilvl w:val="0"/>
          <w:numId w:val="7"/>
        </w:num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070B">
        <w:rPr>
          <w:rFonts w:ascii="Times New Roman" w:hAnsi="Times New Roman" w:cs="Times New Roman"/>
          <w:sz w:val="20"/>
          <w:szCs w:val="20"/>
        </w:rPr>
        <w:t xml:space="preserve">Class-I: </w:t>
      </w:r>
      <w:r w:rsidR="000C06BA" w:rsidRPr="00E6070B">
        <w:rPr>
          <w:rFonts w:ascii="Times New Roman" w:eastAsia="Times New Roman" w:hAnsi="Times New Roman" w:cs="Times New Roman"/>
          <w:sz w:val="20"/>
        </w:rPr>
        <w:t xml:space="preserve">sub-error-free </w:t>
      </w:r>
      <w:r w:rsidRPr="00E6070B">
        <w:rPr>
          <w:rFonts w:ascii="Times New Roman" w:hAnsi="Times New Roman" w:cs="Times New Roman"/>
          <w:sz w:val="20"/>
          <w:szCs w:val="20"/>
        </w:rPr>
        <w:t>+</w:t>
      </w:r>
      <w:r w:rsidR="000C06BA" w:rsidRPr="00E6070B">
        <w:rPr>
          <w:rFonts w:ascii="Times New Roman" w:eastAsia="Times New Roman" w:hAnsi="Times New Roman" w:cs="Times New Roman"/>
          <w:sz w:val="20"/>
        </w:rPr>
        <w:t xml:space="preserve"> sub-systematic-error</w:t>
      </w:r>
      <w:r w:rsidR="000C06BA" w:rsidRPr="00E6070B">
        <w:rPr>
          <w:rFonts w:ascii="Times New Roman" w:hAnsi="Times New Roman" w:cs="Times New Roman"/>
          <w:sz w:val="20"/>
          <w:szCs w:val="20"/>
        </w:rPr>
        <w:t xml:space="preserve"> </w:t>
      </w:r>
      <w:r w:rsidRPr="00E6070B">
        <w:rPr>
          <w:rFonts w:ascii="Times New Roman" w:hAnsi="Times New Roman" w:cs="Times New Roman"/>
          <w:sz w:val="20"/>
          <w:szCs w:val="20"/>
        </w:rPr>
        <w:t xml:space="preserve">+ </w:t>
      </w:r>
      <w:r w:rsidR="000C06BA" w:rsidRPr="00E6070B">
        <w:rPr>
          <w:rFonts w:ascii="Times New Roman" w:eastAsia="Times New Roman" w:hAnsi="Times New Roman" w:cs="Times New Roman"/>
          <w:sz w:val="20"/>
        </w:rPr>
        <w:t>sub-random-error</w:t>
      </w:r>
    </w:p>
    <w:p w14:paraId="31CC185B" w14:textId="2F13EF2C" w:rsidR="000A2041" w:rsidRPr="00E6070B" w:rsidRDefault="009F6F9E" w:rsidP="00E20C6C">
      <w:pPr>
        <w:pStyle w:val="a3"/>
        <w:numPr>
          <w:ilvl w:val="0"/>
          <w:numId w:val="7"/>
        </w:num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070B">
        <w:rPr>
          <w:rFonts w:ascii="Times New Roman" w:hAnsi="Times New Roman" w:cs="Times New Roman"/>
          <w:sz w:val="20"/>
          <w:szCs w:val="20"/>
        </w:rPr>
        <w:t xml:space="preserve">Class-II: </w:t>
      </w:r>
      <w:r w:rsidR="000C06BA" w:rsidRPr="00E6070B">
        <w:rPr>
          <w:rFonts w:ascii="Times New Roman" w:eastAsia="Times New Roman" w:hAnsi="Times New Roman" w:cs="Times New Roman"/>
          <w:sz w:val="20"/>
        </w:rPr>
        <w:t>sub-error-free + sub-systematic-error</w:t>
      </w:r>
    </w:p>
    <w:p w14:paraId="7DCF36C4" w14:textId="2E815F96" w:rsidR="000A2041" w:rsidRPr="00E6070B" w:rsidRDefault="009F6F9E" w:rsidP="00E20C6C">
      <w:pPr>
        <w:pStyle w:val="a3"/>
        <w:numPr>
          <w:ilvl w:val="0"/>
          <w:numId w:val="7"/>
        </w:numPr>
        <w:tabs>
          <w:tab w:val="left" w:pos="360"/>
        </w:tabs>
        <w:spacing w:after="0" w:line="240" w:lineRule="auto"/>
        <w:rPr>
          <w:rFonts w:ascii="Times New Roman" w:hAnsi="Times New Roman" w:cs="Times New Roman"/>
        </w:rPr>
      </w:pPr>
      <w:r w:rsidRPr="00E6070B">
        <w:rPr>
          <w:rFonts w:ascii="Times New Roman" w:hAnsi="Times New Roman" w:cs="Times New Roman"/>
          <w:sz w:val="20"/>
          <w:szCs w:val="20"/>
        </w:rPr>
        <w:t xml:space="preserve">Class-III: </w:t>
      </w:r>
      <w:r w:rsidR="000C06BA" w:rsidRPr="00E6070B">
        <w:rPr>
          <w:rFonts w:ascii="Times New Roman" w:eastAsia="Times New Roman" w:hAnsi="Times New Roman" w:cs="Times New Roman"/>
          <w:sz w:val="20"/>
        </w:rPr>
        <w:t xml:space="preserve">sub-error-free </w:t>
      </w:r>
      <w:r w:rsidRPr="00E6070B">
        <w:rPr>
          <w:rFonts w:ascii="Times New Roman" w:hAnsi="Times New Roman" w:cs="Times New Roman"/>
          <w:sz w:val="20"/>
          <w:szCs w:val="20"/>
        </w:rPr>
        <w:t xml:space="preserve">+ </w:t>
      </w:r>
      <w:r w:rsidR="000C06BA" w:rsidRPr="00E6070B">
        <w:rPr>
          <w:rFonts w:ascii="Times New Roman" w:eastAsia="Times New Roman" w:hAnsi="Times New Roman" w:cs="Times New Roman"/>
          <w:sz w:val="20"/>
        </w:rPr>
        <w:t xml:space="preserve">sub-random-error </w:t>
      </w:r>
      <w:r w:rsidRPr="00E6070B">
        <w:rPr>
          <w:rFonts w:ascii="Times New Roman" w:hAnsi="Times New Roman" w:cs="Times New Roman"/>
          <w:i/>
          <w:iCs/>
        </w:rPr>
        <w:br w:type="page"/>
      </w:r>
    </w:p>
    <w:p w14:paraId="117509FF" w14:textId="5D03BE18" w:rsidR="005A5A1D" w:rsidRPr="00E6070B" w:rsidRDefault="00FE4D6C" w:rsidP="005A5A1D">
      <w:pPr>
        <w:pStyle w:val="aa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bookmarkStart w:id="6" w:name="_Hlk110436278"/>
      <w:r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[Supplementary Table S5] </w:t>
      </w:r>
      <w:r w:rsidR="009F6F9E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Mean gamma index (2</w:t>
      </w:r>
      <w:r w:rsidR="00F4211B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9F6F9E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mm/3%)</w:t>
      </w:r>
      <w:r w:rsidR="008A1D89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,</w:t>
      </w:r>
      <w:r w:rsidR="009F6F9E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mean </w:t>
      </w:r>
      <w:r w:rsidR="00E96AF9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tructural Similarity Index Measure</w:t>
      </w:r>
      <w:r w:rsidR="00E96AF9" w:rsidRPr="00E6070B" w:rsidDel="00E96AF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9F6F9E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(SSIM)</w:t>
      </w:r>
      <w:r w:rsidR="008A1D89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,</w:t>
      </w:r>
      <w:r w:rsidR="009F6F9E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and subcomponents luminance, contrast, structure index </w:t>
      </w:r>
      <w:r w:rsidR="00496034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results </w:t>
      </w:r>
      <w:r w:rsidR="009F6F9E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or the prostate, c-shape easy,</w:t>
      </w:r>
      <w:r w:rsidR="009677C6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and</w:t>
      </w:r>
      <w:r w:rsidR="009F6F9E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c-shape hard</w:t>
      </w:r>
      <w:bookmarkEnd w:id="6"/>
    </w:p>
    <w:tbl>
      <w:tblPr>
        <w:tblpPr w:leftFromText="180" w:rightFromText="180" w:vertAnchor="text" w:horzAnchor="margin" w:tblpY="-26"/>
        <w:tblW w:w="5000" w:type="pct"/>
        <w:tblLook w:val="04A0" w:firstRow="1" w:lastRow="0" w:firstColumn="1" w:lastColumn="0" w:noHBand="0" w:noVBand="1"/>
      </w:tblPr>
      <w:tblGrid>
        <w:gridCol w:w="1327"/>
        <w:gridCol w:w="996"/>
        <w:gridCol w:w="1477"/>
        <w:gridCol w:w="1477"/>
        <w:gridCol w:w="1477"/>
        <w:gridCol w:w="1477"/>
        <w:gridCol w:w="1861"/>
      </w:tblGrid>
      <w:tr w:rsidR="00E6070B" w:rsidRPr="00E6070B" w14:paraId="7C1D2A0A" w14:textId="77777777" w:rsidTr="002B070F">
        <w:trPr>
          <w:trHeight w:val="303"/>
        </w:trPr>
        <w:tc>
          <w:tcPr>
            <w:tcW w:w="11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0D3ACD" w14:textId="77777777" w:rsidR="00641EDA" w:rsidRPr="00E6070B" w:rsidRDefault="009F6F9E" w:rsidP="00641ED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Prostate case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A908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SSIM index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7A96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luminance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AECC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ADF0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 xml:space="preserve">Structure 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0A456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Gamma index</w:t>
            </w:r>
          </w:p>
        </w:tc>
      </w:tr>
      <w:tr w:rsidR="00E6070B" w:rsidRPr="00E6070B" w14:paraId="79043D87" w14:textId="77777777" w:rsidTr="002B070F">
        <w:trPr>
          <w:trHeight w:val="303"/>
        </w:trPr>
        <w:tc>
          <w:tcPr>
            <w:tcW w:w="657" w:type="pct"/>
            <w:vMerge w:val="restart"/>
            <w:tcBorders>
              <w:top w:val="single" w:sz="4" w:space="0" w:color="auto"/>
            </w:tcBorders>
          </w:tcPr>
          <w:p w14:paraId="05E2C7B0" w14:textId="77777777" w:rsidR="00641EDA" w:rsidRPr="00E6070B" w:rsidRDefault="009F6F9E" w:rsidP="00641ED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134D54" w14:textId="77777777" w:rsidR="00641EDA" w:rsidRPr="00E6070B" w:rsidRDefault="009F6F9E" w:rsidP="00641ED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8A77AA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4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1DA108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B77570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6E21391A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2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989E79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E6070B" w:rsidRPr="00E6070B" w14:paraId="56C36FE1" w14:textId="77777777" w:rsidTr="002B070F">
        <w:trPr>
          <w:trHeight w:val="303"/>
        </w:trPr>
        <w:tc>
          <w:tcPr>
            <w:tcW w:w="657" w:type="pct"/>
            <w:vMerge/>
          </w:tcPr>
          <w:p w14:paraId="32B95F60" w14:textId="77777777" w:rsidR="00641EDA" w:rsidRPr="00E6070B" w:rsidRDefault="00641EDA" w:rsidP="00641ED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C8CBF1E" w14:textId="77777777" w:rsidR="00641EDA" w:rsidRPr="00E6070B" w:rsidRDefault="009F6F9E" w:rsidP="00641ED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E8CA231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34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436DF6F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826708E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  <w:tc>
          <w:tcPr>
            <w:tcW w:w="732" w:type="pct"/>
            <w:vAlign w:val="center"/>
          </w:tcPr>
          <w:p w14:paraId="45B8B926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2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5AA3BE2B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E6070B" w:rsidRPr="00E6070B" w14:paraId="0AF7018F" w14:textId="77777777" w:rsidTr="002B070F">
        <w:trPr>
          <w:trHeight w:val="303"/>
        </w:trPr>
        <w:tc>
          <w:tcPr>
            <w:tcW w:w="657" w:type="pct"/>
            <w:vMerge/>
          </w:tcPr>
          <w:p w14:paraId="22A7F909" w14:textId="77777777" w:rsidR="00641EDA" w:rsidRPr="00E6070B" w:rsidRDefault="00641EDA" w:rsidP="00641ED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1099022" w14:textId="77777777" w:rsidR="00641EDA" w:rsidRPr="00E6070B" w:rsidRDefault="009F6F9E" w:rsidP="00641ED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6EB353B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13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865D9DA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6632343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  <w:tc>
          <w:tcPr>
            <w:tcW w:w="732" w:type="pct"/>
            <w:vAlign w:val="center"/>
          </w:tcPr>
          <w:p w14:paraId="644C9B7A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2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69F584DD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E6070B" w:rsidRPr="00E6070B" w14:paraId="5978FEBA" w14:textId="77777777" w:rsidTr="002B070F">
        <w:trPr>
          <w:trHeight w:val="303"/>
        </w:trPr>
        <w:tc>
          <w:tcPr>
            <w:tcW w:w="657" w:type="pct"/>
            <w:vMerge/>
          </w:tcPr>
          <w:p w14:paraId="4103744F" w14:textId="77777777" w:rsidR="00641EDA" w:rsidRPr="00E6070B" w:rsidRDefault="00641EDA" w:rsidP="00641ED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C91DEBB" w14:textId="77777777" w:rsidR="00641EDA" w:rsidRPr="00E6070B" w:rsidRDefault="009F6F9E" w:rsidP="00641ED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31A7237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381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89C905A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3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95ACDDF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  <w:tc>
          <w:tcPr>
            <w:tcW w:w="732" w:type="pct"/>
            <w:vAlign w:val="center"/>
          </w:tcPr>
          <w:p w14:paraId="0B98C38C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1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7E929C09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E6070B" w:rsidRPr="00E6070B" w14:paraId="183D30A5" w14:textId="77777777" w:rsidTr="002B070F">
        <w:trPr>
          <w:trHeight w:val="303"/>
        </w:trPr>
        <w:tc>
          <w:tcPr>
            <w:tcW w:w="657" w:type="pct"/>
            <w:vMerge w:val="restart"/>
          </w:tcPr>
          <w:p w14:paraId="11D11059" w14:textId="77777777" w:rsidR="00641EDA" w:rsidRPr="00E6070B" w:rsidRDefault="009F6F9E" w:rsidP="00641ED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C6CD397" w14:textId="77777777" w:rsidR="00641EDA" w:rsidRPr="00E6070B" w:rsidRDefault="009F6F9E" w:rsidP="00641ED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5FE169C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44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FB60E7A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65633D1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  <w:tc>
          <w:tcPr>
            <w:tcW w:w="732" w:type="pct"/>
            <w:vAlign w:val="center"/>
          </w:tcPr>
          <w:p w14:paraId="040E9612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2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E9FEC68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6070B" w:rsidRPr="00E6070B" w14:paraId="032EE9C5" w14:textId="77777777" w:rsidTr="002B070F">
        <w:trPr>
          <w:trHeight w:val="303"/>
        </w:trPr>
        <w:tc>
          <w:tcPr>
            <w:tcW w:w="657" w:type="pct"/>
            <w:vMerge/>
          </w:tcPr>
          <w:p w14:paraId="7E7FDBC4" w14:textId="77777777" w:rsidR="00641EDA" w:rsidRPr="00E6070B" w:rsidRDefault="00641EDA" w:rsidP="00641ED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A1EE664" w14:textId="77777777" w:rsidR="00641EDA" w:rsidRPr="00E6070B" w:rsidRDefault="009F6F9E" w:rsidP="00641ED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E794B4A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3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E4A423A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1DB9DF0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  <w:tc>
          <w:tcPr>
            <w:tcW w:w="732" w:type="pct"/>
            <w:vAlign w:val="center"/>
          </w:tcPr>
          <w:p w14:paraId="5146C532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2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2307F42B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E6070B" w:rsidRPr="00E6070B" w14:paraId="304791C2" w14:textId="77777777" w:rsidTr="002B070F">
        <w:trPr>
          <w:trHeight w:val="303"/>
        </w:trPr>
        <w:tc>
          <w:tcPr>
            <w:tcW w:w="657" w:type="pct"/>
            <w:vMerge/>
            <w:tcBorders>
              <w:bottom w:val="single" w:sz="4" w:space="0" w:color="auto"/>
            </w:tcBorders>
          </w:tcPr>
          <w:p w14:paraId="39CADD5E" w14:textId="77777777" w:rsidR="00641EDA" w:rsidRPr="00E6070B" w:rsidRDefault="00641EDA" w:rsidP="00641ED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B3ED6" w14:textId="77777777" w:rsidR="00641EDA" w:rsidRPr="00E6070B" w:rsidRDefault="009F6F9E" w:rsidP="00641ED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C6607F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28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0D049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6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36CF1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78A72D05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2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76FFFE" w14:textId="77777777" w:rsidR="00641EDA" w:rsidRPr="00E6070B" w:rsidRDefault="009F6F9E" w:rsidP="00641E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</w:tbl>
    <w:p w14:paraId="44AF9B30" w14:textId="77777777" w:rsidR="005A5A1D" w:rsidRPr="00E6070B" w:rsidRDefault="005A5A1D" w:rsidP="005A5A1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25"/>
        <w:gridCol w:w="998"/>
        <w:gridCol w:w="1477"/>
        <w:gridCol w:w="1477"/>
        <w:gridCol w:w="1477"/>
        <w:gridCol w:w="1477"/>
        <w:gridCol w:w="1861"/>
      </w:tblGrid>
      <w:tr w:rsidR="00E6070B" w:rsidRPr="00E6070B" w14:paraId="22AFA321" w14:textId="77777777" w:rsidTr="002B070F">
        <w:trPr>
          <w:trHeight w:val="303"/>
        </w:trPr>
        <w:tc>
          <w:tcPr>
            <w:tcW w:w="11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E166DE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C-shape easy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11BD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SSIM index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5740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luminance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190D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E9A7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 xml:space="preserve">Structure 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69504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Gamma index</w:t>
            </w:r>
          </w:p>
        </w:tc>
      </w:tr>
      <w:tr w:rsidR="00E6070B" w:rsidRPr="00E6070B" w14:paraId="5015C5A8" w14:textId="77777777" w:rsidTr="002B070F">
        <w:trPr>
          <w:trHeight w:val="303"/>
        </w:trPr>
        <w:tc>
          <w:tcPr>
            <w:tcW w:w="656" w:type="pct"/>
            <w:vMerge w:val="restart"/>
            <w:tcBorders>
              <w:top w:val="single" w:sz="4" w:space="0" w:color="auto"/>
            </w:tcBorders>
          </w:tcPr>
          <w:p w14:paraId="4711F950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96411D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4CC136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4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9D1FFD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E111FD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387BF219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038519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6070B" w:rsidRPr="00E6070B" w14:paraId="6901CE9A" w14:textId="77777777" w:rsidTr="002B070F">
        <w:trPr>
          <w:trHeight w:val="303"/>
        </w:trPr>
        <w:tc>
          <w:tcPr>
            <w:tcW w:w="656" w:type="pct"/>
            <w:vMerge/>
          </w:tcPr>
          <w:p w14:paraId="6E4C92FF" w14:textId="77777777" w:rsidR="005A5A1D" w:rsidRPr="00E6070B" w:rsidRDefault="005A5A1D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0AB04018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6978B26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26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EC1EDA6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0C6BFAA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732" w:type="pct"/>
            <w:vAlign w:val="center"/>
          </w:tcPr>
          <w:p w14:paraId="33B3A5BD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0DEA1A5B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E6070B" w:rsidRPr="00E6070B" w14:paraId="7D633035" w14:textId="77777777" w:rsidTr="002B070F">
        <w:trPr>
          <w:trHeight w:val="303"/>
        </w:trPr>
        <w:tc>
          <w:tcPr>
            <w:tcW w:w="656" w:type="pct"/>
            <w:vMerge/>
          </w:tcPr>
          <w:p w14:paraId="055FD6F8" w14:textId="77777777" w:rsidR="005A5A1D" w:rsidRPr="00E6070B" w:rsidRDefault="005A5A1D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48C6A695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7F18EB4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398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8FC4A6F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1C06342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732" w:type="pct"/>
            <w:vAlign w:val="center"/>
          </w:tcPr>
          <w:p w14:paraId="2CACBA23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796D9E6A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E6070B" w:rsidRPr="00E6070B" w14:paraId="3C864726" w14:textId="77777777" w:rsidTr="002B070F">
        <w:trPr>
          <w:trHeight w:val="303"/>
        </w:trPr>
        <w:tc>
          <w:tcPr>
            <w:tcW w:w="656" w:type="pct"/>
            <w:vMerge/>
          </w:tcPr>
          <w:p w14:paraId="613D4A14" w14:textId="77777777" w:rsidR="005A5A1D" w:rsidRPr="00E6070B" w:rsidRDefault="005A5A1D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074FBF9B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97644B9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35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9373583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2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60CC74C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732" w:type="pct"/>
            <w:vAlign w:val="center"/>
          </w:tcPr>
          <w:p w14:paraId="334666E2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2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2EE5AF63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E6070B" w:rsidRPr="00E6070B" w14:paraId="7782A866" w14:textId="77777777" w:rsidTr="002B070F">
        <w:trPr>
          <w:trHeight w:val="303"/>
        </w:trPr>
        <w:tc>
          <w:tcPr>
            <w:tcW w:w="656" w:type="pct"/>
            <w:vMerge w:val="restart"/>
          </w:tcPr>
          <w:p w14:paraId="06646303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54371446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011A562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39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0028648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BE63E4B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732" w:type="pct"/>
            <w:vAlign w:val="center"/>
          </w:tcPr>
          <w:p w14:paraId="6AF07752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261E67D9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6070B" w:rsidRPr="00E6070B" w14:paraId="174BABAC" w14:textId="77777777" w:rsidTr="002B070F">
        <w:trPr>
          <w:trHeight w:val="303"/>
        </w:trPr>
        <w:tc>
          <w:tcPr>
            <w:tcW w:w="656" w:type="pct"/>
            <w:vMerge/>
          </w:tcPr>
          <w:p w14:paraId="6A835693" w14:textId="77777777" w:rsidR="005A5A1D" w:rsidRPr="00E6070B" w:rsidRDefault="005A5A1D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4B9D399E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69B831AC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34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5A567411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41AF8F2F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732" w:type="pct"/>
            <w:vAlign w:val="center"/>
          </w:tcPr>
          <w:p w14:paraId="0714E435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47836878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544E37" w:rsidRPr="00E6070B" w14:paraId="3039AB8F" w14:textId="77777777" w:rsidTr="002B070F">
        <w:trPr>
          <w:trHeight w:val="303"/>
        </w:trPr>
        <w:tc>
          <w:tcPr>
            <w:tcW w:w="656" w:type="pct"/>
            <w:vMerge/>
            <w:tcBorders>
              <w:bottom w:val="single" w:sz="4" w:space="0" w:color="auto"/>
            </w:tcBorders>
          </w:tcPr>
          <w:p w14:paraId="4D05A46C" w14:textId="77777777" w:rsidR="005A5A1D" w:rsidRPr="00E6070B" w:rsidRDefault="005A5A1D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1B340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68D4B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20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275794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6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7A0BB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56BE0936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3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4504E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</w:tbl>
    <w:p w14:paraId="2F776404" w14:textId="77777777" w:rsidR="005A5A1D" w:rsidRPr="00E6070B" w:rsidRDefault="005A5A1D" w:rsidP="005A5A1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23"/>
        <w:gridCol w:w="998"/>
        <w:gridCol w:w="1479"/>
        <w:gridCol w:w="1479"/>
        <w:gridCol w:w="1477"/>
        <w:gridCol w:w="1477"/>
        <w:gridCol w:w="1859"/>
      </w:tblGrid>
      <w:tr w:rsidR="00E6070B" w:rsidRPr="00E6070B" w14:paraId="007C4407" w14:textId="77777777" w:rsidTr="002B070F">
        <w:trPr>
          <w:trHeight w:val="303"/>
        </w:trPr>
        <w:tc>
          <w:tcPr>
            <w:tcW w:w="11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44C9D8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C-shape hard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1585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SSIM index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760B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luminance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5F09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AA59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 xml:space="preserve">Structure 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8D626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Gamma index</w:t>
            </w:r>
          </w:p>
        </w:tc>
      </w:tr>
      <w:tr w:rsidR="00E6070B" w:rsidRPr="00E6070B" w14:paraId="519BF70B" w14:textId="77777777" w:rsidTr="002B070F">
        <w:trPr>
          <w:trHeight w:val="303"/>
        </w:trPr>
        <w:tc>
          <w:tcPr>
            <w:tcW w:w="655" w:type="pct"/>
            <w:vMerge w:val="restart"/>
            <w:tcBorders>
              <w:top w:val="single" w:sz="4" w:space="0" w:color="auto"/>
            </w:tcBorders>
          </w:tcPr>
          <w:p w14:paraId="3A4A7A50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432AA0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C72014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34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2684F2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C6FE0C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5C0CECCC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2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E53129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E6070B" w:rsidRPr="00E6070B" w14:paraId="1A1709BB" w14:textId="77777777" w:rsidTr="002B070F">
        <w:trPr>
          <w:trHeight w:val="303"/>
        </w:trPr>
        <w:tc>
          <w:tcPr>
            <w:tcW w:w="655" w:type="pct"/>
            <w:vMerge/>
          </w:tcPr>
          <w:p w14:paraId="6761324B" w14:textId="77777777" w:rsidR="005A5A1D" w:rsidRPr="00E6070B" w:rsidRDefault="005A5A1D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6D34429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1EA955D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12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5F70DAAA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07818959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732" w:type="pct"/>
            <w:vAlign w:val="center"/>
          </w:tcPr>
          <w:p w14:paraId="0F7EC9CA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1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0E10158A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</w:tr>
      <w:tr w:rsidR="00E6070B" w:rsidRPr="00E6070B" w14:paraId="4BFE0338" w14:textId="77777777" w:rsidTr="002B070F">
        <w:trPr>
          <w:trHeight w:val="303"/>
        </w:trPr>
        <w:tc>
          <w:tcPr>
            <w:tcW w:w="655" w:type="pct"/>
            <w:vMerge/>
          </w:tcPr>
          <w:p w14:paraId="00DD0010" w14:textId="77777777" w:rsidR="005A5A1D" w:rsidRPr="00E6070B" w:rsidRDefault="005A5A1D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95810F9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028FEBEA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379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665A2B93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5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2C468FC1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  <w:tc>
          <w:tcPr>
            <w:tcW w:w="732" w:type="pct"/>
            <w:vAlign w:val="center"/>
          </w:tcPr>
          <w:p w14:paraId="2A05B86E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0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8811B38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</w:tr>
      <w:tr w:rsidR="00E6070B" w:rsidRPr="00E6070B" w14:paraId="320453DF" w14:textId="77777777" w:rsidTr="002B070F">
        <w:trPr>
          <w:trHeight w:val="303"/>
        </w:trPr>
        <w:tc>
          <w:tcPr>
            <w:tcW w:w="655" w:type="pct"/>
            <w:vMerge/>
          </w:tcPr>
          <w:p w14:paraId="6ACE46F2" w14:textId="77777777" w:rsidR="005A5A1D" w:rsidRPr="00E6070B" w:rsidRDefault="005A5A1D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6849652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27878A8D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333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15DB16FF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3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110DEAF7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  <w:tc>
          <w:tcPr>
            <w:tcW w:w="732" w:type="pct"/>
            <w:vAlign w:val="center"/>
          </w:tcPr>
          <w:p w14:paraId="5DFBAD4B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8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1B33EC7E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E6070B" w:rsidRPr="00E6070B" w14:paraId="5B434899" w14:textId="77777777" w:rsidTr="002B070F">
        <w:trPr>
          <w:trHeight w:val="303"/>
        </w:trPr>
        <w:tc>
          <w:tcPr>
            <w:tcW w:w="655" w:type="pct"/>
            <w:vMerge w:val="restart"/>
          </w:tcPr>
          <w:p w14:paraId="6B127165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D95124C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1AEBC8F3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20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6288D5DC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368152FB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732" w:type="pct"/>
            <w:vAlign w:val="center"/>
          </w:tcPr>
          <w:p w14:paraId="1A593CE7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1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6C823BF6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E6070B" w:rsidRPr="00E6070B" w14:paraId="73A4A29F" w14:textId="77777777" w:rsidTr="002B070F">
        <w:trPr>
          <w:trHeight w:val="303"/>
        </w:trPr>
        <w:tc>
          <w:tcPr>
            <w:tcW w:w="655" w:type="pct"/>
            <w:vMerge/>
          </w:tcPr>
          <w:p w14:paraId="3F44F5B7" w14:textId="77777777" w:rsidR="005A5A1D" w:rsidRPr="00E6070B" w:rsidRDefault="005A5A1D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393490B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5466037C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22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68A099BD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7</w:t>
            </w:r>
          </w:p>
        </w:tc>
        <w:tc>
          <w:tcPr>
            <w:tcW w:w="732" w:type="pct"/>
            <w:shd w:val="clear" w:color="auto" w:fill="auto"/>
            <w:noWrap/>
            <w:vAlign w:val="center"/>
          </w:tcPr>
          <w:p w14:paraId="7436E4DD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732" w:type="pct"/>
            <w:vAlign w:val="center"/>
          </w:tcPr>
          <w:p w14:paraId="78F6E020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1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20136EB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544E37" w:rsidRPr="00E6070B" w14:paraId="096B37AA" w14:textId="77777777" w:rsidTr="002B070F">
        <w:trPr>
          <w:trHeight w:val="303"/>
        </w:trPr>
        <w:tc>
          <w:tcPr>
            <w:tcW w:w="655" w:type="pct"/>
            <w:vMerge/>
            <w:tcBorders>
              <w:bottom w:val="single" w:sz="4" w:space="0" w:color="auto"/>
            </w:tcBorders>
          </w:tcPr>
          <w:p w14:paraId="0DFF9205" w14:textId="77777777" w:rsidR="005A5A1D" w:rsidRPr="00E6070B" w:rsidRDefault="005A5A1D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17ECB" w14:textId="77777777" w:rsidR="005A5A1D" w:rsidRPr="00E6070B" w:rsidRDefault="009F6F9E" w:rsidP="0031689A">
            <w:pPr>
              <w:spacing w:after="0" w:line="240" w:lineRule="auto"/>
              <w:ind w:left="75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9F556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402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59192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86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E8A1F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1BF59950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991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74191" w14:textId="77777777" w:rsidR="005A5A1D" w:rsidRPr="00E6070B" w:rsidRDefault="009F6F9E" w:rsidP="00316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</w:tbl>
    <w:p w14:paraId="71431C04" w14:textId="77777777" w:rsidR="005A5A1D" w:rsidRPr="00E6070B" w:rsidRDefault="005A5A1D" w:rsidP="009B4BD8">
      <w:pPr>
        <w:spacing w:after="0" w:line="480" w:lineRule="auto"/>
        <w:ind w:leftChars="90" w:left="198"/>
        <w:contextualSpacing/>
        <w:rPr>
          <w:rFonts w:ascii="Times New Roman" w:eastAsia="굴림" w:hAnsi="Times New Roman" w:cs="Times New Roman"/>
          <w:kern w:val="24"/>
        </w:rPr>
      </w:pPr>
    </w:p>
    <w:p w14:paraId="3696CC8D" w14:textId="77777777" w:rsidR="00534C0F" w:rsidRPr="00E6070B" w:rsidRDefault="00534C0F" w:rsidP="009B4BD8">
      <w:pPr>
        <w:spacing w:after="0" w:line="480" w:lineRule="auto"/>
        <w:ind w:leftChars="90" w:left="198"/>
        <w:contextualSpacing/>
        <w:rPr>
          <w:rFonts w:ascii="Times New Roman" w:eastAsia="굴림" w:hAnsi="Times New Roman" w:cs="Times New Roman"/>
          <w:kern w:val="24"/>
        </w:rPr>
      </w:pPr>
    </w:p>
    <w:p w14:paraId="523203E1" w14:textId="77777777" w:rsidR="00534C0F" w:rsidRPr="00E6070B" w:rsidRDefault="00534C0F" w:rsidP="009B4BD8">
      <w:pPr>
        <w:spacing w:after="0" w:line="480" w:lineRule="auto"/>
        <w:ind w:leftChars="90" w:left="198"/>
        <w:contextualSpacing/>
        <w:rPr>
          <w:rFonts w:ascii="Times New Roman" w:eastAsia="굴림" w:hAnsi="Times New Roman" w:cs="Times New Roman"/>
          <w:kern w:val="24"/>
        </w:rPr>
      </w:pPr>
    </w:p>
    <w:p w14:paraId="63CBB397" w14:textId="77777777" w:rsidR="00534C0F" w:rsidRPr="00E6070B" w:rsidRDefault="00534C0F" w:rsidP="009B4BD8">
      <w:pPr>
        <w:spacing w:after="0" w:line="480" w:lineRule="auto"/>
        <w:ind w:leftChars="90" w:left="198"/>
        <w:contextualSpacing/>
        <w:rPr>
          <w:rFonts w:ascii="Times New Roman" w:eastAsia="굴림" w:hAnsi="Times New Roman" w:cs="Times New Roman"/>
          <w:kern w:val="24"/>
        </w:rPr>
      </w:pPr>
    </w:p>
    <w:p w14:paraId="18B5946E" w14:textId="77777777" w:rsidR="00534C0F" w:rsidRPr="00E6070B" w:rsidRDefault="009F6F9E">
      <w:pPr>
        <w:rPr>
          <w:rFonts w:ascii="Times New Roman" w:hAnsi="Times New Roman" w:cs="Times New Roman"/>
        </w:rPr>
      </w:pPr>
      <w:bookmarkStart w:id="7" w:name="_Hlk95322337"/>
      <w:r w:rsidRPr="00E6070B">
        <w:rPr>
          <w:rFonts w:ascii="Times New Roman" w:hAnsi="Times New Roman" w:cs="Times New Roman"/>
          <w:i/>
          <w:iCs/>
        </w:rPr>
        <w:br w:type="page"/>
      </w:r>
    </w:p>
    <w:p w14:paraId="090BFB02" w14:textId="25EA468C" w:rsidR="003B4225" w:rsidRPr="00E6070B" w:rsidRDefault="00FE4D6C" w:rsidP="00083B43">
      <w:pPr>
        <w:pStyle w:val="aa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[Supplementary Table S6] </w:t>
      </w:r>
      <w:r w:rsidR="009F6F9E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bookmarkStart w:id="8" w:name="_Hlk110436288"/>
      <w:r w:rsidR="00045B4A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Independent indices remaining after removing the indices with Spearman’s rank correlation coefficients higher than 0.8 (p-value &lt; 0.05) and using confusion matrix</w:t>
      </w:r>
    </w:p>
    <w:p w14:paraId="2BA9344D" w14:textId="77777777" w:rsidR="006C2612" w:rsidRPr="00E6070B" w:rsidRDefault="006C2612" w:rsidP="003B4225">
      <w:pPr>
        <w:pStyle w:val="aa"/>
        <w:spacing w:after="0"/>
        <w:rPr>
          <w:rFonts w:ascii="Times New Roman" w:hAnsi="Times New Roman" w:cs="Times New Roman"/>
          <w:color w:val="auto"/>
          <w:sz w:val="22"/>
          <w:szCs w:val="22"/>
        </w:rPr>
      </w:pPr>
    </w:p>
    <w:tbl>
      <w:tblPr>
        <w:tblW w:w="5338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1292"/>
        <w:gridCol w:w="2191"/>
        <w:gridCol w:w="2191"/>
        <w:gridCol w:w="2622"/>
        <w:gridCol w:w="2478"/>
      </w:tblGrid>
      <w:tr w:rsidR="00E6070B" w:rsidRPr="00E6070B" w14:paraId="0D39EEFB" w14:textId="77777777" w:rsidTr="00C440F1">
        <w:trPr>
          <w:trHeight w:val="438"/>
        </w:trPr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826C5" w14:textId="77777777" w:rsidR="006C2612" w:rsidRPr="00E6070B" w:rsidRDefault="009F6F9E" w:rsidP="00EF23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Error Class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42145" w14:textId="77777777" w:rsidR="006C2612" w:rsidRPr="00E6070B" w:rsidRDefault="009F6F9E" w:rsidP="0026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Head and Neck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D1568" w14:textId="77777777" w:rsidR="006C2612" w:rsidRPr="00E6070B" w:rsidRDefault="009F6F9E" w:rsidP="0026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AF93D" w14:textId="77777777" w:rsidR="006C2612" w:rsidRPr="00E6070B" w:rsidRDefault="009F6F9E" w:rsidP="0026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C-shape Easy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89DC9" w14:textId="77777777" w:rsidR="006C2612" w:rsidRPr="00E6070B" w:rsidRDefault="009F6F9E" w:rsidP="00267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C-shape Hard</w:t>
            </w:r>
          </w:p>
        </w:tc>
      </w:tr>
      <w:tr w:rsidR="00E6070B" w:rsidRPr="00E6070B" w14:paraId="422C92D7" w14:textId="77777777" w:rsidTr="00C440F1">
        <w:trPr>
          <w:trHeight w:val="1123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1C730" w14:textId="77777777" w:rsidR="006C2612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Class-I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3322A" w14:textId="77777777" w:rsidR="006C2612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ergy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GLRLM_GLNU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, GLRLM_RP*)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, GLRLM_LRHGE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#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831CE" w14:textId="77777777" w:rsidR="006C2612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ergy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SRE*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, GLRLM_LRHGE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, GLZLM_SZLGE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B6D54" w14:textId="77777777" w:rsidR="006C2612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LCM_Energy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pt-BR"/>
              </w:rPr>
              <w:t>#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LCM_Entropy_log10*</w:t>
            </w:r>
            <w:r w:rsidR="00F054C8"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pt-BR"/>
              </w:rPr>
              <w:t>+</w:t>
            </w:r>
            <w:r w:rsidR="00FD225B" w:rsidRPr="00E6070B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  <w:p w14:paraId="13BDD98E" w14:textId="77777777" w:rsidR="00FD225B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ZLM_ZP*</w:t>
            </w:r>
            <w:r w:rsidR="00F054C8"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FE33B" w14:textId="77777777" w:rsidR="00FD225B" w:rsidRPr="00E6070B" w:rsidRDefault="009F6F9E" w:rsidP="00FD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kewness</w:t>
            </w:r>
          </w:p>
          <w:p w14:paraId="14CD4A68" w14:textId="77777777" w:rsidR="00FD225B" w:rsidRPr="00E6070B" w:rsidRDefault="009F6F9E" w:rsidP="00FD22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ergy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GLCM_Entropy_log10*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22AC2C4F" w14:textId="77777777" w:rsidR="006C2612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GLNU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E6070B" w:rsidRPr="00E6070B" w14:paraId="51DAA9ED" w14:textId="77777777" w:rsidTr="00C440F1">
        <w:trPr>
          <w:trHeight w:val="1315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A082A" w14:textId="77777777" w:rsidR="006C2612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Class-II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806BA" w14:textId="77777777" w:rsidR="006C2612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ergy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(GLRLM_RP*, GLZLM_GLNU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, GLRLM_LRHGE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#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GLZLM_SZE*, 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F4BF" w14:textId="77777777" w:rsidR="006C2612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HGRE*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LRHGE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821E0" w14:textId="77777777" w:rsidR="006C2612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ergy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#</w:t>
            </w:r>
          </w:p>
          <w:p w14:paraId="3E3843B9" w14:textId="77777777" w:rsidR="00FD225B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F054C8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LRE*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0F8AF6A3" w14:textId="77777777" w:rsidR="00FD225B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LRHGE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#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48A4E" w14:textId="77777777" w:rsidR="006C2612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ergy</w:t>
            </w:r>
            <w:r w:rsidR="00FD225B"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F054C8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D225B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(GLCM_Entropy_log10*)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LRLM_LRHGE</w:t>
            </w:r>
            <w:r w:rsidR="00FD225B"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, GLRLM_GLNU</w:t>
            </w:r>
          </w:p>
        </w:tc>
      </w:tr>
      <w:tr w:rsidR="00E6070B" w:rsidRPr="00E6070B" w14:paraId="6C714E9A" w14:textId="77777777" w:rsidTr="00AA75A8">
        <w:trPr>
          <w:trHeight w:val="1439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5CFE6" w14:textId="77777777" w:rsidR="006C2612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Class-III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58C7C" w14:textId="77777777" w:rsidR="006C2612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ergy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Correlation*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, GLZLM_SZE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B5A65" w14:textId="77777777" w:rsidR="006C2612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ergy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SRE*</w:t>
            </w:r>
            <w:r w:rsidR="002674F5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, GLRLM_LRHGE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7BD83" w14:textId="77777777" w:rsidR="00FD225B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Skewness</w:t>
            </w:r>
          </w:p>
          <w:p w14:paraId="32DE4F37" w14:textId="77777777" w:rsidR="00FD225B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ergy (GLCM_Correlation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1591B7F1" w14:textId="77777777" w:rsidR="00FD225B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LRHGE</w:t>
            </w:r>
            <w:r w:rsidR="00F054C8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  <w:p w14:paraId="124A4C8E" w14:textId="77777777" w:rsidR="006C2612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ZLM_SZE</w:t>
            </w:r>
            <w:r w:rsidR="00F054C8" w:rsidRPr="00E6070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7994F" w14:textId="77777777" w:rsidR="006C2612" w:rsidRPr="00E6070B" w:rsidRDefault="009F6F9E" w:rsidP="006C26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ZLM_GLNU*</w:t>
            </w:r>
          </w:p>
        </w:tc>
      </w:tr>
    </w:tbl>
    <w:p w14:paraId="51E16128" w14:textId="77777777" w:rsidR="00C440F1" w:rsidRPr="00E6070B" w:rsidRDefault="009F6F9E" w:rsidP="00C440F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6070B">
        <w:rPr>
          <w:rFonts w:ascii="Times New Roman" w:hAnsi="Times New Roman" w:cs="Times New Roman"/>
          <w:sz w:val="20"/>
          <w:szCs w:val="20"/>
        </w:rPr>
        <w:t xml:space="preserve">Note: </w:t>
      </w:r>
    </w:p>
    <w:p w14:paraId="4E591512" w14:textId="77777777" w:rsidR="00C440F1" w:rsidRPr="00E6070B" w:rsidRDefault="009F6F9E">
      <w:pPr>
        <w:pStyle w:val="a3"/>
        <w:numPr>
          <w:ilvl w:val="0"/>
          <w:numId w:val="6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E6070B">
        <w:rPr>
          <w:rFonts w:ascii="Times New Roman" w:hAnsi="Times New Roman" w:cs="Times New Roman"/>
          <w:sz w:val="20"/>
          <w:szCs w:val="20"/>
        </w:rPr>
        <w:t>A (B): B</w:t>
      </w:r>
      <w:r w:rsidR="00BC4C73" w:rsidRPr="00E6070B">
        <w:rPr>
          <w:rFonts w:ascii="Times New Roman" w:hAnsi="Times New Roman" w:cs="Times New Roman"/>
          <w:sz w:val="20"/>
          <w:szCs w:val="20"/>
        </w:rPr>
        <w:t xml:space="preserve"> is </w:t>
      </w:r>
      <w:r w:rsidR="00757C87" w:rsidRPr="00E6070B">
        <w:rPr>
          <w:rFonts w:ascii="Times New Roman" w:hAnsi="Times New Roman" w:cs="Times New Roman"/>
          <w:sz w:val="20"/>
          <w:szCs w:val="20"/>
        </w:rPr>
        <w:t>the</w:t>
      </w:r>
      <w:r w:rsidR="00BC4C73" w:rsidRPr="00E6070B">
        <w:rPr>
          <w:rFonts w:ascii="Times New Roman" w:hAnsi="Times New Roman" w:cs="Times New Roman"/>
          <w:sz w:val="20"/>
          <w:szCs w:val="20"/>
        </w:rPr>
        <w:t xml:space="preserve"> index with </w:t>
      </w:r>
      <w:r w:rsidRPr="00E6070B">
        <w:rPr>
          <w:rFonts w:ascii="Times New Roman" w:hAnsi="Times New Roman" w:cs="Times New Roman"/>
          <w:sz w:val="20"/>
          <w:szCs w:val="20"/>
        </w:rPr>
        <w:t>Spearman</w:t>
      </w:r>
      <w:r w:rsidR="00BC4C73" w:rsidRPr="00E6070B">
        <w:rPr>
          <w:rFonts w:ascii="Times New Roman" w:hAnsi="Times New Roman" w:cs="Times New Roman"/>
          <w:sz w:val="20"/>
          <w:szCs w:val="20"/>
        </w:rPr>
        <w:t>’s rank</w:t>
      </w:r>
      <w:r w:rsidRPr="00E6070B">
        <w:rPr>
          <w:rFonts w:ascii="Times New Roman" w:hAnsi="Times New Roman" w:cs="Times New Roman"/>
          <w:sz w:val="20"/>
          <w:szCs w:val="20"/>
        </w:rPr>
        <w:t xml:space="preserve"> correlation</w:t>
      </w:r>
      <w:r w:rsidR="00BC4C73" w:rsidRPr="00E6070B">
        <w:rPr>
          <w:rFonts w:ascii="Times New Roman" w:hAnsi="Times New Roman" w:cs="Times New Roman"/>
          <w:sz w:val="20"/>
          <w:szCs w:val="20"/>
        </w:rPr>
        <w:t xml:space="preserve"> with A</w:t>
      </w:r>
      <w:r w:rsidR="00757C87" w:rsidRPr="00E6070B">
        <w:rPr>
          <w:rFonts w:ascii="Times New Roman" w:hAnsi="Times New Roman" w:cs="Times New Roman"/>
          <w:sz w:val="20"/>
          <w:szCs w:val="20"/>
        </w:rPr>
        <w:t xml:space="preserve"> (&gt; 0.8 and p-value &lt; 0.05) </w:t>
      </w:r>
      <w:r w:rsidR="00E07359" w:rsidRPr="00E6070B">
        <w:rPr>
          <w:rFonts w:ascii="Times New Roman" w:hAnsi="Times New Roman" w:cs="Times New Roman"/>
          <w:sz w:val="20"/>
          <w:szCs w:val="20"/>
        </w:rPr>
        <w:t xml:space="preserve">and </w:t>
      </w:r>
      <w:r w:rsidR="00757C87" w:rsidRPr="00E6070B">
        <w:rPr>
          <w:rFonts w:ascii="Times New Roman" w:hAnsi="Times New Roman" w:cs="Times New Roman"/>
          <w:sz w:val="20"/>
          <w:szCs w:val="20"/>
        </w:rPr>
        <w:t xml:space="preserve">is the index </w:t>
      </w:r>
      <w:r w:rsidR="00E07359" w:rsidRPr="00E6070B">
        <w:rPr>
          <w:rFonts w:ascii="Times New Roman" w:hAnsi="Times New Roman" w:cs="Times New Roman"/>
          <w:sz w:val="20"/>
          <w:szCs w:val="20"/>
        </w:rPr>
        <w:t>used in the final model</w:t>
      </w:r>
      <w:r w:rsidR="000956F3" w:rsidRPr="00E6070B">
        <w:rPr>
          <w:rFonts w:ascii="Times New Roman" w:hAnsi="Times New Roman" w:cs="Times New Roman"/>
          <w:sz w:val="20"/>
          <w:szCs w:val="20"/>
        </w:rPr>
        <w:t>.</w:t>
      </w:r>
      <w:r w:rsidRPr="00E6070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A8A2FB3" w14:textId="77777777" w:rsidR="00757C87" w:rsidRPr="00E6070B" w:rsidRDefault="009F6F9E">
      <w:pPr>
        <w:pStyle w:val="a3"/>
        <w:numPr>
          <w:ilvl w:val="0"/>
          <w:numId w:val="6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E6070B">
        <w:rPr>
          <w:rFonts w:ascii="Times New Roman" w:hAnsi="Times New Roman" w:cs="Times New Roman"/>
          <w:sz w:val="20"/>
          <w:szCs w:val="20"/>
        </w:rPr>
        <w:t>The *</w:t>
      </w:r>
      <w:r w:rsidRPr="00E6070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6070B">
        <w:rPr>
          <w:rFonts w:ascii="Times New Roman" w:hAnsi="Times New Roman" w:cs="Times New Roman"/>
          <w:sz w:val="20"/>
          <w:szCs w:val="20"/>
        </w:rPr>
        <w:t>marked index is an index used in the final univariate model.</w:t>
      </w:r>
    </w:p>
    <w:p w14:paraId="3254CFE7" w14:textId="77777777" w:rsidR="00C440F1" w:rsidRPr="00E6070B" w:rsidRDefault="009F6F9E">
      <w:pPr>
        <w:pStyle w:val="a3"/>
        <w:numPr>
          <w:ilvl w:val="0"/>
          <w:numId w:val="6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E6070B">
        <w:rPr>
          <w:rFonts w:ascii="Times New Roman" w:hAnsi="Times New Roman" w:cs="Times New Roman"/>
          <w:sz w:val="20"/>
          <w:szCs w:val="20"/>
        </w:rPr>
        <w:t xml:space="preserve">The </w:t>
      </w:r>
      <w:r w:rsidRPr="00E6070B">
        <w:rPr>
          <w:rFonts w:ascii="Times New Roman" w:hAnsi="Times New Roman" w:cs="Times New Roman"/>
          <w:sz w:val="20"/>
          <w:szCs w:val="20"/>
          <w:vertAlign w:val="superscript"/>
        </w:rPr>
        <w:t xml:space="preserve">+ </w:t>
      </w:r>
      <w:r w:rsidRPr="00E6070B">
        <w:rPr>
          <w:rFonts w:ascii="Times New Roman" w:hAnsi="Times New Roman" w:cs="Times New Roman"/>
          <w:sz w:val="20"/>
          <w:szCs w:val="20"/>
        </w:rPr>
        <w:t>mark</w:t>
      </w:r>
      <w:r w:rsidR="00E64979" w:rsidRPr="00E6070B">
        <w:rPr>
          <w:rFonts w:ascii="Times New Roman" w:hAnsi="Times New Roman" w:cs="Times New Roman"/>
          <w:sz w:val="20"/>
          <w:szCs w:val="20"/>
        </w:rPr>
        <w:t>ed index</w:t>
      </w:r>
      <w:r w:rsidRPr="00E6070B">
        <w:rPr>
          <w:rFonts w:ascii="Times New Roman" w:hAnsi="Times New Roman" w:cs="Times New Roman"/>
          <w:sz w:val="20"/>
          <w:szCs w:val="20"/>
        </w:rPr>
        <w:t xml:space="preserve"> is an index used in the final</w:t>
      </w:r>
      <w:r w:rsidR="00757C87" w:rsidRPr="00E6070B">
        <w:rPr>
          <w:rFonts w:ascii="Times New Roman" w:hAnsi="Times New Roman" w:cs="Times New Roman"/>
          <w:sz w:val="20"/>
          <w:szCs w:val="20"/>
        </w:rPr>
        <w:t xml:space="preserve"> multivariate</w:t>
      </w:r>
      <w:r w:rsidRPr="00E6070B">
        <w:rPr>
          <w:rFonts w:ascii="Times New Roman" w:hAnsi="Times New Roman" w:cs="Times New Roman"/>
          <w:sz w:val="20"/>
          <w:szCs w:val="20"/>
        </w:rPr>
        <w:t xml:space="preserve"> model.</w:t>
      </w:r>
    </w:p>
    <w:p w14:paraId="7AB89DA4" w14:textId="77777777" w:rsidR="000956F3" w:rsidRPr="00E6070B" w:rsidRDefault="009F6F9E">
      <w:pPr>
        <w:pStyle w:val="a3"/>
        <w:numPr>
          <w:ilvl w:val="0"/>
          <w:numId w:val="6"/>
        </w:numPr>
        <w:spacing w:after="0"/>
        <w:rPr>
          <w:rFonts w:ascii="Times New Roman" w:hAnsi="Times New Roman" w:cs="Times New Roman"/>
        </w:rPr>
      </w:pPr>
      <w:r w:rsidRPr="00E6070B">
        <w:rPr>
          <w:rFonts w:ascii="Times New Roman" w:hAnsi="Times New Roman" w:cs="Times New Roman"/>
          <w:sz w:val="20"/>
          <w:szCs w:val="20"/>
        </w:rPr>
        <w:t xml:space="preserve">The </w:t>
      </w:r>
      <w:r w:rsidR="00C440F1" w:rsidRPr="00E6070B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E6070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6070B">
        <w:rPr>
          <w:rFonts w:ascii="Times New Roman" w:hAnsi="Times New Roman" w:cs="Times New Roman"/>
          <w:sz w:val="20"/>
          <w:szCs w:val="20"/>
        </w:rPr>
        <w:t>mark</w:t>
      </w:r>
      <w:r w:rsidR="00E64979" w:rsidRPr="00E6070B">
        <w:rPr>
          <w:rFonts w:ascii="Times New Roman" w:hAnsi="Times New Roman" w:cs="Times New Roman"/>
          <w:sz w:val="20"/>
          <w:szCs w:val="20"/>
        </w:rPr>
        <w:t>ed index</w:t>
      </w:r>
      <w:r w:rsidRPr="00E6070B">
        <w:rPr>
          <w:rFonts w:ascii="Times New Roman" w:hAnsi="Times New Roman" w:cs="Times New Roman"/>
          <w:sz w:val="20"/>
          <w:szCs w:val="20"/>
        </w:rPr>
        <w:t xml:space="preserve"> is a </w:t>
      </w:r>
      <w:r w:rsidR="00C440F1" w:rsidRPr="00E6070B">
        <w:rPr>
          <w:rFonts w:ascii="Times New Roman" w:hAnsi="Times New Roman" w:cs="Times New Roman"/>
          <w:sz w:val="20"/>
          <w:szCs w:val="20"/>
        </w:rPr>
        <w:t>commonly selected</w:t>
      </w:r>
      <w:r w:rsidR="00E64979" w:rsidRPr="00E6070B">
        <w:rPr>
          <w:rFonts w:ascii="Times New Roman" w:hAnsi="Times New Roman" w:cs="Times New Roman"/>
          <w:sz w:val="20"/>
          <w:szCs w:val="20"/>
        </w:rPr>
        <w:t xml:space="preserve"> index</w:t>
      </w:r>
      <w:r w:rsidR="00C440F1" w:rsidRPr="00E6070B">
        <w:rPr>
          <w:rFonts w:ascii="Times New Roman" w:hAnsi="Times New Roman" w:cs="Times New Roman"/>
          <w:sz w:val="20"/>
          <w:szCs w:val="20"/>
        </w:rPr>
        <w:t xml:space="preserve"> </w:t>
      </w:r>
      <w:r w:rsidRPr="00E6070B">
        <w:rPr>
          <w:rFonts w:ascii="Times New Roman" w:hAnsi="Times New Roman" w:cs="Times New Roman"/>
          <w:sz w:val="20"/>
          <w:szCs w:val="20"/>
        </w:rPr>
        <w:t>using Spearman's rank correlation in</w:t>
      </w:r>
      <w:r w:rsidR="00C440F1" w:rsidRPr="00E6070B">
        <w:rPr>
          <w:rFonts w:ascii="Times New Roman" w:hAnsi="Times New Roman" w:cs="Times New Roman"/>
          <w:sz w:val="20"/>
          <w:szCs w:val="20"/>
        </w:rPr>
        <w:t xml:space="preserve"> error classes</w:t>
      </w:r>
      <w:r w:rsidR="00757C87" w:rsidRPr="00E6070B">
        <w:rPr>
          <w:rFonts w:ascii="Times New Roman" w:hAnsi="Times New Roman" w:cs="Times New Roman"/>
          <w:sz w:val="20"/>
          <w:szCs w:val="20"/>
        </w:rPr>
        <w:t xml:space="preserve"> (Class-I, II, III)</w:t>
      </w:r>
      <w:r w:rsidR="00C440F1" w:rsidRPr="00E6070B">
        <w:rPr>
          <w:rFonts w:ascii="Times New Roman" w:hAnsi="Times New Roman" w:cs="Times New Roman"/>
          <w:sz w:val="20"/>
          <w:szCs w:val="20"/>
        </w:rPr>
        <w:t xml:space="preserve"> and treatment plann</w:t>
      </w:r>
      <w:r w:rsidR="00E64979" w:rsidRPr="00E6070B">
        <w:rPr>
          <w:rFonts w:ascii="Times New Roman" w:hAnsi="Times New Roman" w:cs="Times New Roman"/>
          <w:sz w:val="20"/>
          <w:szCs w:val="20"/>
        </w:rPr>
        <w:t>ing</w:t>
      </w:r>
      <w:r w:rsidR="00C440F1" w:rsidRPr="00E6070B">
        <w:rPr>
          <w:rFonts w:ascii="Times New Roman" w:hAnsi="Times New Roman" w:cs="Times New Roman"/>
          <w:sz w:val="20"/>
          <w:szCs w:val="20"/>
        </w:rPr>
        <w:t xml:space="preserve"> sites</w:t>
      </w:r>
      <w:r w:rsidRPr="00E6070B">
        <w:rPr>
          <w:rFonts w:ascii="Times New Roman" w:hAnsi="Times New Roman" w:cs="Times New Roman"/>
        </w:rPr>
        <w:t>.</w:t>
      </w:r>
      <w:bookmarkEnd w:id="7"/>
      <w:bookmarkEnd w:id="8"/>
    </w:p>
    <w:p w14:paraId="17849CC9" w14:textId="77777777" w:rsidR="00485DA9" w:rsidRPr="00E6070B" w:rsidRDefault="00485DA9" w:rsidP="0057637F">
      <w:pPr>
        <w:rPr>
          <w:rFonts w:ascii="Times New Roman" w:hAnsi="Times New Roman" w:cs="Times New Roman"/>
        </w:rPr>
      </w:pPr>
    </w:p>
    <w:p w14:paraId="557F7667" w14:textId="77777777" w:rsidR="0057637F" w:rsidRPr="00E6070B" w:rsidRDefault="0057637F">
      <w:pPr>
        <w:rPr>
          <w:rFonts w:ascii="Times New Roman" w:hAnsi="Times New Roman" w:cs="Times New Roman"/>
        </w:rPr>
      </w:pPr>
    </w:p>
    <w:p w14:paraId="15EE2DC7" w14:textId="77777777" w:rsidR="00641FD2" w:rsidRPr="00E6070B" w:rsidRDefault="009F6F9E">
      <w:pPr>
        <w:pStyle w:val="a3"/>
        <w:numPr>
          <w:ilvl w:val="0"/>
          <w:numId w:val="7"/>
        </w:numPr>
        <w:tabs>
          <w:tab w:val="left" w:pos="360"/>
        </w:tabs>
        <w:spacing w:after="0" w:line="240" w:lineRule="auto"/>
        <w:rPr>
          <w:rFonts w:ascii="Times New Roman" w:hAnsi="Times New Roman" w:cs="Times New Roman"/>
          <w:i/>
          <w:iCs/>
        </w:rPr>
      </w:pPr>
      <w:r w:rsidRPr="00E6070B">
        <w:rPr>
          <w:rFonts w:ascii="Times New Roman" w:hAnsi="Times New Roman" w:cs="Times New Roman"/>
          <w:i/>
          <w:iCs/>
        </w:rPr>
        <w:br w:type="page"/>
      </w:r>
    </w:p>
    <w:p w14:paraId="6D5EF565" w14:textId="3BDD0EAD" w:rsidR="009B4BD8" w:rsidRPr="00E6070B" w:rsidRDefault="00FE4D6C" w:rsidP="009B4BD8">
      <w:pPr>
        <w:pStyle w:val="aa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[Supplementary Table S7] </w:t>
      </w:r>
      <w:r w:rsidR="009F6F9E" w:rsidRPr="00E6070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Performance of the logistic regression models </w:t>
      </w:r>
    </w:p>
    <w:p w14:paraId="6EF9162E" w14:textId="77777777" w:rsidR="009B4BD8" w:rsidRPr="00E6070B" w:rsidRDefault="009F6F9E" w:rsidP="009B4BD8">
      <w:pPr>
        <w:tabs>
          <w:tab w:val="left" w:pos="360"/>
        </w:tabs>
        <w:spacing w:after="0" w:line="276" w:lineRule="auto"/>
        <w:rPr>
          <w:rFonts w:ascii="Times New Roman" w:hAnsi="Times New Roman" w:cs="Times New Roman"/>
          <w:i/>
          <w:iCs/>
        </w:rPr>
      </w:pPr>
      <w:bookmarkStart w:id="9" w:name="_Hlk124782526"/>
      <w:r w:rsidRPr="00E6070B">
        <w:rPr>
          <w:rFonts w:ascii="Times New Roman" w:hAnsi="Times New Roman" w:cs="Times New Roman"/>
          <w:i/>
          <w:iCs/>
        </w:rPr>
        <w:t>A) Head and Neck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583"/>
        <w:gridCol w:w="2179"/>
        <w:gridCol w:w="1266"/>
        <w:gridCol w:w="1266"/>
        <w:gridCol w:w="1268"/>
        <w:gridCol w:w="1266"/>
        <w:gridCol w:w="1264"/>
      </w:tblGrid>
      <w:tr w:rsidR="00E6070B" w:rsidRPr="00E6070B" w14:paraId="354D0A99" w14:textId="77777777" w:rsidTr="00544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shd w:val="clear" w:color="auto" w:fill="auto"/>
            <w:noWrap/>
            <w:vAlign w:val="center"/>
            <w:hideMark/>
          </w:tcPr>
          <w:p w14:paraId="64D4D187" w14:textId="77777777" w:rsidR="00485DA9" w:rsidRPr="00E6070B" w:rsidRDefault="009F6F9E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Error Class</w:t>
            </w:r>
          </w:p>
        </w:tc>
        <w:tc>
          <w:tcPr>
            <w:tcW w:w="1080" w:type="pct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53771AC2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b w:val="0"/>
                <w:bCs w:val="0"/>
                <w:kern w:val="24"/>
                <w:sz w:val="20"/>
                <w:szCs w:val="20"/>
              </w:rPr>
              <w:t>Matrix Index</w:t>
            </w:r>
          </w:p>
        </w:tc>
        <w:tc>
          <w:tcPr>
            <w:tcW w:w="627" w:type="pct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1B4A61D7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ccuracy</w:t>
            </w:r>
          </w:p>
        </w:tc>
        <w:tc>
          <w:tcPr>
            <w:tcW w:w="627" w:type="pct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0F983506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recision</w:t>
            </w:r>
          </w:p>
        </w:tc>
        <w:tc>
          <w:tcPr>
            <w:tcW w:w="628" w:type="pct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5D36D855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ensitivity</w:t>
            </w:r>
          </w:p>
        </w:tc>
        <w:tc>
          <w:tcPr>
            <w:tcW w:w="627" w:type="pct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1C1614B7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pecificity</w:t>
            </w:r>
          </w:p>
        </w:tc>
        <w:tc>
          <w:tcPr>
            <w:tcW w:w="626" w:type="pct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1625702C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UC</w:t>
            </w:r>
          </w:p>
        </w:tc>
      </w:tr>
      <w:tr w:rsidR="00E6070B" w:rsidRPr="00E6070B" w14:paraId="64357B88" w14:textId="77777777" w:rsidTr="0054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Merge w:val="restart"/>
            <w:shd w:val="clear" w:color="auto" w:fill="auto"/>
            <w:vAlign w:val="center"/>
            <w:hideMark/>
          </w:tcPr>
          <w:p w14:paraId="679C556A" w14:textId="77777777" w:rsidR="00485DA9" w:rsidRPr="00E6070B" w:rsidRDefault="009F6F9E" w:rsidP="002302E8">
            <w:pPr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lass-I</w:t>
            </w:r>
          </w:p>
        </w:tc>
        <w:tc>
          <w:tcPr>
            <w:tcW w:w="108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85A86F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RP</w:t>
            </w:r>
          </w:p>
        </w:tc>
        <w:tc>
          <w:tcPr>
            <w:tcW w:w="62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99B9DDD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2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20404B9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F35F417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2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3E1E9C1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2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CD14AF5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E6070B" w:rsidRPr="00E6070B" w14:paraId="626B0BC3" w14:textId="77777777" w:rsidTr="00544E3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Merge/>
            <w:shd w:val="clear" w:color="auto" w:fill="auto"/>
            <w:vAlign w:val="center"/>
            <w:hideMark/>
          </w:tcPr>
          <w:p w14:paraId="72D10B23" w14:textId="77777777" w:rsidR="00485DA9" w:rsidRPr="00E6070B" w:rsidRDefault="00485DA9" w:rsidP="002302E8">
            <w:pPr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A52BC9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LRHGE + GLRLM_GLNU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8D916A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106FB6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9AA204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462188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815372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E6070B" w:rsidRPr="00E6070B" w14:paraId="4D51A2C5" w14:textId="77777777" w:rsidTr="0054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Merge w:val="restart"/>
            <w:shd w:val="clear" w:color="auto" w:fill="auto"/>
            <w:vAlign w:val="center"/>
            <w:hideMark/>
          </w:tcPr>
          <w:p w14:paraId="3FAF1F64" w14:textId="77777777" w:rsidR="00485DA9" w:rsidRPr="00E6070B" w:rsidRDefault="009F6F9E" w:rsidP="002302E8">
            <w:pPr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lass-II</w:t>
            </w:r>
          </w:p>
        </w:tc>
        <w:tc>
          <w:tcPr>
            <w:tcW w:w="108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C541A37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RP</w:t>
            </w:r>
          </w:p>
        </w:tc>
        <w:tc>
          <w:tcPr>
            <w:tcW w:w="62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17E967D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2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05FD91A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2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818B448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2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6C8FA82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2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73F2A96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E6070B" w:rsidRPr="00E6070B" w14:paraId="0B0BB753" w14:textId="77777777" w:rsidTr="00544E3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Merge/>
            <w:shd w:val="clear" w:color="auto" w:fill="auto"/>
            <w:vAlign w:val="center"/>
            <w:hideMark/>
          </w:tcPr>
          <w:p w14:paraId="4FDE3728" w14:textId="77777777" w:rsidR="00485DA9" w:rsidRPr="00E6070B" w:rsidRDefault="00485DA9" w:rsidP="002302E8">
            <w:pPr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F6E056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ZLM_SZE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08FED0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24348C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00C789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F3A317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2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C49EC5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E6070B" w:rsidRPr="00E6070B" w14:paraId="23F0E8D7" w14:textId="77777777" w:rsidTr="0054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vMerge/>
            <w:shd w:val="clear" w:color="auto" w:fill="auto"/>
            <w:vAlign w:val="center"/>
            <w:hideMark/>
          </w:tcPr>
          <w:p w14:paraId="5B8490C4" w14:textId="77777777" w:rsidR="00485DA9" w:rsidRPr="00E6070B" w:rsidRDefault="00485DA9" w:rsidP="002302E8">
            <w:pPr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B29017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GLNU + GLRLM_LRHGE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84E7082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43F273C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5D0F3E0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C28B25D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04F7965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E6070B" w:rsidRPr="00E6070B" w14:paraId="02F38D51" w14:textId="77777777" w:rsidTr="00544E3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" w:type="pct"/>
            <w:shd w:val="clear" w:color="auto" w:fill="auto"/>
            <w:noWrap/>
            <w:vAlign w:val="center"/>
            <w:hideMark/>
          </w:tcPr>
          <w:p w14:paraId="6C214F14" w14:textId="77777777" w:rsidR="00485DA9" w:rsidRPr="00E6070B" w:rsidRDefault="009F6F9E" w:rsidP="002302E8">
            <w:pPr>
              <w:ind w:left="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lass-III</w:t>
            </w:r>
          </w:p>
        </w:tc>
        <w:tc>
          <w:tcPr>
            <w:tcW w:w="1080" w:type="pct"/>
            <w:shd w:val="clear" w:color="auto" w:fill="auto"/>
            <w:vAlign w:val="center"/>
            <w:hideMark/>
          </w:tcPr>
          <w:p w14:paraId="54E39D56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Correlation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3B17DBD0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1D587FCC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14:paraId="672B88A7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0C265CD1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36C371DA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</w:tr>
    </w:tbl>
    <w:p w14:paraId="54811D17" w14:textId="77777777" w:rsidR="00485DA9" w:rsidRPr="00E6070B" w:rsidRDefault="00485DA9" w:rsidP="009B4BD8">
      <w:pPr>
        <w:tabs>
          <w:tab w:val="left" w:pos="360"/>
        </w:tabs>
        <w:spacing w:after="0" w:line="276" w:lineRule="auto"/>
        <w:rPr>
          <w:rFonts w:ascii="Times New Roman" w:hAnsi="Times New Roman" w:cs="Times New Roman"/>
        </w:rPr>
      </w:pPr>
    </w:p>
    <w:p w14:paraId="7845CBD4" w14:textId="77777777" w:rsidR="00485DA9" w:rsidRPr="00E6070B" w:rsidRDefault="00485DA9" w:rsidP="009B4BD8">
      <w:pPr>
        <w:tabs>
          <w:tab w:val="left" w:pos="360"/>
        </w:tabs>
        <w:spacing w:after="0" w:line="276" w:lineRule="auto"/>
        <w:rPr>
          <w:rFonts w:ascii="Times New Roman" w:hAnsi="Times New Roman" w:cs="Times New Roman"/>
        </w:rPr>
      </w:pPr>
    </w:p>
    <w:p w14:paraId="28A97802" w14:textId="77777777" w:rsidR="009B4BD8" w:rsidRPr="00E6070B" w:rsidRDefault="009F6F9E" w:rsidP="009B4BD8">
      <w:pPr>
        <w:tabs>
          <w:tab w:val="left" w:pos="360"/>
        </w:tabs>
        <w:spacing w:after="0" w:line="276" w:lineRule="auto"/>
        <w:rPr>
          <w:rFonts w:ascii="Times New Roman" w:hAnsi="Times New Roman" w:cs="Times New Roman"/>
          <w:i/>
          <w:iCs/>
        </w:rPr>
      </w:pPr>
      <w:r w:rsidRPr="00E6070B">
        <w:rPr>
          <w:rFonts w:ascii="Times New Roman" w:hAnsi="Times New Roman" w:cs="Times New Roman"/>
          <w:i/>
          <w:iCs/>
        </w:rPr>
        <w:t>B) Prostate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571"/>
        <w:gridCol w:w="2378"/>
        <w:gridCol w:w="1227"/>
        <w:gridCol w:w="1227"/>
        <w:gridCol w:w="1235"/>
        <w:gridCol w:w="1235"/>
        <w:gridCol w:w="1219"/>
      </w:tblGrid>
      <w:tr w:rsidR="00E6070B" w:rsidRPr="00E6070B" w14:paraId="4B2B91D6" w14:textId="77777777" w:rsidTr="00544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pct"/>
            <w:shd w:val="clear" w:color="auto" w:fill="auto"/>
            <w:noWrap/>
            <w:vAlign w:val="center"/>
            <w:hideMark/>
          </w:tcPr>
          <w:p w14:paraId="086D9F19" w14:textId="77777777" w:rsidR="00485DA9" w:rsidRPr="00E6070B" w:rsidRDefault="009F6F9E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Error Class</w:t>
            </w:r>
          </w:p>
        </w:tc>
        <w:tc>
          <w:tcPr>
            <w:tcW w:w="1178" w:type="pct"/>
            <w:shd w:val="clear" w:color="auto" w:fill="auto"/>
            <w:noWrap/>
            <w:vAlign w:val="center"/>
            <w:hideMark/>
          </w:tcPr>
          <w:p w14:paraId="707D48A9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b w:val="0"/>
                <w:bCs w:val="0"/>
                <w:kern w:val="24"/>
                <w:sz w:val="20"/>
                <w:szCs w:val="20"/>
              </w:rPr>
              <w:t>Matrix Index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11597FA5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ccuracy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182A759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recision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C5AC2F7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ensitivit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0F6826E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pecificity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BF683D0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UC</w:t>
            </w:r>
          </w:p>
        </w:tc>
      </w:tr>
      <w:tr w:rsidR="00E6070B" w:rsidRPr="00E6070B" w14:paraId="6E1377C8" w14:textId="77777777" w:rsidTr="0054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pct"/>
            <w:shd w:val="clear" w:color="auto" w:fill="auto"/>
            <w:vAlign w:val="center"/>
            <w:hideMark/>
          </w:tcPr>
          <w:p w14:paraId="61869F53" w14:textId="77777777" w:rsidR="00485DA9" w:rsidRPr="00E6070B" w:rsidRDefault="009F6F9E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lass-I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049B122A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SRE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14:paraId="4C149505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14:paraId="4CA5D0C2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0468A8E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7D3E2886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14:paraId="54A58CB2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E6070B" w:rsidRPr="00E6070B" w14:paraId="2D73F898" w14:textId="77777777" w:rsidTr="00544E3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pct"/>
            <w:shd w:val="clear" w:color="auto" w:fill="auto"/>
            <w:vAlign w:val="center"/>
            <w:hideMark/>
          </w:tcPr>
          <w:p w14:paraId="7BE71BCE" w14:textId="77777777" w:rsidR="00485DA9" w:rsidRPr="00E6070B" w:rsidRDefault="009F6F9E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lass-II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6C229A41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HGRE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14:paraId="0684A987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14:paraId="2A68418A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7CA70606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2E9F0B8B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14:paraId="268A949C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E6070B" w:rsidRPr="00E6070B" w14:paraId="369C72DC" w14:textId="77777777" w:rsidTr="0054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pct"/>
            <w:shd w:val="clear" w:color="auto" w:fill="auto"/>
            <w:vAlign w:val="center"/>
            <w:hideMark/>
          </w:tcPr>
          <w:p w14:paraId="5514A37A" w14:textId="77777777" w:rsidR="00485DA9" w:rsidRPr="00E6070B" w:rsidRDefault="009F6F9E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lass-III</w:t>
            </w:r>
          </w:p>
        </w:tc>
        <w:tc>
          <w:tcPr>
            <w:tcW w:w="1178" w:type="pct"/>
            <w:shd w:val="clear" w:color="auto" w:fill="auto"/>
            <w:vAlign w:val="center"/>
            <w:hideMark/>
          </w:tcPr>
          <w:p w14:paraId="13D06B5F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SRE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14:paraId="3DB3CC24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14:paraId="35AB567F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092222AD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7D9906D5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14:paraId="72A81E39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</w:tr>
    </w:tbl>
    <w:p w14:paraId="2AEF2908" w14:textId="77777777" w:rsidR="00485DA9" w:rsidRPr="00E6070B" w:rsidRDefault="00485DA9" w:rsidP="009B4BD8">
      <w:pPr>
        <w:tabs>
          <w:tab w:val="left" w:pos="360"/>
        </w:tabs>
        <w:spacing w:after="0" w:line="276" w:lineRule="auto"/>
        <w:rPr>
          <w:rFonts w:ascii="Times New Roman" w:hAnsi="Times New Roman" w:cs="Times New Roman"/>
        </w:rPr>
      </w:pPr>
    </w:p>
    <w:p w14:paraId="3405D9D8" w14:textId="77777777" w:rsidR="00485DA9" w:rsidRPr="00E6070B" w:rsidRDefault="00485DA9" w:rsidP="009B4BD8">
      <w:pPr>
        <w:tabs>
          <w:tab w:val="left" w:pos="360"/>
        </w:tabs>
        <w:spacing w:after="0" w:line="276" w:lineRule="auto"/>
        <w:rPr>
          <w:rFonts w:ascii="Times New Roman" w:hAnsi="Times New Roman" w:cs="Times New Roman"/>
        </w:rPr>
      </w:pPr>
    </w:p>
    <w:p w14:paraId="5F830750" w14:textId="77777777" w:rsidR="009B4BD8" w:rsidRPr="00E6070B" w:rsidRDefault="009F6F9E" w:rsidP="009B4BD8">
      <w:pPr>
        <w:tabs>
          <w:tab w:val="left" w:pos="360"/>
        </w:tabs>
        <w:spacing w:after="0" w:line="276" w:lineRule="auto"/>
        <w:rPr>
          <w:rFonts w:ascii="Times New Roman" w:hAnsi="Times New Roman" w:cs="Times New Roman"/>
          <w:i/>
          <w:iCs/>
        </w:rPr>
      </w:pPr>
      <w:r w:rsidRPr="00E6070B">
        <w:rPr>
          <w:rFonts w:ascii="Times New Roman" w:hAnsi="Times New Roman" w:cs="Times New Roman"/>
          <w:i/>
          <w:iCs/>
        </w:rPr>
        <w:t>C) C-shape Easy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555"/>
        <w:gridCol w:w="2364"/>
        <w:gridCol w:w="1235"/>
        <w:gridCol w:w="1235"/>
        <w:gridCol w:w="1235"/>
        <w:gridCol w:w="1235"/>
        <w:gridCol w:w="1233"/>
      </w:tblGrid>
      <w:tr w:rsidR="00E6070B" w:rsidRPr="00E6070B" w14:paraId="03ACE612" w14:textId="77777777" w:rsidTr="00544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shd w:val="clear" w:color="auto" w:fill="auto"/>
            <w:noWrap/>
            <w:vAlign w:val="center"/>
            <w:hideMark/>
          </w:tcPr>
          <w:p w14:paraId="40BC6BB8" w14:textId="77777777" w:rsidR="00485DA9" w:rsidRPr="00E6070B" w:rsidRDefault="009F6F9E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Error Class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14:paraId="177D3BA7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b w:val="0"/>
                <w:bCs w:val="0"/>
                <w:kern w:val="24"/>
                <w:sz w:val="20"/>
                <w:szCs w:val="20"/>
              </w:rPr>
              <w:t>Matrix Index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A6625EC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ccurac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BC9A7AC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recision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23262A1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ensitivit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1FE78C0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pecificity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A6B5BC7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UC</w:t>
            </w:r>
          </w:p>
        </w:tc>
      </w:tr>
      <w:tr w:rsidR="00E6070B" w:rsidRPr="00E6070B" w14:paraId="30573EB5" w14:textId="77777777" w:rsidTr="0054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 w:val="restart"/>
            <w:shd w:val="clear" w:color="auto" w:fill="auto"/>
            <w:vAlign w:val="center"/>
            <w:hideMark/>
          </w:tcPr>
          <w:p w14:paraId="1B02EEEC" w14:textId="77777777" w:rsidR="00485DA9" w:rsidRPr="00E6070B" w:rsidRDefault="009F6F9E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lass-I</w:t>
            </w:r>
          </w:p>
        </w:tc>
        <w:tc>
          <w:tcPr>
            <w:tcW w:w="11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9497EB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tropy_log10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94F774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E5D1E5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B1ECDE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D90712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F11248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E6070B" w:rsidRPr="00E6070B" w14:paraId="0930DF03" w14:textId="77777777" w:rsidTr="00544E3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  <w:shd w:val="clear" w:color="auto" w:fill="auto"/>
            <w:vAlign w:val="center"/>
            <w:hideMark/>
          </w:tcPr>
          <w:p w14:paraId="1E0D649F" w14:textId="77777777" w:rsidR="00485DA9" w:rsidRPr="00E6070B" w:rsidRDefault="00485DA9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D9EA74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ZLM_ZP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040A93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16B094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80DC08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85F693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512CD0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E6070B" w:rsidRPr="00E6070B" w14:paraId="4490F2E4" w14:textId="77777777" w:rsidTr="0054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  <w:shd w:val="clear" w:color="auto" w:fill="auto"/>
            <w:vAlign w:val="center"/>
            <w:hideMark/>
          </w:tcPr>
          <w:p w14:paraId="32E83974" w14:textId="77777777" w:rsidR="00485DA9" w:rsidRPr="00E6070B" w:rsidRDefault="00485DA9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1F0D5EF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tropy_log10 + GLZLM_ZP</w:t>
            </w:r>
          </w:p>
        </w:tc>
        <w:tc>
          <w:tcPr>
            <w:tcW w:w="61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F4BED8A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1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EE4BE6A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1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869EF4E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1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30E547D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7CBE805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E6070B" w:rsidRPr="00E6070B" w14:paraId="7E3943F8" w14:textId="77777777" w:rsidTr="00544E3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 w:val="restart"/>
            <w:shd w:val="clear" w:color="auto" w:fill="auto"/>
            <w:vAlign w:val="center"/>
            <w:hideMark/>
          </w:tcPr>
          <w:p w14:paraId="07C2F4F7" w14:textId="77777777" w:rsidR="00652CE1" w:rsidRPr="00E6070B" w:rsidRDefault="009F6F9E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lass-II</w:t>
            </w:r>
          </w:p>
        </w:tc>
        <w:tc>
          <w:tcPr>
            <w:tcW w:w="117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D3C5CEE" w14:textId="77777777" w:rsidR="00652CE1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LRE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FC5EEF3" w14:textId="77777777" w:rsidR="00652CE1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76CCDFA" w14:textId="77777777" w:rsidR="00652CE1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426A04D" w14:textId="77777777" w:rsidR="00652CE1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8E07175" w14:textId="77777777" w:rsidR="00652CE1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56D53EB" w14:textId="77777777" w:rsidR="00652CE1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E6070B" w:rsidRPr="00E6070B" w14:paraId="60AEAB2B" w14:textId="77777777" w:rsidTr="0054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  <w:shd w:val="clear" w:color="auto" w:fill="auto"/>
            <w:vAlign w:val="center"/>
            <w:hideMark/>
          </w:tcPr>
          <w:p w14:paraId="75F18CFB" w14:textId="77777777" w:rsidR="00652CE1" w:rsidRPr="00E6070B" w:rsidRDefault="00652CE1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BA7E2E" w14:textId="77777777" w:rsidR="00652CE1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ergy + GLRLM_LRHGE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87946F" w14:textId="6952EC83" w:rsidR="00652CE1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608ED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564B7A" w14:textId="77777777" w:rsidR="00652CE1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9A6968" w14:textId="77777777" w:rsidR="00652CE1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CA6557" w14:textId="1ABACCA9" w:rsidR="00652CE1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7608ED"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9E9B09" w14:textId="3D60A10D" w:rsidR="00652CE1" w:rsidRPr="00E6070B" w:rsidRDefault="007608ED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E6070B" w:rsidRPr="00E6070B" w14:paraId="43A716AC" w14:textId="77777777" w:rsidTr="00544E3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 w:val="restart"/>
            <w:shd w:val="clear" w:color="auto" w:fill="auto"/>
            <w:vAlign w:val="center"/>
            <w:hideMark/>
          </w:tcPr>
          <w:p w14:paraId="27E9770D" w14:textId="77777777" w:rsidR="00485DA9" w:rsidRPr="00E6070B" w:rsidRDefault="009F6F9E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lass-III</w:t>
            </w:r>
          </w:p>
          <w:p w14:paraId="4288ECD0" w14:textId="77777777" w:rsidR="00485DA9" w:rsidRPr="00E6070B" w:rsidRDefault="00485DA9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1BF28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RLM_LRHGE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3F21F8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070907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21488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A67B8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9CE2C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E6070B" w:rsidRPr="00E6070B" w14:paraId="7E8D5FA7" w14:textId="77777777" w:rsidTr="0054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vMerge/>
            <w:shd w:val="clear" w:color="auto" w:fill="auto"/>
            <w:vAlign w:val="center"/>
            <w:hideMark/>
          </w:tcPr>
          <w:p w14:paraId="7C1D9029" w14:textId="77777777" w:rsidR="00485DA9" w:rsidRPr="00E6070B" w:rsidRDefault="00485DA9" w:rsidP="00485DA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306045" w14:textId="77777777" w:rsidR="00485DA9" w:rsidRPr="00E6070B" w:rsidRDefault="009F6F9E" w:rsidP="00FE6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Correlation + GLRLM_LRHGE + GLZLM_SZE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F5C7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D4C5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5E9D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66BB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E887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</w:tbl>
    <w:p w14:paraId="109B76FE" w14:textId="77777777" w:rsidR="00485DA9" w:rsidRPr="00E6070B" w:rsidRDefault="00485DA9" w:rsidP="009B4BD8">
      <w:pPr>
        <w:tabs>
          <w:tab w:val="left" w:pos="360"/>
        </w:tabs>
        <w:spacing w:after="0" w:line="276" w:lineRule="auto"/>
        <w:rPr>
          <w:rFonts w:ascii="Times New Roman" w:hAnsi="Times New Roman" w:cs="Times New Roman"/>
        </w:rPr>
      </w:pPr>
    </w:p>
    <w:p w14:paraId="3730A259" w14:textId="77777777" w:rsidR="00485DA9" w:rsidRPr="00E6070B" w:rsidRDefault="00485DA9" w:rsidP="009B4BD8">
      <w:pPr>
        <w:tabs>
          <w:tab w:val="left" w:pos="360"/>
        </w:tabs>
        <w:spacing w:after="0" w:line="276" w:lineRule="auto"/>
        <w:rPr>
          <w:rFonts w:ascii="Times New Roman" w:hAnsi="Times New Roman" w:cs="Times New Roman"/>
        </w:rPr>
      </w:pPr>
    </w:p>
    <w:p w14:paraId="5FD11363" w14:textId="77777777" w:rsidR="009B4BD8" w:rsidRPr="00E6070B" w:rsidRDefault="009F6F9E" w:rsidP="009B4BD8">
      <w:pPr>
        <w:tabs>
          <w:tab w:val="left" w:pos="360"/>
        </w:tabs>
        <w:spacing w:after="0" w:line="276" w:lineRule="auto"/>
        <w:rPr>
          <w:rFonts w:ascii="Times New Roman" w:hAnsi="Times New Roman" w:cs="Times New Roman"/>
          <w:i/>
          <w:iCs/>
        </w:rPr>
      </w:pPr>
      <w:r w:rsidRPr="00E6070B">
        <w:rPr>
          <w:rFonts w:ascii="Times New Roman" w:hAnsi="Times New Roman" w:cs="Times New Roman"/>
          <w:i/>
          <w:iCs/>
        </w:rPr>
        <w:t>D) C-shape Hard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575"/>
        <w:gridCol w:w="2375"/>
        <w:gridCol w:w="1230"/>
        <w:gridCol w:w="1229"/>
        <w:gridCol w:w="1229"/>
        <w:gridCol w:w="1229"/>
        <w:gridCol w:w="1225"/>
      </w:tblGrid>
      <w:tr w:rsidR="00E6070B" w:rsidRPr="00E6070B" w14:paraId="2305B33B" w14:textId="77777777" w:rsidTr="00544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shd w:val="clear" w:color="auto" w:fill="auto"/>
            <w:noWrap/>
            <w:vAlign w:val="center"/>
            <w:hideMark/>
          </w:tcPr>
          <w:p w14:paraId="72E19BBF" w14:textId="77777777" w:rsidR="00485DA9" w:rsidRPr="00E6070B" w:rsidRDefault="009F6F9E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Error Class</w:t>
            </w:r>
          </w:p>
        </w:tc>
        <w:tc>
          <w:tcPr>
            <w:tcW w:w="1176" w:type="pct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5420E5F9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굴림" w:hAnsi="Times New Roman" w:cs="Times New Roman"/>
                <w:b w:val="0"/>
                <w:bCs w:val="0"/>
                <w:kern w:val="24"/>
                <w:sz w:val="20"/>
                <w:szCs w:val="20"/>
              </w:rPr>
              <w:t>Matrix Index</w:t>
            </w:r>
          </w:p>
        </w:tc>
        <w:tc>
          <w:tcPr>
            <w:tcW w:w="609" w:type="pct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0D235767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ccuracy</w:t>
            </w:r>
          </w:p>
        </w:tc>
        <w:tc>
          <w:tcPr>
            <w:tcW w:w="609" w:type="pct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1FDCCB02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recision</w:t>
            </w:r>
          </w:p>
        </w:tc>
        <w:tc>
          <w:tcPr>
            <w:tcW w:w="609" w:type="pct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7464D53A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ensitivity</w:t>
            </w:r>
          </w:p>
        </w:tc>
        <w:tc>
          <w:tcPr>
            <w:tcW w:w="609" w:type="pct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5B55198A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pecificity</w:t>
            </w:r>
          </w:p>
        </w:tc>
        <w:tc>
          <w:tcPr>
            <w:tcW w:w="607" w:type="pct"/>
            <w:tcBorders>
              <w:bottom w:val="single" w:sz="4" w:space="0" w:color="666666" w:themeColor="text1" w:themeTint="99"/>
            </w:tcBorders>
            <w:shd w:val="clear" w:color="auto" w:fill="auto"/>
            <w:noWrap/>
            <w:vAlign w:val="center"/>
            <w:hideMark/>
          </w:tcPr>
          <w:p w14:paraId="6AC1AC8E" w14:textId="77777777" w:rsidR="00485DA9" w:rsidRPr="00E6070B" w:rsidRDefault="009F6F9E" w:rsidP="00485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UC</w:t>
            </w:r>
          </w:p>
        </w:tc>
      </w:tr>
      <w:tr w:rsidR="00E6070B" w:rsidRPr="00E6070B" w14:paraId="50E4F524" w14:textId="77777777" w:rsidTr="0054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shd w:val="clear" w:color="auto" w:fill="auto"/>
            <w:vAlign w:val="center"/>
            <w:hideMark/>
          </w:tcPr>
          <w:p w14:paraId="2CB9AAA3" w14:textId="77777777" w:rsidR="00485DA9" w:rsidRPr="00E6070B" w:rsidRDefault="009F6F9E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lass-I</w:t>
            </w:r>
          </w:p>
        </w:tc>
        <w:tc>
          <w:tcPr>
            <w:tcW w:w="117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9D3FEA3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tropy_log10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4DCA1BD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F358011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27ECCB0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57F64D7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34C4AF8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E6070B" w:rsidRPr="00E6070B" w14:paraId="45965F94" w14:textId="77777777" w:rsidTr="00544E3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shd w:val="clear" w:color="auto" w:fill="auto"/>
            <w:vAlign w:val="center"/>
            <w:hideMark/>
          </w:tcPr>
          <w:p w14:paraId="7A9D5964" w14:textId="77777777" w:rsidR="00485DA9" w:rsidRPr="00E6070B" w:rsidRDefault="00485DA9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017B4014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tropy_log10 + GLRLM_GLNU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7055DE5C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294057E0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2477F356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28BEDE3F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07" w:type="pct"/>
            <w:tcBorders>
              <w:top w:val="nil"/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14:paraId="3D60CC9C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E6070B" w:rsidRPr="00E6070B" w14:paraId="7F0F1216" w14:textId="77777777" w:rsidTr="00544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shd w:val="clear" w:color="auto" w:fill="auto"/>
            <w:vAlign w:val="center"/>
            <w:hideMark/>
          </w:tcPr>
          <w:p w14:paraId="34DD819D" w14:textId="77777777" w:rsidR="00485DA9" w:rsidRPr="00E6070B" w:rsidRDefault="009F6F9E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lass-II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23D80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CM_Entropy_log10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E2CB2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5704B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1DFF5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A9BDBB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E06F00" w14:textId="77777777" w:rsidR="00485DA9" w:rsidRPr="00E6070B" w:rsidRDefault="009F6F9E" w:rsidP="0048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E6070B" w:rsidRPr="00E6070B" w14:paraId="3E5430D1" w14:textId="77777777" w:rsidTr="00544E3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shd w:val="clear" w:color="auto" w:fill="auto"/>
            <w:vAlign w:val="center"/>
          </w:tcPr>
          <w:p w14:paraId="0035D3F3" w14:textId="77777777" w:rsidR="00485DA9" w:rsidRPr="00E6070B" w:rsidRDefault="009F6F9E" w:rsidP="00485D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lass-III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0D1CB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eastAsia="Times New Roman" w:hAnsi="Times New Roman" w:cs="Times New Roman"/>
                <w:sz w:val="20"/>
                <w:szCs w:val="20"/>
              </w:rPr>
              <w:t>GLZLM_GLNU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D1B49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1C8CC5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5145D2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0647B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B7855" w14:textId="77777777" w:rsidR="00485DA9" w:rsidRPr="00E6070B" w:rsidRDefault="009F6F9E" w:rsidP="0048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070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</w:tbl>
    <w:p w14:paraId="3EE196E5" w14:textId="77777777" w:rsidR="009B4BD8" w:rsidRPr="00E6070B" w:rsidRDefault="009B4BD8" w:rsidP="009B4BD8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</w:rPr>
      </w:pPr>
    </w:p>
    <w:bookmarkEnd w:id="9"/>
    <w:p w14:paraId="6F66A847" w14:textId="77777777" w:rsidR="007E468E" w:rsidRPr="00E6070B" w:rsidRDefault="009F6F9E" w:rsidP="00DA1B24">
      <w:pPr>
        <w:spacing w:after="0" w:line="240" w:lineRule="auto"/>
        <w:rPr>
          <w:rFonts w:ascii="Times New Roman" w:hAnsi="Times New Roman" w:cs="Times New Roman"/>
        </w:rPr>
      </w:pPr>
      <w:r w:rsidRPr="00E6070B">
        <w:rPr>
          <w:rFonts w:ascii="Times New Roman" w:hAnsi="Times New Roman" w:cs="Times New Roman"/>
        </w:rPr>
        <w:br w:type="page"/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1"/>
        <w:gridCol w:w="5061"/>
      </w:tblGrid>
      <w:tr w:rsidR="00E6070B" w:rsidRPr="00E6070B" w14:paraId="47D9A6BB" w14:textId="77777777" w:rsidTr="007E468E">
        <w:tc>
          <w:tcPr>
            <w:tcW w:w="5026" w:type="dxa"/>
          </w:tcPr>
          <w:p w14:paraId="5052AADF" w14:textId="77777777" w:rsidR="007E468E" w:rsidRPr="00E6070B" w:rsidRDefault="009F6F9E" w:rsidP="00A65A0D">
            <w:pPr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noProof/>
              </w:rPr>
              <w:lastRenderedPageBreak/>
              <w:drawing>
                <wp:anchor distT="0" distB="0" distL="114300" distR="114300" simplePos="0" relativeHeight="251658240" behindDoc="0" locked="0" layoutInCell="1" allowOverlap="1" wp14:anchorId="2769B2A2" wp14:editId="1CF6C3E0">
                  <wp:simplePos x="0" y="0"/>
                  <wp:positionH relativeFrom="column">
                    <wp:posOffset>-8448</wp:posOffset>
                  </wp:positionH>
                  <wp:positionV relativeFrom="paragraph">
                    <wp:posOffset>196628</wp:posOffset>
                  </wp:positionV>
                  <wp:extent cx="3032586" cy="1706597"/>
                  <wp:effectExtent l="19050" t="19050" r="15875" b="27305"/>
                  <wp:wrapTopAndBottom/>
                  <wp:docPr id="11" name="Picture 1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2586" cy="170659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235CB" w:rsidRPr="00E6070B">
              <w:rPr>
                <w:rFonts w:ascii="Times New Roman" w:hAnsi="Times New Roman" w:cs="Times New Roman"/>
              </w:rPr>
              <w:t>(a</w:t>
            </w:r>
            <w:r w:rsidRPr="00E607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6" w:type="dxa"/>
          </w:tcPr>
          <w:p w14:paraId="0E720940" w14:textId="77777777" w:rsidR="007E468E" w:rsidRPr="00E6070B" w:rsidRDefault="009F6F9E" w:rsidP="00A65A0D">
            <w:pPr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59264" behindDoc="0" locked="0" layoutInCell="1" allowOverlap="1" wp14:anchorId="41C525BE" wp14:editId="4345BACC">
                  <wp:simplePos x="0" y="0"/>
                  <wp:positionH relativeFrom="column">
                    <wp:posOffset>52042</wp:posOffset>
                  </wp:positionH>
                  <wp:positionV relativeFrom="paragraph">
                    <wp:posOffset>196215</wp:posOffset>
                  </wp:positionV>
                  <wp:extent cx="3032586" cy="1706509"/>
                  <wp:effectExtent l="19050" t="19050" r="15875" b="27305"/>
                  <wp:wrapTopAndBottom/>
                  <wp:docPr id="12" name="Picture 1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2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2586" cy="170650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235CB" w:rsidRPr="00E6070B">
              <w:rPr>
                <w:rFonts w:ascii="Times New Roman" w:hAnsi="Times New Roman" w:cs="Times New Roman"/>
              </w:rPr>
              <w:t>(b)</w:t>
            </w:r>
          </w:p>
        </w:tc>
      </w:tr>
      <w:tr w:rsidR="00E6070B" w:rsidRPr="00E6070B" w14:paraId="5888887B" w14:textId="77777777" w:rsidTr="007E468E">
        <w:tc>
          <w:tcPr>
            <w:tcW w:w="5026" w:type="dxa"/>
          </w:tcPr>
          <w:p w14:paraId="03DE1C8B" w14:textId="77777777" w:rsidR="007E468E" w:rsidRPr="00E6070B" w:rsidRDefault="009F6F9E" w:rsidP="00A65A0D">
            <w:pPr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0288" behindDoc="0" locked="0" layoutInCell="1" allowOverlap="1" wp14:anchorId="651BF69A" wp14:editId="7CD0719F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216480</wp:posOffset>
                  </wp:positionV>
                  <wp:extent cx="3032586" cy="1697730"/>
                  <wp:effectExtent l="19050" t="19050" r="15875" b="17145"/>
                  <wp:wrapTopAndBottom/>
                  <wp:docPr id="13" name="Picture 1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3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 rot="10800000" flipH="1" flipV="1">
                            <a:off x="0" y="0"/>
                            <a:ext cx="3032586" cy="16977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235CB" w:rsidRPr="00E6070B">
              <w:rPr>
                <w:rFonts w:ascii="Times New Roman" w:hAnsi="Times New Roman" w:cs="Times New Roman"/>
              </w:rPr>
              <w:t>(c</w:t>
            </w:r>
            <w:r w:rsidRPr="00E607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6" w:type="dxa"/>
          </w:tcPr>
          <w:p w14:paraId="7AF9B458" w14:textId="77777777" w:rsidR="007E468E" w:rsidRPr="00E6070B" w:rsidRDefault="009F6F9E" w:rsidP="00A65A0D">
            <w:pPr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1312" behindDoc="0" locked="0" layoutInCell="1" allowOverlap="1" wp14:anchorId="63A3CE61" wp14:editId="1E31558D">
                  <wp:simplePos x="0" y="0"/>
                  <wp:positionH relativeFrom="column">
                    <wp:posOffset>3727</wp:posOffset>
                  </wp:positionH>
                  <wp:positionV relativeFrom="paragraph">
                    <wp:posOffset>205740</wp:posOffset>
                  </wp:positionV>
                  <wp:extent cx="3032125" cy="1706245"/>
                  <wp:effectExtent l="19050" t="19050" r="15875" b="27305"/>
                  <wp:wrapTopAndBottom/>
                  <wp:docPr id="14" name="Picture 14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8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2125" cy="170624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235CB" w:rsidRPr="00E6070B">
              <w:rPr>
                <w:rFonts w:ascii="Times New Roman" w:hAnsi="Times New Roman" w:cs="Times New Roman"/>
              </w:rPr>
              <w:t>(d</w:t>
            </w:r>
            <w:r w:rsidRPr="00E6070B">
              <w:rPr>
                <w:rFonts w:ascii="Times New Roman" w:hAnsi="Times New Roman" w:cs="Times New Roman"/>
              </w:rPr>
              <w:t>)</w:t>
            </w:r>
          </w:p>
        </w:tc>
      </w:tr>
      <w:tr w:rsidR="00E6070B" w:rsidRPr="00E6070B" w14:paraId="60A40AB8" w14:textId="77777777" w:rsidTr="007E468E">
        <w:tc>
          <w:tcPr>
            <w:tcW w:w="5026" w:type="dxa"/>
          </w:tcPr>
          <w:p w14:paraId="08E8C1E9" w14:textId="77777777" w:rsidR="007E468E" w:rsidRPr="00E6070B" w:rsidRDefault="009F6F9E" w:rsidP="00A65A0D">
            <w:pPr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2336" behindDoc="0" locked="0" layoutInCell="1" allowOverlap="1" wp14:anchorId="65ABD4CB" wp14:editId="0C0F5008">
                  <wp:simplePos x="0" y="0"/>
                  <wp:positionH relativeFrom="column">
                    <wp:posOffset>-7970</wp:posOffset>
                  </wp:positionH>
                  <wp:positionV relativeFrom="paragraph">
                    <wp:posOffset>237352</wp:posOffset>
                  </wp:positionV>
                  <wp:extent cx="3046228" cy="1714100"/>
                  <wp:effectExtent l="19050" t="19050" r="20955" b="19685"/>
                  <wp:wrapTopAndBottom/>
                  <wp:docPr id="6" name="Picture 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6228" cy="17141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235CB" w:rsidRPr="00E6070B">
              <w:rPr>
                <w:rFonts w:ascii="Times New Roman" w:hAnsi="Times New Roman" w:cs="Times New Roman"/>
              </w:rPr>
              <w:t>(e</w:t>
            </w:r>
            <w:r w:rsidRPr="00E607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6" w:type="dxa"/>
          </w:tcPr>
          <w:p w14:paraId="6463B859" w14:textId="77777777" w:rsidR="007E468E" w:rsidRPr="00E6070B" w:rsidRDefault="009F6F9E" w:rsidP="00A65A0D">
            <w:pPr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3360" behindDoc="0" locked="0" layoutInCell="1" allowOverlap="1" wp14:anchorId="427E060B" wp14:editId="77BAA43E">
                  <wp:simplePos x="0" y="0"/>
                  <wp:positionH relativeFrom="column">
                    <wp:posOffset>3727</wp:posOffset>
                  </wp:positionH>
                  <wp:positionV relativeFrom="paragraph">
                    <wp:posOffset>228876</wp:posOffset>
                  </wp:positionV>
                  <wp:extent cx="3044864" cy="1714100"/>
                  <wp:effectExtent l="19050" t="19050" r="22225" b="19685"/>
                  <wp:wrapTopAndBottom/>
                  <wp:docPr id="15" name="Picture 15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4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4864" cy="17141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235CB" w:rsidRPr="00E6070B">
              <w:rPr>
                <w:rFonts w:ascii="Times New Roman" w:hAnsi="Times New Roman" w:cs="Times New Roman"/>
              </w:rPr>
              <w:t>(f</w:t>
            </w:r>
            <w:r w:rsidRPr="00E6070B">
              <w:rPr>
                <w:rFonts w:ascii="Times New Roman" w:hAnsi="Times New Roman" w:cs="Times New Roman"/>
              </w:rPr>
              <w:t>)</w:t>
            </w:r>
          </w:p>
        </w:tc>
      </w:tr>
      <w:tr w:rsidR="00E6070B" w:rsidRPr="00E6070B" w14:paraId="1C2A6B5B" w14:textId="77777777" w:rsidTr="007E468E">
        <w:tc>
          <w:tcPr>
            <w:tcW w:w="5026" w:type="dxa"/>
          </w:tcPr>
          <w:p w14:paraId="103C0D43" w14:textId="77777777" w:rsidR="007E468E" w:rsidRPr="00E6070B" w:rsidRDefault="009F6F9E" w:rsidP="00A65A0D">
            <w:pPr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4384" behindDoc="0" locked="0" layoutInCell="1" allowOverlap="1" wp14:anchorId="4E3BCCF8" wp14:editId="6733160A">
                  <wp:simplePos x="0" y="0"/>
                  <wp:positionH relativeFrom="column">
                    <wp:posOffset>39452</wp:posOffset>
                  </wp:positionH>
                  <wp:positionV relativeFrom="paragraph">
                    <wp:posOffset>209881</wp:posOffset>
                  </wp:positionV>
                  <wp:extent cx="3045546" cy="1714100"/>
                  <wp:effectExtent l="19050" t="19050" r="21590" b="19685"/>
                  <wp:wrapTopAndBottom/>
                  <wp:docPr id="16" name="Picture 1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7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5546" cy="17141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235CB" w:rsidRPr="00E6070B">
              <w:rPr>
                <w:rFonts w:ascii="Times New Roman" w:hAnsi="Times New Roman" w:cs="Times New Roman"/>
              </w:rPr>
              <w:t>(g</w:t>
            </w:r>
            <w:r w:rsidRPr="00E607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6" w:type="dxa"/>
          </w:tcPr>
          <w:p w14:paraId="6AD583B3" w14:textId="77777777" w:rsidR="007E468E" w:rsidRPr="00E6070B" w:rsidRDefault="009F6F9E" w:rsidP="00A65A0D">
            <w:pPr>
              <w:rPr>
                <w:rFonts w:ascii="Times New Roman" w:hAnsi="Times New Roman" w:cs="Times New Roman"/>
              </w:rPr>
            </w:pPr>
            <w:r w:rsidRPr="00E6070B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5408" behindDoc="0" locked="0" layoutInCell="1" allowOverlap="1" wp14:anchorId="2DE17692" wp14:editId="3D8E78F6">
                  <wp:simplePos x="0" y="0"/>
                  <wp:positionH relativeFrom="column">
                    <wp:posOffset>4362</wp:posOffset>
                  </wp:positionH>
                  <wp:positionV relativeFrom="paragraph">
                    <wp:posOffset>193675</wp:posOffset>
                  </wp:positionV>
                  <wp:extent cx="3060552" cy="1722285"/>
                  <wp:effectExtent l="19050" t="19050" r="26035" b="11430"/>
                  <wp:wrapTopAndBottom/>
                  <wp:docPr id="10" name="Picture 10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0552" cy="17222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>
                                <a:lumMod val="8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235CB" w:rsidRPr="00E6070B">
              <w:rPr>
                <w:rFonts w:ascii="Times New Roman" w:hAnsi="Times New Roman" w:cs="Times New Roman"/>
              </w:rPr>
              <w:t>(h</w:t>
            </w:r>
            <w:r w:rsidRPr="00E6070B">
              <w:rPr>
                <w:rFonts w:ascii="Times New Roman" w:hAnsi="Times New Roman" w:cs="Times New Roman"/>
              </w:rPr>
              <w:t>)</w:t>
            </w:r>
          </w:p>
        </w:tc>
      </w:tr>
    </w:tbl>
    <w:p w14:paraId="22654951" w14:textId="52452591" w:rsidR="007E468E" w:rsidRPr="00E6070B" w:rsidRDefault="009F6F9E" w:rsidP="007E468E">
      <w:pPr>
        <w:spacing w:after="0" w:line="240" w:lineRule="auto"/>
        <w:rPr>
          <w:rFonts w:ascii="Times New Roman" w:hAnsi="Times New Roman" w:cs="Times New Roman"/>
        </w:rPr>
      </w:pPr>
      <w:bookmarkStart w:id="10" w:name="_Hlk110413308"/>
      <w:r w:rsidRPr="00E6070B">
        <w:rPr>
          <w:rFonts w:ascii="Times New Roman" w:hAnsi="Times New Roman" w:cs="Times New Roman"/>
          <w:b/>
          <w:bCs/>
        </w:rPr>
        <w:t xml:space="preserve">[Supplementary Figure S1] DVH Relative </w:t>
      </w:r>
      <w:r w:rsidR="006F10B6" w:rsidRPr="00E6070B">
        <w:rPr>
          <w:rFonts w:ascii="Times New Roman" w:hAnsi="Times New Roman" w:cs="Times New Roman"/>
          <w:b/>
          <w:bCs/>
        </w:rPr>
        <w:t xml:space="preserve">percentage </w:t>
      </w:r>
      <w:r w:rsidRPr="00E6070B">
        <w:rPr>
          <w:rFonts w:ascii="Times New Roman" w:hAnsi="Times New Roman" w:cs="Times New Roman"/>
          <w:b/>
          <w:bCs/>
        </w:rPr>
        <w:t>difference between error-free and error-simulated data</w:t>
      </w:r>
      <w:r w:rsidRPr="00E6070B">
        <w:rPr>
          <w:rFonts w:ascii="Times New Roman" w:hAnsi="Times New Roman" w:cs="Times New Roman"/>
        </w:rPr>
        <w:t xml:space="preserve"> </w:t>
      </w:r>
      <w:r w:rsidR="008235CB" w:rsidRPr="00E6070B">
        <w:rPr>
          <w:rFonts w:ascii="Times New Roman" w:hAnsi="Times New Roman" w:cs="Times New Roman"/>
        </w:rPr>
        <w:t>(</w:t>
      </w:r>
      <w:r w:rsidRPr="00E6070B">
        <w:rPr>
          <w:rFonts w:ascii="Times New Roman" w:hAnsi="Times New Roman" w:cs="Times New Roman"/>
        </w:rPr>
        <w:t xml:space="preserve">a) Head and Neck systematic error, </w:t>
      </w:r>
      <w:r w:rsidR="008235CB" w:rsidRPr="00E6070B">
        <w:rPr>
          <w:rFonts w:ascii="Times New Roman" w:hAnsi="Times New Roman" w:cs="Times New Roman"/>
        </w:rPr>
        <w:t>(</w:t>
      </w:r>
      <w:r w:rsidRPr="00E6070B">
        <w:rPr>
          <w:rFonts w:ascii="Times New Roman" w:hAnsi="Times New Roman" w:cs="Times New Roman"/>
        </w:rPr>
        <w:t xml:space="preserve">b) Head and Neck random error, </w:t>
      </w:r>
      <w:r w:rsidR="008235CB" w:rsidRPr="00E6070B">
        <w:rPr>
          <w:rFonts w:ascii="Times New Roman" w:hAnsi="Times New Roman" w:cs="Times New Roman"/>
        </w:rPr>
        <w:t>(</w:t>
      </w:r>
      <w:r w:rsidRPr="00E6070B">
        <w:rPr>
          <w:rFonts w:ascii="Times New Roman" w:hAnsi="Times New Roman" w:cs="Times New Roman"/>
        </w:rPr>
        <w:t xml:space="preserve">c) Prostate systematic error, </w:t>
      </w:r>
      <w:r w:rsidR="008235CB" w:rsidRPr="00E6070B">
        <w:rPr>
          <w:rFonts w:ascii="Times New Roman" w:hAnsi="Times New Roman" w:cs="Times New Roman"/>
        </w:rPr>
        <w:t>(</w:t>
      </w:r>
      <w:r w:rsidRPr="00E6070B">
        <w:rPr>
          <w:rFonts w:ascii="Times New Roman" w:hAnsi="Times New Roman" w:cs="Times New Roman"/>
        </w:rPr>
        <w:t xml:space="preserve">d) </w:t>
      </w:r>
      <w:r w:rsidRPr="00E6070B">
        <w:rPr>
          <w:rFonts w:ascii="Times New Roman" w:hAnsi="Times New Roman" w:cs="Times New Roman"/>
        </w:rPr>
        <w:lastRenderedPageBreak/>
        <w:t xml:space="preserve">Prostate random error, </w:t>
      </w:r>
      <w:r w:rsidR="008235CB" w:rsidRPr="00E6070B">
        <w:rPr>
          <w:rFonts w:ascii="Times New Roman" w:hAnsi="Times New Roman" w:cs="Times New Roman"/>
        </w:rPr>
        <w:t>(</w:t>
      </w:r>
      <w:r w:rsidRPr="00E6070B">
        <w:rPr>
          <w:rFonts w:ascii="Times New Roman" w:hAnsi="Times New Roman" w:cs="Times New Roman"/>
        </w:rPr>
        <w:t xml:space="preserve">e) C-Shape Easy systematic error, </w:t>
      </w:r>
      <w:r w:rsidR="008235CB" w:rsidRPr="00E6070B">
        <w:rPr>
          <w:rFonts w:ascii="Times New Roman" w:hAnsi="Times New Roman" w:cs="Times New Roman"/>
        </w:rPr>
        <w:t>(</w:t>
      </w:r>
      <w:r w:rsidRPr="00E6070B">
        <w:rPr>
          <w:rFonts w:ascii="Times New Roman" w:hAnsi="Times New Roman" w:cs="Times New Roman"/>
        </w:rPr>
        <w:t xml:space="preserve">f) C-Shape Easy random error, </w:t>
      </w:r>
      <w:r w:rsidR="008235CB" w:rsidRPr="00E6070B">
        <w:rPr>
          <w:rFonts w:ascii="Times New Roman" w:hAnsi="Times New Roman" w:cs="Times New Roman"/>
        </w:rPr>
        <w:t>(</w:t>
      </w:r>
      <w:r w:rsidRPr="00E6070B">
        <w:rPr>
          <w:rFonts w:ascii="Times New Roman" w:hAnsi="Times New Roman" w:cs="Times New Roman"/>
        </w:rPr>
        <w:t>g) C-Shape Hard systematic error,</w:t>
      </w:r>
      <w:r w:rsidR="00B07D12" w:rsidRPr="00E6070B">
        <w:rPr>
          <w:rFonts w:ascii="Times New Roman" w:hAnsi="Times New Roman" w:cs="Times New Roman"/>
        </w:rPr>
        <w:t xml:space="preserve"> and</w:t>
      </w:r>
      <w:r w:rsidRPr="00E6070B">
        <w:rPr>
          <w:rFonts w:ascii="Times New Roman" w:hAnsi="Times New Roman" w:cs="Times New Roman"/>
        </w:rPr>
        <w:t xml:space="preserve"> </w:t>
      </w:r>
      <w:r w:rsidR="008235CB" w:rsidRPr="00E6070B">
        <w:rPr>
          <w:rFonts w:ascii="Times New Roman" w:hAnsi="Times New Roman" w:cs="Times New Roman"/>
        </w:rPr>
        <w:t>(</w:t>
      </w:r>
      <w:r w:rsidRPr="00E6070B">
        <w:rPr>
          <w:rFonts w:ascii="Times New Roman" w:hAnsi="Times New Roman" w:cs="Times New Roman"/>
        </w:rPr>
        <w:t>h) C-Shape Hard random error</w:t>
      </w:r>
    </w:p>
    <w:p w14:paraId="22BA784D" w14:textId="77777777" w:rsidR="007E468E" w:rsidRPr="00E6070B" w:rsidRDefault="009F6F9E" w:rsidP="007E468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6070B">
        <w:rPr>
          <w:rFonts w:ascii="Times New Roman" w:hAnsi="Times New Roman" w:cs="Times New Roman"/>
          <w:sz w:val="20"/>
          <w:szCs w:val="20"/>
        </w:rPr>
        <w:t>Note: * Unit of x-axis in random error is Gaussian distribution of mean value in random error.</w:t>
      </w:r>
    </w:p>
    <w:p w14:paraId="0F5E717B" w14:textId="77777777" w:rsidR="00FE603C" w:rsidRPr="00E6070B" w:rsidRDefault="00FE603C" w:rsidP="001079E6">
      <w:pPr>
        <w:spacing w:line="276" w:lineRule="auto"/>
        <w:rPr>
          <w:rFonts w:ascii="Times New Roman" w:eastAsia="Times New Roman" w:hAnsi="Times New Roman" w:cs="Times New Roman"/>
          <w:b/>
          <w:bCs/>
        </w:rPr>
      </w:pPr>
    </w:p>
    <w:p w14:paraId="3E6896E0" w14:textId="77777777" w:rsidR="00FE4D6C" w:rsidRPr="00E6070B" w:rsidRDefault="00FE4D6C">
      <w:pPr>
        <w:rPr>
          <w:rFonts w:ascii="Times New Roman" w:hAnsi="Times New Roman" w:cs="Times New Roman"/>
        </w:rPr>
      </w:pPr>
      <w:r w:rsidRPr="00E6070B">
        <w:rPr>
          <w:rFonts w:ascii="Times New Roman" w:hAnsi="Times New Roman" w:cs="Times New Roman"/>
        </w:rPr>
        <w:br w:type="page"/>
      </w:r>
    </w:p>
    <w:p w14:paraId="52FC6795" w14:textId="4192F909" w:rsidR="005A48C7" w:rsidRPr="00E6070B" w:rsidRDefault="005A48C7" w:rsidP="005A48C7">
      <w:pPr>
        <w:spacing w:line="240" w:lineRule="auto"/>
        <w:rPr>
          <w:rFonts w:ascii="Times New Roman" w:hAnsi="Times New Roman" w:cs="Times New Roman"/>
        </w:rPr>
      </w:pPr>
      <w:r w:rsidRPr="00E6070B">
        <w:rPr>
          <w:rFonts w:ascii="Times New Roman" w:hAnsi="Times New Roman" w:cs="Times New Roman"/>
        </w:rPr>
        <w:lastRenderedPageBreak/>
        <w:t>[</w:t>
      </w:r>
      <w:r w:rsidRPr="00E6070B">
        <w:rPr>
          <w:rFonts w:ascii="Times New Roman" w:hAnsi="Times New Roman" w:cs="Times New Roman" w:hint="eastAsia"/>
        </w:rPr>
        <w:t>Supplement</w:t>
      </w:r>
      <w:r w:rsidRPr="00E6070B">
        <w:rPr>
          <w:rFonts w:ascii="Times New Roman" w:hAnsi="Times New Roman" w:cs="Times New Roman"/>
        </w:rPr>
        <w:t>a</w:t>
      </w:r>
      <w:r w:rsidRPr="00E6070B">
        <w:rPr>
          <w:rFonts w:ascii="Times New Roman" w:hAnsi="Times New Roman" w:cs="Times New Roman" w:hint="eastAsia"/>
        </w:rPr>
        <w:t>ry</w:t>
      </w:r>
      <w:r w:rsidRPr="00E6070B">
        <w:rPr>
          <w:rFonts w:ascii="Times New Roman" w:hAnsi="Times New Roman" w:cs="Times New Roman"/>
        </w:rPr>
        <w:t xml:space="preserve"> MATLAB source code] </w:t>
      </w:r>
    </w:p>
    <w:p w14:paraId="315AA307" w14:textId="77777777" w:rsidR="00FE603C" w:rsidRPr="00E6070B" w:rsidRDefault="00FE603C" w:rsidP="001079E6">
      <w:pPr>
        <w:spacing w:line="276" w:lineRule="auto"/>
        <w:rPr>
          <w:rFonts w:ascii="Times New Roman" w:eastAsia="Times New Roman" w:hAnsi="Times New Roman" w:cs="Times New Roman"/>
          <w:b/>
          <w:bCs/>
        </w:rPr>
      </w:pPr>
    </w:p>
    <w:p w14:paraId="46AA8BD3" w14:textId="44D296E2" w:rsidR="00FE603C" w:rsidRPr="00E6070B" w:rsidRDefault="005A48C7" w:rsidP="001079E6">
      <w:pPr>
        <w:spacing w:line="276" w:lineRule="auto"/>
        <w:rPr>
          <w:rFonts w:ascii="Times New Roman" w:hAnsi="Times New Roman" w:cs="Times New Roman"/>
          <w:bCs/>
          <w:sz w:val="20"/>
        </w:rPr>
      </w:pPr>
      <w:r w:rsidRPr="00E6070B">
        <w:rPr>
          <w:rFonts w:ascii="Times New Roman" w:hAnsi="Times New Roman" w:cs="Times New Roman" w:hint="eastAsia"/>
          <w:bCs/>
          <w:sz w:val="20"/>
        </w:rPr>
        <w:t xml:space="preserve">The </w:t>
      </w:r>
      <w:r w:rsidRPr="00E6070B">
        <w:rPr>
          <w:rFonts w:ascii="Times New Roman" w:hAnsi="Times New Roman" w:cs="Times New Roman"/>
          <w:bCs/>
          <w:sz w:val="20"/>
        </w:rPr>
        <w:t>following code shows the programmatically generated MLC shift code using MATLAB 2018b. It is possible to change the MLC shift value in the source code.</w:t>
      </w:r>
      <w:r w:rsidRPr="00E6070B">
        <w:t xml:space="preserve"> </w:t>
      </w:r>
      <w:r w:rsidRPr="00E6070B">
        <w:rPr>
          <w:rFonts w:ascii="Times New Roman" w:hAnsi="Times New Roman" w:cs="Times New Roman"/>
          <w:bCs/>
          <w:sz w:val="20"/>
        </w:rPr>
        <w:t>In this code, it can be confirmed that the MLC shift corresponding to 2.0 mm is applied in the PTV region.</w:t>
      </w:r>
    </w:p>
    <w:p w14:paraId="0D8D1E41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%% Find directory</w:t>
      </w:r>
    </w:p>
    <w:p w14:paraId="79CE68C5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clc, clear, close all</w:t>
      </w:r>
    </w:p>
    <w:p w14:paraId="7E964081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</w:p>
    <w:p w14:paraId="65358747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dirpath = 'Orifinal path';</w:t>
      </w:r>
    </w:p>
    <w:p w14:paraId="519396B8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filelist_phantom = dir([dirpath 'Original.dcm']);</w:t>
      </w:r>
    </w:p>
    <w:p w14:paraId="2609E836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filename_phantom = {filelist_phantom.name};</w:t>
      </w:r>
    </w:p>
    <w:p w14:paraId="651E3183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</w:p>
    <w:p w14:paraId="525E5CE2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%% Read original DICOM</w:t>
      </w:r>
    </w:p>
    <w:p w14:paraId="091E3255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</w:p>
    <w:p w14:paraId="667D8D64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temp_phantom_info = dicominfo([dirpath char(filename_phantom)]);</w:t>
      </w:r>
    </w:p>
    <w:p w14:paraId="79A61D1A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</w:p>
    <w:p w14:paraId="74B75E3C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%% MLC CP coordinates</w:t>
      </w:r>
    </w:p>
    <w:p w14:paraId="39A7244D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</w:p>
    <w:p w14:paraId="5C28653A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temp_new_info = temp_phantom_info;</w:t>
      </w:r>
    </w:p>
    <w:p w14:paraId="14C0584F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</w:p>
    <w:p w14:paraId="32089A4E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num_pair_mlc = 80;</w:t>
      </w:r>
    </w:p>
    <w:p w14:paraId="0F146061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NumofFields = numel(fieldnames(temp_phantom_info.BeamSequence));</w:t>
      </w:r>
    </w:p>
    <w:p w14:paraId="1BC22C00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NameofFields = fieldnames(temp_phantom_info.BeamSequence);</w:t>
      </w:r>
    </w:p>
    <w:p w14:paraId="031ECFC6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</w:p>
    <w:p w14:paraId="50159541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% MLC Shift value </w:t>
      </w:r>
    </w:p>
    <w:p w14:paraId="670BAC8A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</w:p>
    <w:p w14:paraId="45E71761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mlc_shift = 0.20; % MLC shift value(cm)</w:t>
      </w:r>
    </w:p>
    <w:p w14:paraId="4D78B7A2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</w:p>
    <w:p w14:paraId="2B29A210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for k = 1:1:NumofFields</w:t>
      </w:r>
    </w:p>
    <w:p w14:paraId="773AFBFA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</w:t>
      </w:r>
    </w:p>
    <w:p w14:paraId="2CE1A08E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DType = temp_phantom_info.BeamSequence.(char(NameofFields(k))).TreatmentDeliveryType; </w:t>
      </w:r>
    </w:p>
    <w:p w14:paraId="66D92F71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NumofCPs = numel(fieldnames(temp_phantom_info.BeamSequence.(char(NameofFields(k))).ControlPointSequence));</w:t>
      </w:r>
    </w:p>
    <w:p w14:paraId="34FDE34F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NameofCPs = fieldnames(temp_phantom_info.BeamSequence.(char(NameofFields(k))).ControlPointSequence);</w:t>
      </w:r>
    </w:p>
    <w:p w14:paraId="0B061EB3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  <w:lang w:val="pt-BR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</w:t>
      </w:r>
      <w:r w:rsidRPr="00E6070B">
        <w:rPr>
          <w:rFonts w:ascii="Consolas" w:eastAsia="굴림" w:hAnsi="Consolas" w:cs="굴림"/>
          <w:sz w:val="16"/>
          <w:szCs w:val="20"/>
          <w:lang w:val="pt-BR"/>
        </w:rPr>
        <w:t>MLCposition_total = zeros(num_pair_mlc,2,NumofCPs);</w:t>
      </w:r>
    </w:p>
    <w:p w14:paraId="04D47A12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  <w:lang w:val="pt-BR"/>
        </w:rPr>
      </w:pPr>
      <w:r w:rsidRPr="00E6070B">
        <w:rPr>
          <w:rFonts w:ascii="Consolas" w:eastAsia="굴림" w:hAnsi="Consolas" w:cs="굴림"/>
          <w:sz w:val="16"/>
          <w:szCs w:val="20"/>
          <w:lang w:val="pt-BR"/>
        </w:rPr>
        <w:t xml:space="preserve">    </w:t>
      </w:r>
    </w:p>
    <w:p w14:paraId="665BAB20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  <w:lang w:val="pt-BR"/>
        </w:rPr>
        <w:t xml:space="preserve">    </w:t>
      </w:r>
      <w:r w:rsidRPr="00E6070B">
        <w:rPr>
          <w:rFonts w:ascii="Consolas" w:eastAsia="굴림" w:hAnsi="Consolas" w:cs="굴림"/>
          <w:sz w:val="16"/>
          <w:szCs w:val="20"/>
        </w:rPr>
        <w:t>if strcmp(DType, 'TREATMENT')</w:t>
      </w:r>
    </w:p>
    <w:p w14:paraId="65C0D95E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for j = 1:1:NumofCPs</w:t>
      </w:r>
    </w:p>
    <w:p w14:paraId="325FD6D2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</w:t>
      </w:r>
    </w:p>
    <w:p w14:paraId="21C110CE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NumofDPS = numel(fieldnames(temp_phantom_info.BeamSequence.(char(NameofFields(k))).ControlPointSequence.(char(NameofCPs(j))).BeamLimitingDevicePositionSequence));</w:t>
      </w:r>
    </w:p>
    <w:p w14:paraId="06AE7280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</w:t>
      </w:r>
    </w:p>
    <w:p w14:paraId="6D6B4CCC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if (NumofDPS &gt; 2)</w:t>
      </w:r>
    </w:p>
    <w:p w14:paraId="486E2612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    Item = 'Item_3';</w:t>
      </w:r>
    </w:p>
    <w:p w14:paraId="44B75309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else</w:t>
      </w:r>
    </w:p>
    <w:p w14:paraId="47F95995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    Item = 'Item_2';</w:t>
      </w:r>
    </w:p>
    <w:p w14:paraId="43EE96C0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end</w:t>
      </w:r>
    </w:p>
    <w:p w14:paraId="331A13A0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</w:t>
      </w:r>
    </w:p>
    <w:p w14:paraId="0A6FACBB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MLCposition_original = temp_phantom_info.BeamSequence.(char(NameofFields(k))).ControlPointSequence.(char(NameofCPs(j))).BeamLimitingDevicePositionSequence.(char(Item)).LeafJawPositions;</w:t>
      </w:r>
    </w:p>
    <w:p w14:paraId="79423FF9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MLCposition_left = MLCposition_original(1:80);</w:t>
      </w:r>
    </w:p>
    <w:p w14:paraId="7D9D1C94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MLCposition_right = MLCposition_original(81:160);</w:t>
      </w:r>
    </w:p>
    <w:p w14:paraId="0F5E53FA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</w:t>
      </w:r>
    </w:p>
    <w:p w14:paraId="30C85B30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MLCposition_total(:,1,j) = MLCposition_left;</w:t>
      </w:r>
    </w:p>
    <w:p w14:paraId="115F1137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MLCposition_total(:,2,j) = MLCposition_right;</w:t>
      </w:r>
    </w:p>
    <w:p w14:paraId="0724171E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</w:t>
      </w:r>
    </w:p>
    <w:p w14:paraId="0E978CDA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MLCposition_new_left = MLCposition_left;</w:t>
      </w:r>
    </w:p>
    <w:p w14:paraId="67034E73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MLCposition_new_right(1:31,1) = MLCposition_right(1:31);</w:t>
      </w:r>
    </w:p>
    <w:p w14:paraId="04E58805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MLCposition_new_right(32:48,1) = MLCposition_right(32:48) + mlc_shift*10; % PTV region</w:t>
      </w:r>
    </w:p>
    <w:p w14:paraId="749FCD0E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MLCposition_new_right(49:80,1) = MLCposition_right(49:80);</w:t>
      </w:r>
    </w:p>
    <w:p w14:paraId="318A767E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</w:t>
      </w:r>
    </w:p>
    <w:p w14:paraId="27F08289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MLCposition_new_sum = [MLCposition_new_left; MLCposition_new_right];</w:t>
      </w:r>
    </w:p>
    <w:p w14:paraId="50CC958A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</w:t>
      </w:r>
    </w:p>
    <w:p w14:paraId="5391ABD1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%mlc coordinate</w:t>
      </w:r>
    </w:p>
    <w:p w14:paraId="16796538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lastRenderedPageBreak/>
        <w:t xml:space="preserve">            temp_new_info.BeamSequence.(char(NameofFields(k))).ControlPointSequence.(char(NameofCPs(j))).BeamLimitingDevicePositionSequence.(char(Item)).LeafJawPositions = MLCposition_new_sum;</w:t>
      </w:r>
    </w:p>
    <w:p w14:paraId="4A2CC539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    </w:t>
      </w:r>
    </w:p>
    <w:p w14:paraId="3296F82B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    end</w:t>
      </w:r>
    </w:p>
    <w:p w14:paraId="64BB6901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 xml:space="preserve">    end</w:t>
      </w:r>
    </w:p>
    <w:p w14:paraId="04B82DF9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end</w:t>
      </w:r>
    </w:p>
    <w:p w14:paraId="28C85E6F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</w:p>
    <w:p w14:paraId="29DB8BE9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16"/>
          <w:szCs w:val="20"/>
        </w:rPr>
      </w:pPr>
      <w:r w:rsidRPr="00E6070B">
        <w:rPr>
          <w:rFonts w:ascii="Consolas" w:eastAsia="굴림" w:hAnsi="Consolas" w:cs="굴림"/>
          <w:sz w:val="16"/>
          <w:szCs w:val="20"/>
        </w:rPr>
        <w:t>dicomwrite([],[dirpath 'Multi_Shift_2.0.dcm'],temp_new_info,'CreateMode','copy');</w:t>
      </w:r>
    </w:p>
    <w:p w14:paraId="66933D56" w14:textId="77777777" w:rsidR="005A48C7" w:rsidRPr="00E6070B" w:rsidRDefault="005A48C7" w:rsidP="005A48C7">
      <w:pPr>
        <w:spacing w:after="0" w:line="240" w:lineRule="auto"/>
        <w:rPr>
          <w:rFonts w:ascii="Consolas" w:eastAsia="굴림" w:hAnsi="Consolas" w:cs="굴림"/>
          <w:sz w:val="20"/>
          <w:szCs w:val="20"/>
        </w:rPr>
      </w:pPr>
    </w:p>
    <w:p w14:paraId="2F3B5BD3" w14:textId="77777777" w:rsidR="00FE603C" w:rsidRPr="00E6070B" w:rsidRDefault="00FE603C" w:rsidP="001079E6">
      <w:pPr>
        <w:spacing w:line="276" w:lineRule="auto"/>
        <w:rPr>
          <w:rFonts w:ascii="Times New Roman" w:eastAsia="Times New Roman" w:hAnsi="Times New Roman" w:cs="Times New Roman"/>
          <w:b/>
          <w:bCs/>
        </w:rPr>
      </w:pPr>
    </w:p>
    <w:p w14:paraId="6E029E5D" w14:textId="77777777" w:rsidR="00FE603C" w:rsidRPr="00E6070B" w:rsidRDefault="00FE603C">
      <w:pPr>
        <w:rPr>
          <w:rFonts w:ascii="Times New Roman" w:eastAsia="Times New Roman" w:hAnsi="Times New Roman" w:cs="Times New Roman"/>
          <w:b/>
          <w:bCs/>
        </w:rPr>
      </w:pPr>
      <w:r w:rsidRPr="00E6070B">
        <w:rPr>
          <w:rFonts w:ascii="Times New Roman" w:eastAsia="Times New Roman" w:hAnsi="Times New Roman" w:cs="Times New Roman"/>
          <w:b/>
          <w:bCs/>
        </w:rPr>
        <w:br w:type="page"/>
      </w:r>
    </w:p>
    <w:p w14:paraId="66A5ED93" w14:textId="44D9AE5A" w:rsidR="001079E6" w:rsidRPr="00E6070B" w:rsidRDefault="009F6F9E" w:rsidP="001079E6">
      <w:pPr>
        <w:spacing w:line="276" w:lineRule="auto"/>
        <w:rPr>
          <w:rFonts w:ascii="Times New Roman" w:eastAsia="Times New Roman" w:hAnsi="Times New Roman" w:cs="Times New Roman"/>
          <w:b/>
          <w:bCs/>
        </w:rPr>
      </w:pPr>
      <w:r w:rsidRPr="00E6070B">
        <w:rPr>
          <w:rFonts w:ascii="Times New Roman" w:eastAsia="Times New Roman" w:hAnsi="Times New Roman" w:cs="Times New Roman"/>
          <w:b/>
          <w:bCs/>
        </w:rPr>
        <w:lastRenderedPageBreak/>
        <w:t>References</w:t>
      </w:r>
    </w:p>
    <w:p w14:paraId="069804CF" w14:textId="6F305989" w:rsidR="001079E6" w:rsidRPr="00E6070B" w:rsidRDefault="009F6F9E" w:rsidP="001079E6">
      <w:pPr>
        <w:spacing w:line="276" w:lineRule="auto"/>
        <w:rPr>
          <w:rFonts w:ascii="Times New Roman" w:eastAsia="Times New Roman" w:hAnsi="Times New Roman" w:cs="Times New Roman"/>
        </w:rPr>
      </w:pPr>
      <w:r w:rsidRPr="00E6070B">
        <w:rPr>
          <w:rFonts w:ascii="Times New Roman" w:eastAsia="Times New Roman" w:hAnsi="Times New Roman" w:cs="Times New Roman"/>
        </w:rPr>
        <w:t xml:space="preserve">[1] </w:t>
      </w:r>
      <w:r w:rsidR="007E08EC" w:rsidRPr="00E6070B">
        <w:rPr>
          <w:rFonts w:ascii="Times New Roman" w:eastAsia="Times New Roman" w:hAnsi="Times New Roman" w:cs="Times New Roman"/>
        </w:rPr>
        <w:t>American Association of Physicists in Medicine. TG-119 IMRT Commissioning Tests Instructions for Planning, Measurement and Analysis. </w:t>
      </w:r>
      <w:r w:rsidR="007E08EC" w:rsidRPr="00E6070B">
        <w:rPr>
          <w:rFonts w:ascii="Times New Roman" w:eastAsia="Times New Roman" w:hAnsi="Times New Roman" w:cs="Times New Roman"/>
          <w:i/>
        </w:rPr>
        <w:t>Med. Phys</w:t>
      </w:r>
      <w:r w:rsidR="007E08EC" w:rsidRPr="00E6070B">
        <w:rPr>
          <w:rFonts w:ascii="Times New Roman" w:eastAsia="Times New Roman" w:hAnsi="Times New Roman" w:cs="Times New Roman"/>
        </w:rPr>
        <w:t> </w:t>
      </w:r>
      <w:r w:rsidR="007E08EC" w:rsidRPr="00E6070B">
        <w:rPr>
          <w:rFonts w:ascii="Times New Roman" w:eastAsia="Times New Roman" w:hAnsi="Times New Roman" w:cs="Times New Roman"/>
          <w:b/>
        </w:rPr>
        <w:t>36</w:t>
      </w:r>
      <w:r w:rsidR="007E08EC" w:rsidRPr="00E6070B">
        <w:rPr>
          <w:rFonts w:ascii="Times New Roman" w:eastAsia="Times New Roman" w:hAnsi="Times New Roman" w:cs="Times New Roman"/>
        </w:rPr>
        <w:t xml:space="preserve"> 5359-5373 (2009).</w:t>
      </w:r>
    </w:p>
    <w:p w14:paraId="10FD3BF7" w14:textId="4A5DED57" w:rsidR="001079E6" w:rsidRPr="00E6070B" w:rsidRDefault="009F6F9E" w:rsidP="001079E6">
      <w:pPr>
        <w:spacing w:line="276" w:lineRule="auto"/>
        <w:rPr>
          <w:rFonts w:ascii="Times New Roman" w:eastAsia="Times New Roman" w:hAnsi="Times New Roman" w:cs="Times New Roman"/>
        </w:rPr>
      </w:pPr>
      <w:r w:rsidRPr="00E6070B">
        <w:rPr>
          <w:rFonts w:ascii="Times New Roman" w:eastAsia="Times New Roman" w:hAnsi="Times New Roman" w:cs="Times New Roman"/>
        </w:rPr>
        <w:t xml:space="preserve">[2] Nioche, C. </w:t>
      </w:r>
      <w:r w:rsidRPr="00E6070B">
        <w:rPr>
          <w:rFonts w:ascii="Times New Roman" w:eastAsia="Times New Roman" w:hAnsi="Times New Roman" w:cs="Times New Roman"/>
          <w:i/>
        </w:rPr>
        <w:t>et al.</w:t>
      </w:r>
      <w:r w:rsidRPr="00E6070B">
        <w:rPr>
          <w:rFonts w:ascii="Times New Roman" w:eastAsia="Times New Roman" w:hAnsi="Times New Roman" w:cs="Times New Roman"/>
        </w:rPr>
        <w:t xml:space="preserve"> Lifex: A freeware for radiomic feature calculation in multimodality imaging to accelerate advances in the characterization of tumor heterogeneity. </w:t>
      </w:r>
      <w:r w:rsidRPr="00E6070B">
        <w:rPr>
          <w:rFonts w:ascii="Times New Roman" w:eastAsia="Times New Roman" w:hAnsi="Times New Roman" w:cs="Times New Roman"/>
          <w:i/>
        </w:rPr>
        <w:t>Cancer Res.</w:t>
      </w:r>
      <w:r w:rsidRPr="00E6070B">
        <w:rPr>
          <w:rFonts w:ascii="Times New Roman" w:eastAsia="Times New Roman" w:hAnsi="Times New Roman" w:cs="Times New Roman"/>
        </w:rPr>
        <w:t xml:space="preserve"> </w:t>
      </w:r>
      <w:r w:rsidRPr="00E6070B">
        <w:rPr>
          <w:rFonts w:ascii="Times New Roman" w:eastAsia="Times New Roman" w:hAnsi="Times New Roman" w:cs="Times New Roman"/>
          <w:b/>
        </w:rPr>
        <w:t>78</w:t>
      </w:r>
      <w:r w:rsidRPr="00E6070B">
        <w:rPr>
          <w:rFonts w:ascii="Times New Roman" w:eastAsia="Times New Roman" w:hAnsi="Times New Roman" w:cs="Times New Roman"/>
        </w:rPr>
        <w:t>, 4786–4789 (2018).</w:t>
      </w:r>
    </w:p>
    <w:p w14:paraId="5DF22023" w14:textId="46A96596" w:rsidR="001079E6" w:rsidRPr="00E6070B" w:rsidRDefault="009F6F9E" w:rsidP="001079E6">
      <w:pPr>
        <w:spacing w:line="276" w:lineRule="auto"/>
        <w:rPr>
          <w:rFonts w:ascii="Times New Roman" w:eastAsia="Times New Roman" w:hAnsi="Times New Roman" w:cs="Times New Roman"/>
        </w:rPr>
      </w:pPr>
      <w:r w:rsidRPr="00E6070B">
        <w:rPr>
          <w:rFonts w:ascii="Times New Roman" w:eastAsia="Times New Roman" w:hAnsi="Times New Roman" w:cs="Times New Roman"/>
        </w:rPr>
        <w:t xml:space="preserve">[3] Sheen, H. </w:t>
      </w:r>
      <w:r w:rsidRPr="00E6070B">
        <w:rPr>
          <w:rFonts w:ascii="Times New Roman" w:eastAsia="Times New Roman" w:hAnsi="Times New Roman" w:cs="Times New Roman"/>
          <w:i/>
        </w:rPr>
        <w:t>et al.</w:t>
      </w:r>
      <w:r w:rsidRPr="00E6070B">
        <w:rPr>
          <w:rFonts w:ascii="Times New Roman" w:eastAsia="Times New Roman" w:hAnsi="Times New Roman" w:cs="Times New Roman"/>
        </w:rPr>
        <w:t xml:space="preserve"> Metastasis risk prediction model in osteosarcoma using metabolic imaging phenotypes: A multivariable radiomics model. </w:t>
      </w:r>
      <w:r w:rsidRPr="00E6070B">
        <w:rPr>
          <w:rFonts w:ascii="Times New Roman" w:eastAsia="Times New Roman" w:hAnsi="Times New Roman" w:cs="Times New Roman"/>
          <w:i/>
        </w:rPr>
        <w:t>PLOS ONE</w:t>
      </w:r>
      <w:r w:rsidRPr="00E6070B">
        <w:rPr>
          <w:rFonts w:ascii="Times New Roman" w:eastAsia="Times New Roman" w:hAnsi="Times New Roman" w:cs="Times New Roman"/>
        </w:rPr>
        <w:t xml:space="preserve"> </w:t>
      </w:r>
      <w:r w:rsidRPr="00E6070B">
        <w:rPr>
          <w:rFonts w:ascii="Times New Roman" w:eastAsia="Times New Roman" w:hAnsi="Times New Roman" w:cs="Times New Roman"/>
          <w:b/>
        </w:rPr>
        <w:t>14</w:t>
      </w:r>
      <w:r w:rsidRPr="00E6070B">
        <w:rPr>
          <w:rFonts w:ascii="Times New Roman" w:eastAsia="Times New Roman" w:hAnsi="Times New Roman" w:cs="Times New Roman"/>
        </w:rPr>
        <w:t>, e0225242 (2019).</w:t>
      </w:r>
    </w:p>
    <w:bookmarkEnd w:id="10"/>
    <w:p w14:paraId="2CC7BB67" w14:textId="77777777" w:rsidR="00BE398D" w:rsidRPr="00E6070B" w:rsidRDefault="00BE398D" w:rsidP="007E468E">
      <w:pPr>
        <w:spacing w:after="0" w:line="240" w:lineRule="auto"/>
        <w:rPr>
          <w:rFonts w:ascii="Times New Roman" w:hAnsi="Times New Roman" w:cs="Times New Roman"/>
        </w:rPr>
      </w:pPr>
    </w:p>
    <w:sectPr w:rsidR="00BE398D" w:rsidRPr="00E6070B" w:rsidSect="009B4BD8">
      <w:pgSz w:w="11906" w:h="16838" w:code="9"/>
      <w:pgMar w:top="2102" w:right="907" w:bottom="1469" w:left="90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498D76" w14:textId="77777777" w:rsidR="00905FDA" w:rsidRDefault="00905FDA">
      <w:pPr>
        <w:spacing w:after="0" w:line="240" w:lineRule="auto"/>
      </w:pPr>
      <w:r>
        <w:separator/>
      </w:r>
    </w:p>
  </w:endnote>
  <w:endnote w:type="continuationSeparator" w:id="0">
    <w:p w14:paraId="68A4B853" w14:textId="77777777" w:rsidR="00905FDA" w:rsidRDefault="00905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A4DD30" w14:textId="77777777" w:rsidR="00905FDA" w:rsidRDefault="00905FDA">
      <w:pPr>
        <w:spacing w:after="0" w:line="240" w:lineRule="auto"/>
      </w:pPr>
      <w:r>
        <w:separator/>
      </w:r>
    </w:p>
  </w:footnote>
  <w:footnote w:type="continuationSeparator" w:id="0">
    <w:p w14:paraId="09F79E63" w14:textId="77777777" w:rsidR="00905FDA" w:rsidRDefault="00905F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207B9"/>
    <w:multiLevelType w:val="hybridMultilevel"/>
    <w:tmpl w:val="017C6B8C"/>
    <w:lvl w:ilvl="0" w:tplc="26CCD4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301C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6A26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D855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6EED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5636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BEC5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8608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DA63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145AE"/>
    <w:multiLevelType w:val="hybridMultilevel"/>
    <w:tmpl w:val="A866CA8C"/>
    <w:lvl w:ilvl="0" w:tplc="30CC7A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65AACB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DD694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5A93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BACE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6EDC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48D0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F8F1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1B803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1D69A4"/>
    <w:multiLevelType w:val="hybridMultilevel"/>
    <w:tmpl w:val="111CDCB6"/>
    <w:lvl w:ilvl="0" w:tplc="12B620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42844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D498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FE1C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9CF2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68C1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4898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0AFF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F4F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8702377"/>
    <w:multiLevelType w:val="hybridMultilevel"/>
    <w:tmpl w:val="9D845E98"/>
    <w:lvl w:ilvl="0" w:tplc="ED103D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CE5A7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1429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5A1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AAD5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8C93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76A6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CA55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9659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A766818"/>
    <w:multiLevelType w:val="hybridMultilevel"/>
    <w:tmpl w:val="3CB662FC"/>
    <w:lvl w:ilvl="0" w:tplc="8A929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9CCCF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DE7F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B0AD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7065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C4E0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8002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008F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B82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8C001EE"/>
    <w:multiLevelType w:val="hybridMultilevel"/>
    <w:tmpl w:val="5D32B226"/>
    <w:lvl w:ilvl="0" w:tplc="8FEE0F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50E7A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62EA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06B6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7417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9EC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B49C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6C43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5E7C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A633FDF"/>
    <w:multiLevelType w:val="hybridMultilevel"/>
    <w:tmpl w:val="211451C4"/>
    <w:lvl w:ilvl="0" w:tplc="E38062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56B8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6664E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2833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2E8A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9C63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226E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4058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DE67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6"/>
  </w:num>
  <w:num w:numId="7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BD8"/>
    <w:rsid w:val="0003127D"/>
    <w:rsid w:val="00045B4A"/>
    <w:rsid w:val="0006405B"/>
    <w:rsid w:val="00077D5D"/>
    <w:rsid w:val="00083B43"/>
    <w:rsid w:val="00085F8C"/>
    <w:rsid w:val="00090042"/>
    <w:rsid w:val="00090757"/>
    <w:rsid w:val="000956F3"/>
    <w:rsid w:val="00097766"/>
    <w:rsid w:val="000A2041"/>
    <w:rsid w:val="000B3CA9"/>
    <w:rsid w:val="000C06BA"/>
    <w:rsid w:val="000F15CF"/>
    <w:rsid w:val="001049E7"/>
    <w:rsid w:val="001079E6"/>
    <w:rsid w:val="001502A4"/>
    <w:rsid w:val="00151154"/>
    <w:rsid w:val="00184AD7"/>
    <w:rsid w:val="00193EDC"/>
    <w:rsid w:val="001B476F"/>
    <w:rsid w:val="001D7BB8"/>
    <w:rsid w:val="001E1303"/>
    <w:rsid w:val="001E3138"/>
    <w:rsid w:val="00205BC7"/>
    <w:rsid w:val="002224FB"/>
    <w:rsid w:val="002302E8"/>
    <w:rsid w:val="00244C27"/>
    <w:rsid w:val="002508F4"/>
    <w:rsid w:val="00254C5A"/>
    <w:rsid w:val="00265849"/>
    <w:rsid w:val="002674F5"/>
    <w:rsid w:val="00270E25"/>
    <w:rsid w:val="00280F90"/>
    <w:rsid w:val="00282D7B"/>
    <w:rsid w:val="002834B9"/>
    <w:rsid w:val="00297154"/>
    <w:rsid w:val="002A46A0"/>
    <w:rsid w:val="002B070F"/>
    <w:rsid w:val="002D798F"/>
    <w:rsid w:val="002E6195"/>
    <w:rsid w:val="0031345B"/>
    <w:rsid w:val="0031605E"/>
    <w:rsid w:val="0031689A"/>
    <w:rsid w:val="0034574A"/>
    <w:rsid w:val="00363378"/>
    <w:rsid w:val="00391E98"/>
    <w:rsid w:val="003948B3"/>
    <w:rsid w:val="003A562A"/>
    <w:rsid w:val="003B4225"/>
    <w:rsid w:val="003C6EA6"/>
    <w:rsid w:val="003F2F0B"/>
    <w:rsid w:val="004010A9"/>
    <w:rsid w:val="004035E1"/>
    <w:rsid w:val="00415B96"/>
    <w:rsid w:val="0043021D"/>
    <w:rsid w:val="00445856"/>
    <w:rsid w:val="00447D8A"/>
    <w:rsid w:val="00470210"/>
    <w:rsid w:val="00477F11"/>
    <w:rsid w:val="00485DA9"/>
    <w:rsid w:val="00486DF8"/>
    <w:rsid w:val="00496034"/>
    <w:rsid w:val="004B211D"/>
    <w:rsid w:val="004B4A4B"/>
    <w:rsid w:val="004F6A1A"/>
    <w:rsid w:val="004F6A84"/>
    <w:rsid w:val="00520E48"/>
    <w:rsid w:val="00534C0F"/>
    <w:rsid w:val="0054436F"/>
    <w:rsid w:val="00544E37"/>
    <w:rsid w:val="0055022C"/>
    <w:rsid w:val="0057637F"/>
    <w:rsid w:val="00587302"/>
    <w:rsid w:val="00587378"/>
    <w:rsid w:val="005933B3"/>
    <w:rsid w:val="005A48C7"/>
    <w:rsid w:val="005A5A1D"/>
    <w:rsid w:val="005D722D"/>
    <w:rsid w:val="00604AB4"/>
    <w:rsid w:val="00605B8C"/>
    <w:rsid w:val="00612012"/>
    <w:rsid w:val="00641EDA"/>
    <w:rsid w:val="00641FD2"/>
    <w:rsid w:val="00652CE1"/>
    <w:rsid w:val="006630A0"/>
    <w:rsid w:val="00670519"/>
    <w:rsid w:val="006C1085"/>
    <w:rsid w:val="006C2612"/>
    <w:rsid w:val="006F10B6"/>
    <w:rsid w:val="007074A6"/>
    <w:rsid w:val="00715AD8"/>
    <w:rsid w:val="0071651E"/>
    <w:rsid w:val="00727866"/>
    <w:rsid w:val="0073298D"/>
    <w:rsid w:val="00733799"/>
    <w:rsid w:val="00747B57"/>
    <w:rsid w:val="00747FDC"/>
    <w:rsid w:val="00752D4F"/>
    <w:rsid w:val="00757C87"/>
    <w:rsid w:val="007608ED"/>
    <w:rsid w:val="00764ABB"/>
    <w:rsid w:val="0076512C"/>
    <w:rsid w:val="007916DB"/>
    <w:rsid w:val="0079551B"/>
    <w:rsid w:val="007D42B6"/>
    <w:rsid w:val="007E08EC"/>
    <w:rsid w:val="007E468E"/>
    <w:rsid w:val="007E6D09"/>
    <w:rsid w:val="00811626"/>
    <w:rsid w:val="00817E16"/>
    <w:rsid w:val="008235CB"/>
    <w:rsid w:val="008729B9"/>
    <w:rsid w:val="00883DA2"/>
    <w:rsid w:val="008877CD"/>
    <w:rsid w:val="008A1D89"/>
    <w:rsid w:val="008B3EAA"/>
    <w:rsid w:val="008B7797"/>
    <w:rsid w:val="008C76D7"/>
    <w:rsid w:val="008D2865"/>
    <w:rsid w:val="008D6319"/>
    <w:rsid w:val="00903443"/>
    <w:rsid w:val="00905FDA"/>
    <w:rsid w:val="00936397"/>
    <w:rsid w:val="00966241"/>
    <w:rsid w:val="00967546"/>
    <w:rsid w:val="009677C6"/>
    <w:rsid w:val="009A1F18"/>
    <w:rsid w:val="009A3276"/>
    <w:rsid w:val="009A3694"/>
    <w:rsid w:val="009B0BAD"/>
    <w:rsid w:val="009B4BD8"/>
    <w:rsid w:val="009F6F9E"/>
    <w:rsid w:val="009F796B"/>
    <w:rsid w:val="00A25EAF"/>
    <w:rsid w:val="00A4368E"/>
    <w:rsid w:val="00A630D0"/>
    <w:rsid w:val="00A65A0D"/>
    <w:rsid w:val="00A72B2B"/>
    <w:rsid w:val="00A7436A"/>
    <w:rsid w:val="00A90C12"/>
    <w:rsid w:val="00A925A4"/>
    <w:rsid w:val="00A94129"/>
    <w:rsid w:val="00A9747B"/>
    <w:rsid w:val="00A97A50"/>
    <w:rsid w:val="00AA75A8"/>
    <w:rsid w:val="00AC1C11"/>
    <w:rsid w:val="00AD5420"/>
    <w:rsid w:val="00AD7A1A"/>
    <w:rsid w:val="00AF6179"/>
    <w:rsid w:val="00B07D12"/>
    <w:rsid w:val="00B415BC"/>
    <w:rsid w:val="00B7179B"/>
    <w:rsid w:val="00B73062"/>
    <w:rsid w:val="00BA036D"/>
    <w:rsid w:val="00BC4C73"/>
    <w:rsid w:val="00BD0A8D"/>
    <w:rsid w:val="00BD33DB"/>
    <w:rsid w:val="00BE398D"/>
    <w:rsid w:val="00BE4429"/>
    <w:rsid w:val="00C114CB"/>
    <w:rsid w:val="00C440F1"/>
    <w:rsid w:val="00C452B0"/>
    <w:rsid w:val="00C63D73"/>
    <w:rsid w:val="00C95D15"/>
    <w:rsid w:val="00CA6A02"/>
    <w:rsid w:val="00CD3C39"/>
    <w:rsid w:val="00CE3FCF"/>
    <w:rsid w:val="00CE6ACE"/>
    <w:rsid w:val="00D00B0D"/>
    <w:rsid w:val="00D00FE5"/>
    <w:rsid w:val="00D0385B"/>
    <w:rsid w:val="00D176BF"/>
    <w:rsid w:val="00D17CB5"/>
    <w:rsid w:val="00D20175"/>
    <w:rsid w:val="00D56F09"/>
    <w:rsid w:val="00D62150"/>
    <w:rsid w:val="00D645DE"/>
    <w:rsid w:val="00D96797"/>
    <w:rsid w:val="00DA1B24"/>
    <w:rsid w:val="00DA3EA0"/>
    <w:rsid w:val="00DD3769"/>
    <w:rsid w:val="00DE118F"/>
    <w:rsid w:val="00DF6142"/>
    <w:rsid w:val="00E04DEF"/>
    <w:rsid w:val="00E07359"/>
    <w:rsid w:val="00E20C6C"/>
    <w:rsid w:val="00E214A5"/>
    <w:rsid w:val="00E2447A"/>
    <w:rsid w:val="00E41D87"/>
    <w:rsid w:val="00E6070B"/>
    <w:rsid w:val="00E64979"/>
    <w:rsid w:val="00E96AF9"/>
    <w:rsid w:val="00EA2159"/>
    <w:rsid w:val="00ED2559"/>
    <w:rsid w:val="00EE4962"/>
    <w:rsid w:val="00EF2374"/>
    <w:rsid w:val="00F054C8"/>
    <w:rsid w:val="00F14444"/>
    <w:rsid w:val="00F17E63"/>
    <w:rsid w:val="00F229CC"/>
    <w:rsid w:val="00F25E7D"/>
    <w:rsid w:val="00F3043F"/>
    <w:rsid w:val="00F4211B"/>
    <w:rsid w:val="00F43D8E"/>
    <w:rsid w:val="00F63B8B"/>
    <w:rsid w:val="00F82C82"/>
    <w:rsid w:val="00F952E6"/>
    <w:rsid w:val="00FD225B"/>
    <w:rsid w:val="00FE4D6C"/>
    <w:rsid w:val="00FE603C"/>
    <w:rsid w:val="00FF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BE07B"/>
  <w15:chartTrackingRefBased/>
  <w15:docId w15:val="{65E761C0-4BBF-4EE6-BA8C-5D1EBF59E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1FD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B4BD8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9B4B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9B4BD8"/>
  </w:style>
  <w:style w:type="paragraph" w:styleId="a5">
    <w:name w:val="footer"/>
    <w:basedOn w:val="a"/>
    <w:link w:val="Char0"/>
    <w:uiPriority w:val="99"/>
    <w:unhideWhenUsed/>
    <w:rsid w:val="009B4B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9B4BD8"/>
  </w:style>
  <w:style w:type="character" w:styleId="a6">
    <w:name w:val="Placeholder Text"/>
    <w:basedOn w:val="a0"/>
    <w:uiPriority w:val="99"/>
    <w:semiHidden/>
    <w:rsid w:val="009B4BD8"/>
    <w:rPr>
      <w:color w:val="808080"/>
    </w:rPr>
  </w:style>
  <w:style w:type="character" w:styleId="a7">
    <w:name w:val="line number"/>
    <w:basedOn w:val="a0"/>
    <w:uiPriority w:val="99"/>
    <w:semiHidden/>
    <w:unhideWhenUsed/>
    <w:rsid w:val="009B4BD8"/>
  </w:style>
  <w:style w:type="character" w:styleId="a8">
    <w:name w:val="Hyperlink"/>
    <w:basedOn w:val="a0"/>
    <w:uiPriority w:val="99"/>
    <w:unhideWhenUsed/>
    <w:rsid w:val="009B4BD8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9B4BD8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9B4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9B4B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caption"/>
    <w:basedOn w:val="a"/>
    <w:next w:val="a"/>
    <w:uiPriority w:val="35"/>
    <w:unhideWhenUsed/>
    <w:qFormat/>
    <w:rsid w:val="009B4B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61">
    <w:name w:val="목록 표 6 색상형1"/>
    <w:basedOn w:val="a1"/>
    <w:uiPriority w:val="51"/>
    <w:rsid w:val="009B4BD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b">
    <w:name w:val="FollowedHyperlink"/>
    <w:basedOn w:val="a0"/>
    <w:uiPriority w:val="99"/>
    <w:semiHidden/>
    <w:unhideWhenUsed/>
    <w:rsid w:val="009B4BD8"/>
    <w:rPr>
      <w:color w:val="954F72" w:themeColor="followedHyperlink"/>
      <w:u w:val="single"/>
    </w:rPr>
  </w:style>
  <w:style w:type="character" w:customStyle="1" w:styleId="author">
    <w:name w:val="author"/>
    <w:basedOn w:val="a0"/>
    <w:rsid w:val="009B4BD8"/>
  </w:style>
  <w:style w:type="character" w:customStyle="1" w:styleId="articletitle">
    <w:name w:val="articletitle"/>
    <w:basedOn w:val="a0"/>
    <w:rsid w:val="009B4BD8"/>
  </w:style>
  <w:style w:type="character" w:customStyle="1" w:styleId="pubyear">
    <w:name w:val="pubyear"/>
    <w:basedOn w:val="a0"/>
    <w:rsid w:val="009B4BD8"/>
  </w:style>
  <w:style w:type="character" w:customStyle="1" w:styleId="vol">
    <w:name w:val="vol"/>
    <w:basedOn w:val="a0"/>
    <w:rsid w:val="009B4BD8"/>
  </w:style>
  <w:style w:type="character" w:customStyle="1" w:styleId="citedissue">
    <w:name w:val="citedissue"/>
    <w:basedOn w:val="a0"/>
    <w:rsid w:val="009B4BD8"/>
  </w:style>
  <w:style w:type="character" w:customStyle="1" w:styleId="pagefirst">
    <w:name w:val="pagefirst"/>
    <w:basedOn w:val="a0"/>
    <w:rsid w:val="009B4BD8"/>
  </w:style>
  <w:style w:type="character" w:customStyle="1" w:styleId="pagelast">
    <w:name w:val="pagelast"/>
    <w:basedOn w:val="a0"/>
    <w:rsid w:val="009B4BD8"/>
  </w:style>
  <w:style w:type="paragraph" w:styleId="ac">
    <w:name w:val="Balloon Text"/>
    <w:basedOn w:val="a"/>
    <w:link w:val="Char1"/>
    <w:uiPriority w:val="99"/>
    <w:semiHidden/>
    <w:unhideWhenUsed/>
    <w:rsid w:val="009B4B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c"/>
    <w:uiPriority w:val="99"/>
    <w:semiHidden/>
    <w:rsid w:val="009B4BD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nhideWhenUsed/>
    <w:rsid w:val="009B4BD8"/>
    <w:rPr>
      <w:sz w:val="18"/>
      <w:szCs w:val="18"/>
    </w:rPr>
  </w:style>
  <w:style w:type="paragraph" w:styleId="ae">
    <w:name w:val="annotation text"/>
    <w:basedOn w:val="a"/>
    <w:link w:val="Char2"/>
    <w:unhideWhenUsed/>
    <w:rsid w:val="009B4BD8"/>
  </w:style>
  <w:style w:type="character" w:customStyle="1" w:styleId="Char2">
    <w:name w:val="메모 텍스트 Char"/>
    <w:basedOn w:val="a0"/>
    <w:link w:val="ae"/>
    <w:uiPriority w:val="99"/>
    <w:rsid w:val="009B4BD8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9B4BD8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9B4BD8"/>
    <w:rPr>
      <w:b/>
      <w:bCs/>
    </w:rPr>
  </w:style>
  <w:style w:type="paragraph" w:styleId="af0">
    <w:name w:val="Revision"/>
    <w:hidden/>
    <w:uiPriority w:val="99"/>
    <w:semiHidden/>
    <w:rsid w:val="009B4BD8"/>
    <w:pPr>
      <w:spacing w:after="0" w:line="240" w:lineRule="auto"/>
    </w:pPr>
  </w:style>
  <w:style w:type="paragraph" w:customStyle="1" w:styleId="IOPHeader">
    <w:name w:val="IOPHeader"/>
    <w:basedOn w:val="a4"/>
    <w:link w:val="IOPHeaderChar"/>
    <w:qFormat/>
    <w:rsid w:val="009B4BD8"/>
    <w:pPr>
      <w:pBdr>
        <w:bottom w:val="single" w:sz="4" w:space="1" w:color="auto"/>
      </w:pBdr>
      <w:tabs>
        <w:tab w:val="clear" w:pos="4680"/>
        <w:tab w:val="clear" w:pos="9360"/>
        <w:tab w:val="center" w:pos="4513"/>
        <w:tab w:val="right" w:pos="9026"/>
      </w:tabs>
    </w:pPr>
    <w:rPr>
      <w:rFonts w:ascii="Calibri" w:eastAsia="Calibri" w:hAnsi="Calibri" w:cs="Times New Roman"/>
      <w:lang w:val="en-GB" w:eastAsia="en-US"/>
    </w:rPr>
  </w:style>
  <w:style w:type="character" w:customStyle="1" w:styleId="IOPHeaderChar">
    <w:name w:val="IOPHeader Char"/>
    <w:basedOn w:val="Char"/>
    <w:link w:val="IOPHeader"/>
    <w:rsid w:val="009B4BD8"/>
    <w:rPr>
      <w:rFonts w:ascii="Calibri" w:eastAsia="Calibri" w:hAnsi="Calibri" w:cs="Times New Roman"/>
      <w:lang w:val="en-GB" w:eastAsia="en-US"/>
    </w:rPr>
  </w:style>
  <w:style w:type="paragraph" w:customStyle="1" w:styleId="IOPH1">
    <w:name w:val="IOPH1"/>
    <w:basedOn w:val="a"/>
    <w:link w:val="IOPH1Char"/>
    <w:qFormat/>
    <w:rsid w:val="009B4BD8"/>
    <w:pPr>
      <w:spacing w:before="200" w:after="120"/>
    </w:pPr>
    <w:rPr>
      <w:rFonts w:eastAsiaTheme="minorHAnsi" w:cs="Times New Roman"/>
      <w:b/>
      <w:szCs w:val="18"/>
      <w:lang w:val="en-GB" w:eastAsia="en-US"/>
    </w:rPr>
  </w:style>
  <w:style w:type="paragraph" w:customStyle="1" w:styleId="IOPAbsText">
    <w:name w:val="IOPAbsText"/>
    <w:basedOn w:val="a"/>
    <w:link w:val="IOPAbsTextChar"/>
    <w:qFormat/>
    <w:rsid w:val="009B4BD8"/>
    <w:pPr>
      <w:spacing w:after="0"/>
      <w:ind w:right="2552"/>
    </w:pPr>
    <w:rPr>
      <w:rFonts w:ascii="Times New Roman" w:eastAsiaTheme="minorHAnsi" w:hAnsi="Times New Roman"/>
      <w:sz w:val="20"/>
      <w:lang w:val="en-GB" w:eastAsia="en-US"/>
    </w:rPr>
  </w:style>
  <w:style w:type="character" w:customStyle="1" w:styleId="IOPH1Char">
    <w:name w:val="IOPH1 Char"/>
    <w:basedOn w:val="a0"/>
    <w:link w:val="IOPH1"/>
    <w:rsid w:val="009B4BD8"/>
    <w:rPr>
      <w:rFonts w:eastAsiaTheme="minorHAnsi" w:cs="Times New Roman"/>
      <w:b/>
      <w:szCs w:val="18"/>
      <w:lang w:val="en-GB" w:eastAsia="en-US"/>
    </w:rPr>
  </w:style>
  <w:style w:type="character" w:customStyle="1" w:styleId="IOPAbsTextChar">
    <w:name w:val="IOPAbsText Char"/>
    <w:basedOn w:val="a0"/>
    <w:link w:val="IOPAbsText"/>
    <w:rsid w:val="009B4BD8"/>
    <w:rPr>
      <w:rFonts w:ascii="Times New Roman" w:eastAsiaTheme="minorHAnsi" w:hAnsi="Times New Roman"/>
      <w:sz w:val="20"/>
      <w:lang w:val="en-GB"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9B4BD8"/>
    <w:rPr>
      <w:color w:val="605E5C"/>
      <w:shd w:val="clear" w:color="auto" w:fill="E1DFDD"/>
    </w:rPr>
  </w:style>
  <w:style w:type="table" w:styleId="2">
    <w:name w:val="List Table 2"/>
    <w:basedOn w:val="a1"/>
    <w:uiPriority w:val="47"/>
    <w:rsid w:val="00BA036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0">
    <w:name w:val="List Table 1 Light"/>
    <w:basedOn w:val="a1"/>
    <w:uiPriority w:val="46"/>
    <w:rsid w:val="00F82C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FE4D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01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1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66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58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36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84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21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72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4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53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63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36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58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76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49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03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32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0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2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55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40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0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75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93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12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64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04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4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25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88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45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32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79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49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87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01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00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12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31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03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2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96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59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04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48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87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45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24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8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17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1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10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81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1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92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7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16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11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63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84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02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42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61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33CAD0-52E6-4833-A379-E83CB301D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247</Words>
  <Characters>12812</Characters>
  <Application>Microsoft Office Word</Application>
  <DocSecurity>0</DocSecurity>
  <Lines>106</Lines>
  <Paragraphs>3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희순</dc:creator>
  <cp:lastModifiedBy>GMC</cp:lastModifiedBy>
  <cp:revision>2</cp:revision>
  <dcterms:created xsi:type="dcterms:W3CDTF">2023-04-25T07:37:00Z</dcterms:created>
  <dcterms:modified xsi:type="dcterms:W3CDTF">2023-04-25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edical-physics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physica-medica</vt:lpwstr>
  </property>
  <property fmtid="{D5CDD505-2E9C-101B-9397-08002B2CF9AE}" pid="10" name="Mendeley Recent Style Id 8_1">
    <vt:lpwstr>http://www.zotero.org/styles/physics-in-medicine-and-biology</vt:lpwstr>
  </property>
  <property fmtid="{D5CDD505-2E9C-101B-9397-08002B2CF9AE}" pid="11" name="Mendeley Recent Style Id 9_1">
    <vt:lpwstr>http://www.zotero.org/styles/radiotherapy-and-oncology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edical Physics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Physica Medica</vt:lpwstr>
  </property>
  <property fmtid="{D5CDD505-2E9C-101B-9397-08002B2CF9AE}" pid="20" name="Mendeley Recent Style Name 8_1">
    <vt:lpwstr>Physics in Medicine and Biology</vt:lpwstr>
  </property>
  <property fmtid="{D5CDD505-2E9C-101B-9397-08002B2CF9AE}" pid="21" name="Mendeley Recent Style Name 9_1">
    <vt:lpwstr>Radiotherapy and Oncology</vt:lpwstr>
  </property>
</Properties>
</file>